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491AC" w14:textId="77777777" w:rsidR="000D76C2" w:rsidRPr="007E09C2" w:rsidRDefault="000D76C2" w:rsidP="007B1A0E">
      <w:pPr>
        <w:rPr>
          <w:rFonts w:ascii="Times New Roman" w:hAnsi="Times New Roman" w:cs="Times New Roman"/>
          <w:b/>
          <w:bCs/>
        </w:rPr>
      </w:pPr>
    </w:p>
    <w:p w14:paraId="1960D442" w14:textId="1F367D7A" w:rsidR="007B1A0E" w:rsidRPr="007E09C2" w:rsidRDefault="00212AFC" w:rsidP="007B1A0E">
      <w:pPr>
        <w:rPr>
          <w:rFonts w:ascii="Times New Roman" w:hAnsi="Times New Roman" w:cs="Times New Roman"/>
          <w:b/>
          <w:bCs/>
        </w:rPr>
      </w:pPr>
      <w:r w:rsidRPr="007E09C2">
        <w:rPr>
          <w:rFonts w:ascii="Times New Roman" w:hAnsi="Times New Roman" w:cs="Times New Roman"/>
          <w:b/>
          <w:bCs/>
        </w:rPr>
        <w:t xml:space="preserve">Table </w:t>
      </w:r>
      <w:r w:rsidR="00917772">
        <w:rPr>
          <w:rFonts w:ascii="Times New Roman" w:hAnsi="Times New Roman" w:cs="Times New Roman"/>
          <w:b/>
          <w:bCs/>
        </w:rPr>
        <w:t>S</w:t>
      </w:r>
      <w:r w:rsidR="007E4E8E" w:rsidRPr="007E09C2">
        <w:rPr>
          <w:rFonts w:ascii="Times New Roman" w:hAnsi="Times New Roman" w:cs="Times New Roman"/>
          <w:b/>
          <w:bCs/>
        </w:rPr>
        <w:t>1</w:t>
      </w:r>
      <w:r w:rsidRPr="007E09C2">
        <w:rPr>
          <w:rFonts w:ascii="Times New Roman" w:hAnsi="Times New Roman" w:cs="Times New Roman"/>
          <w:b/>
          <w:bCs/>
        </w:rPr>
        <w:t>: Characteristics of cases with emergency hospital admission and</w:t>
      </w:r>
      <w:r w:rsidR="007B1A0E" w:rsidRPr="007E09C2">
        <w:rPr>
          <w:rFonts w:ascii="Times New Roman" w:hAnsi="Times New Roman" w:cs="Times New Roman"/>
          <w:b/>
          <w:bCs/>
        </w:rPr>
        <w:t xml:space="preserve"> propensity-matched controls stratified by data source</w:t>
      </w:r>
      <w:r w:rsidR="008B5895" w:rsidRPr="007E09C2">
        <w:rPr>
          <w:rFonts w:ascii="Times New Roman" w:hAnsi="Times New Roman" w:cs="Times New Roman"/>
          <w:b/>
          <w:bCs/>
          <w:vertAlign w:val="superscript"/>
        </w:rPr>
        <w:t>#</w:t>
      </w:r>
    </w:p>
    <w:tbl>
      <w:tblPr>
        <w:tblW w:w="14743" w:type="dxa"/>
        <w:tblInd w:w="-709" w:type="dxa"/>
        <w:tblLook w:val="04A0" w:firstRow="1" w:lastRow="0" w:firstColumn="1" w:lastColumn="0" w:noHBand="0" w:noVBand="1"/>
      </w:tblPr>
      <w:tblGrid>
        <w:gridCol w:w="3970"/>
        <w:gridCol w:w="1842"/>
        <w:gridCol w:w="1985"/>
        <w:gridCol w:w="1701"/>
        <w:gridCol w:w="1701"/>
        <w:gridCol w:w="1843"/>
        <w:gridCol w:w="1701"/>
      </w:tblGrid>
      <w:tr w:rsidR="007B1A0E" w:rsidRPr="007E09C2" w14:paraId="721A0292" w14:textId="77777777" w:rsidTr="00AD45A0">
        <w:trPr>
          <w:trHeight w:val="29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A4E7" w14:textId="77777777" w:rsidR="007B1A0E" w:rsidRPr="007E09C2" w:rsidRDefault="007B1A0E" w:rsidP="007B1A0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0A42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65BB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PRD G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BC61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C269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PRD Aurum</w:t>
            </w:r>
          </w:p>
        </w:tc>
      </w:tr>
      <w:tr w:rsidR="007B1A0E" w:rsidRPr="007E09C2" w14:paraId="7B0DC728" w14:textId="77777777" w:rsidTr="00AD45A0">
        <w:trPr>
          <w:trHeight w:val="29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7F5E" w14:textId="77777777" w:rsidR="007B1A0E" w:rsidRPr="007E09C2" w:rsidRDefault="007B1A0E" w:rsidP="00AD4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1B61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372D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7225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e control per c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C324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23C8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721D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e control per case</w:t>
            </w:r>
          </w:p>
        </w:tc>
      </w:tr>
      <w:tr w:rsidR="007B1A0E" w:rsidRPr="007E09C2" w14:paraId="27DDB35A" w14:textId="77777777" w:rsidTr="00AD45A0">
        <w:trPr>
          <w:trHeight w:val="29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36DA" w14:textId="77777777" w:rsidR="007B1A0E" w:rsidRPr="007E09C2" w:rsidRDefault="007B1A0E" w:rsidP="00AD4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23A3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1070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E0E7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4856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0312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107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8B66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5140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BB4C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28137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142D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514041</w:t>
            </w:r>
          </w:p>
        </w:tc>
      </w:tr>
      <w:tr w:rsidR="007B1A0E" w:rsidRPr="007E09C2" w14:paraId="1F8BF0B0" w14:textId="77777777" w:rsidTr="00AD45A0">
        <w:trPr>
          <w:trHeight w:val="29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5597" w14:textId="77777777" w:rsidR="007B1A0E" w:rsidRPr="007E09C2" w:rsidRDefault="007B1A0E" w:rsidP="00AD4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 wome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7026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292 (57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4A08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3365 (58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E1C8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292 (57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9D6E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7998 (5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74D4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93604 (56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CA20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7998 (56%)</w:t>
            </w:r>
          </w:p>
        </w:tc>
      </w:tr>
      <w:tr w:rsidR="007B1A0E" w:rsidRPr="007E09C2" w14:paraId="7E75FBB9" w14:textId="77777777" w:rsidTr="00AD45A0">
        <w:trPr>
          <w:trHeight w:val="29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5937" w14:textId="525CAEFA" w:rsidR="007B1A0E" w:rsidRPr="007E09C2" w:rsidRDefault="007B1A0E" w:rsidP="00AD4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ge </w:t>
            </w:r>
            <w:r w:rsidR="003A2D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ears </w:t>
            </w: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(S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858B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 (8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1B49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.8 (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87AD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.8 (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CE9E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.9 (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43EA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.5 (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2A8B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.8 (8.3)</w:t>
            </w:r>
          </w:p>
        </w:tc>
      </w:tr>
      <w:tr w:rsidR="007B1A0E" w:rsidRPr="007E09C2" w14:paraId="31E2A096" w14:textId="77777777" w:rsidTr="00AD45A0">
        <w:trPr>
          <w:trHeight w:val="290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D143" w14:textId="77777777" w:rsidR="007B1A0E" w:rsidRPr="007E09C2" w:rsidRDefault="007B1A0E" w:rsidP="00AD45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harlson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9DEE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7BD8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D2C7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F6CE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26DC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B5895" w:rsidRPr="007E09C2" w14:paraId="266D0FBB" w14:textId="77777777" w:rsidTr="00AD45A0">
        <w:trPr>
          <w:trHeight w:val="29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6C16" w14:textId="170FB0AE" w:rsidR="008B5895" w:rsidRPr="007E09C2" w:rsidRDefault="008B5895" w:rsidP="008B5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Very low (score 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80C8" w14:textId="77777777" w:rsidR="008B5895" w:rsidRPr="007E09C2" w:rsidRDefault="008B5895" w:rsidP="008B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458 (27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24A3" w14:textId="77777777" w:rsidR="008B5895" w:rsidRPr="007E09C2" w:rsidRDefault="008B5895" w:rsidP="008B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4952 (3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72F4" w14:textId="77777777" w:rsidR="008B5895" w:rsidRPr="007E09C2" w:rsidRDefault="008B5895" w:rsidP="008B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131 (3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F081" w14:textId="77777777" w:rsidR="008B5895" w:rsidRPr="007E09C2" w:rsidRDefault="008B5895" w:rsidP="008B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6659 (26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5410" w14:textId="77777777" w:rsidR="008B5895" w:rsidRPr="007E09C2" w:rsidRDefault="008B5895" w:rsidP="008B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6367 (31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C36D" w14:textId="77777777" w:rsidR="008B5895" w:rsidRPr="007E09C2" w:rsidRDefault="008B5895" w:rsidP="008B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363 (28.9%)</w:t>
            </w:r>
          </w:p>
        </w:tc>
      </w:tr>
      <w:tr w:rsidR="008B5895" w:rsidRPr="007E09C2" w14:paraId="2FF99FCB" w14:textId="77777777" w:rsidTr="00AD45A0">
        <w:trPr>
          <w:trHeight w:val="29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3853" w14:textId="3A2D0C3F" w:rsidR="008B5895" w:rsidRPr="007E09C2" w:rsidRDefault="008B5895" w:rsidP="008B5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Low (1,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9540" w14:textId="77777777" w:rsidR="008B5895" w:rsidRPr="007E09C2" w:rsidRDefault="008B5895" w:rsidP="008B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276 (38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B4EE" w14:textId="77777777" w:rsidR="008B5895" w:rsidRPr="007E09C2" w:rsidRDefault="008B5895" w:rsidP="008B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1057 (39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F1E5" w14:textId="77777777" w:rsidR="008B5895" w:rsidRPr="007E09C2" w:rsidRDefault="008B5895" w:rsidP="008B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062 (39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9317" w14:textId="77777777" w:rsidR="008B5895" w:rsidRPr="007E09C2" w:rsidRDefault="008B5895" w:rsidP="008B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2109 (37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BC56" w14:textId="77777777" w:rsidR="008B5895" w:rsidRPr="007E09C2" w:rsidRDefault="008B5895" w:rsidP="008B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1561 (38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070F" w14:textId="77777777" w:rsidR="008B5895" w:rsidRPr="007E09C2" w:rsidRDefault="008B5895" w:rsidP="008B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4306 (37.8%)</w:t>
            </w:r>
          </w:p>
        </w:tc>
      </w:tr>
      <w:tr w:rsidR="008B5895" w:rsidRPr="007E09C2" w14:paraId="1A9DAB19" w14:textId="77777777" w:rsidTr="00AD45A0">
        <w:trPr>
          <w:trHeight w:val="29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0451" w14:textId="25977250" w:rsidR="008B5895" w:rsidRPr="007E09C2" w:rsidRDefault="008B5895" w:rsidP="008B5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Moderate (3,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5B88" w14:textId="77777777" w:rsidR="008B5895" w:rsidRPr="007E09C2" w:rsidRDefault="008B5895" w:rsidP="008B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840 (23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74E1" w14:textId="77777777" w:rsidR="008B5895" w:rsidRPr="007E09C2" w:rsidRDefault="008B5895" w:rsidP="008B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912 (18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BAF9" w14:textId="77777777" w:rsidR="008B5895" w:rsidRPr="007E09C2" w:rsidRDefault="008B5895" w:rsidP="008B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379 (21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B721" w14:textId="77777777" w:rsidR="008B5895" w:rsidRPr="007E09C2" w:rsidRDefault="008B5895" w:rsidP="008B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066 (23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2A35" w14:textId="77777777" w:rsidR="008B5895" w:rsidRPr="007E09C2" w:rsidRDefault="008B5895" w:rsidP="008B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7590 (21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F617" w14:textId="77777777" w:rsidR="008B5895" w:rsidRPr="007E09C2" w:rsidRDefault="008B5895" w:rsidP="008B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5547 (22.5%)</w:t>
            </w:r>
          </w:p>
        </w:tc>
      </w:tr>
      <w:tr w:rsidR="008B5895" w:rsidRPr="007E09C2" w14:paraId="1089C372" w14:textId="77777777" w:rsidTr="00AD45A0">
        <w:trPr>
          <w:trHeight w:val="29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9049" w14:textId="7FBBE13F" w:rsidR="008B5895" w:rsidRPr="007E09C2" w:rsidRDefault="008B5895" w:rsidP="008B5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High (5,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0ED2" w14:textId="77777777" w:rsidR="008B5895" w:rsidRPr="007E09C2" w:rsidRDefault="008B5895" w:rsidP="008B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85 (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6102" w14:textId="77777777" w:rsidR="008B5895" w:rsidRPr="007E09C2" w:rsidRDefault="008B5895" w:rsidP="008B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855 (4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77F3" w14:textId="77777777" w:rsidR="008B5895" w:rsidRPr="007E09C2" w:rsidRDefault="008B5895" w:rsidP="008B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16 (6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602D" w14:textId="77777777" w:rsidR="008B5895" w:rsidRPr="007E09C2" w:rsidRDefault="008B5895" w:rsidP="008B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681 (9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48FB" w14:textId="77777777" w:rsidR="008B5895" w:rsidRPr="007E09C2" w:rsidRDefault="008B5895" w:rsidP="008B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7732 (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AC95" w14:textId="77777777" w:rsidR="008B5895" w:rsidRPr="007E09C2" w:rsidRDefault="008B5895" w:rsidP="008B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523 (8.1%)</w:t>
            </w:r>
          </w:p>
        </w:tc>
      </w:tr>
      <w:tr w:rsidR="008B5895" w:rsidRPr="007E09C2" w14:paraId="76A3FC86" w14:textId="77777777" w:rsidTr="00AD45A0">
        <w:trPr>
          <w:trHeight w:val="29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B4CC" w14:textId="26FCAA54" w:rsidR="008B5895" w:rsidRPr="007E09C2" w:rsidRDefault="008B5895" w:rsidP="008B5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Very high (7+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BB6C" w14:textId="77777777" w:rsidR="008B5895" w:rsidRPr="007E09C2" w:rsidRDefault="008B5895" w:rsidP="008B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99 (2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D262" w14:textId="77777777" w:rsidR="008B5895" w:rsidRPr="007E09C2" w:rsidRDefault="008B5895" w:rsidP="008B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92 (1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E3A0" w14:textId="77777777" w:rsidR="008B5895" w:rsidRPr="007E09C2" w:rsidRDefault="008B5895" w:rsidP="008B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70 (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4BC9" w14:textId="77777777" w:rsidR="008B5895" w:rsidRPr="007E09C2" w:rsidRDefault="008B5895" w:rsidP="008B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526 (3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55FC" w14:textId="77777777" w:rsidR="008B5895" w:rsidRPr="007E09C2" w:rsidRDefault="008B5895" w:rsidP="008B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491 (2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50AF" w14:textId="77777777" w:rsidR="008B5895" w:rsidRPr="007E09C2" w:rsidRDefault="008B5895" w:rsidP="008B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302 (2.8%)</w:t>
            </w:r>
          </w:p>
        </w:tc>
      </w:tr>
      <w:tr w:rsidR="007B1A0E" w:rsidRPr="007E09C2" w14:paraId="45C2391E" w14:textId="77777777" w:rsidTr="00AD45A0">
        <w:trPr>
          <w:trHeight w:val="29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8E4E" w14:textId="77777777" w:rsidR="007B1A0E" w:rsidRPr="007E09C2" w:rsidRDefault="007B1A0E" w:rsidP="00AD4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sk score for hospital admissions mean (S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EFED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2 (1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034E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6 (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A79F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8 (1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41E5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8 (1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E4CD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5 (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7AFF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5 (10.8)</w:t>
            </w:r>
          </w:p>
        </w:tc>
      </w:tr>
      <w:tr w:rsidR="007B1A0E" w:rsidRPr="007E09C2" w14:paraId="270BD667" w14:textId="77777777" w:rsidTr="00AD45A0">
        <w:trPr>
          <w:trHeight w:val="29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FB61" w14:textId="77777777" w:rsidR="007B1A0E" w:rsidRPr="007E09C2" w:rsidRDefault="007B1A0E" w:rsidP="00AD4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sk score for mortality (mea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9D05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 (9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880E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 (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669C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 (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7397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 (1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710C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 (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C9AC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5 (10.1)</w:t>
            </w:r>
          </w:p>
        </w:tc>
      </w:tr>
      <w:tr w:rsidR="007B1A0E" w:rsidRPr="007E09C2" w14:paraId="1DAE4B29" w14:textId="77777777" w:rsidTr="00AD45A0">
        <w:trPr>
          <w:trHeight w:val="290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FE45" w14:textId="77777777" w:rsidR="007B1A0E" w:rsidRPr="007E09C2" w:rsidRDefault="007B1A0E" w:rsidP="00AD45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edical histo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502B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56D1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578F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D54D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C855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B1A0E" w:rsidRPr="007E09C2" w14:paraId="5168C5FC" w14:textId="77777777" w:rsidTr="00AD45A0">
        <w:trPr>
          <w:trHeight w:val="29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151F" w14:textId="77777777" w:rsidR="007B1A0E" w:rsidRPr="007E09C2" w:rsidRDefault="007B1A0E" w:rsidP="00AD4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Atrial fibrill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2D11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193 (13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A0BE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724 (9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8260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174 (13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5F57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705 (13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4480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6268 (12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CFAB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208 (13.9%)</w:t>
            </w:r>
          </w:p>
        </w:tc>
      </w:tr>
      <w:tr w:rsidR="007B1A0E" w:rsidRPr="007E09C2" w14:paraId="2788EB9D" w14:textId="77777777" w:rsidTr="00AD45A0">
        <w:trPr>
          <w:trHeight w:val="29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3FD8" w14:textId="77777777" w:rsidR="007B1A0E" w:rsidRPr="007E09C2" w:rsidRDefault="007B1A0E" w:rsidP="00AD4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Congestive heart failu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1F81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53 (6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7022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770 (3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7AC8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14 (6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0780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571 (7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7FDC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1500 (5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E3E7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300 (7.1%)</w:t>
            </w:r>
          </w:p>
        </w:tc>
      </w:tr>
      <w:tr w:rsidR="007B1A0E" w:rsidRPr="007E09C2" w14:paraId="581D3920" w14:textId="77777777" w:rsidTr="00AD45A0">
        <w:trPr>
          <w:trHeight w:val="29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9F94" w14:textId="77777777" w:rsidR="007B1A0E" w:rsidRPr="007E09C2" w:rsidRDefault="007B1A0E" w:rsidP="00AD4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Canc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DDC9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69 (5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4CDF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908 (3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F395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62 (5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7C9D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843 (7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5293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4847 (6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AC70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217 (8.0%)</w:t>
            </w:r>
          </w:p>
        </w:tc>
      </w:tr>
      <w:tr w:rsidR="007B1A0E" w:rsidRPr="007E09C2" w14:paraId="28DE898F" w14:textId="77777777" w:rsidTr="00AD45A0">
        <w:trPr>
          <w:trHeight w:val="29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64CD" w14:textId="77777777" w:rsidR="007B1A0E" w:rsidRPr="007E09C2" w:rsidRDefault="007B1A0E" w:rsidP="00AD4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Asthma / chronic obstructive lung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070E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529 (19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8438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447 (15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33E8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458 (19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23C6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3860 (20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2A44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6128 (18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232F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537 (19.8%)</w:t>
            </w:r>
          </w:p>
        </w:tc>
      </w:tr>
      <w:tr w:rsidR="007B1A0E" w:rsidRPr="007E09C2" w14:paraId="2F0A561F" w14:textId="77777777" w:rsidTr="00AD45A0">
        <w:trPr>
          <w:trHeight w:val="29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F15C" w14:textId="77777777" w:rsidR="007B1A0E" w:rsidRPr="007E09C2" w:rsidRDefault="007B1A0E" w:rsidP="00AD4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Cardiovascular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6264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097 (3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557E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8927 (24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A156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306 (3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1C8F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4762 (30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7C42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2569 (27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AF70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879 (30.3%)</w:t>
            </w:r>
          </w:p>
        </w:tc>
      </w:tr>
      <w:tr w:rsidR="007B1A0E" w:rsidRPr="007E09C2" w14:paraId="11892A3B" w14:textId="77777777" w:rsidTr="00AD45A0">
        <w:trPr>
          <w:trHeight w:val="29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B59C" w14:textId="77777777" w:rsidR="007B1A0E" w:rsidRPr="007E09C2" w:rsidRDefault="007B1A0E" w:rsidP="00AD4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Diabetes mellitus type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ED0D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909 (17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DB39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485 (15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E8D6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860 (1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0607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557 (19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FB6F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9327 (18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9057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898 (19.0%)</w:t>
            </w:r>
          </w:p>
        </w:tc>
      </w:tr>
      <w:tr w:rsidR="007B1A0E" w:rsidRPr="007E09C2" w14:paraId="34C1A5BB" w14:textId="77777777" w:rsidTr="00AD45A0">
        <w:trPr>
          <w:trHeight w:val="29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DDFE" w14:textId="77777777" w:rsidR="007B1A0E" w:rsidRPr="007E09C2" w:rsidRDefault="007B1A0E" w:rsidP="00AD4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Dement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3AD5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79 (8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C3E4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805 (5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B262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24 (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280C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582 (7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5B61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865 (5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7E5E" w14:textId="77777777" w:rsidR="007B1A0E" w:rsidRPr="007E09C2" w:rsidRDefault="007B1A0E" w:rsidP="00AD4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203 (5.7%)</w:t>
            </w:r>
          </w:p>
        </w:tc>
      </w:tr>
    </w:tbl>
    <w:p w14:paraId="03FFB8A6" w14:textId="6216C707" w:rsidR="007B1A0E" w:rsidRPr="007E09C2" w:rsidRDefault="008B5895" w:rsidP="007B1A0E">
      <w:pPr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  <w:b/>
          <w:bCs/>
          <w:vertAlign w:val="superscript"/>
        </w:rPr>
        <w:t>#</w:t>
      </w:r>
      <w:r w:rsidRPr="007E09C2">
        <w:rPr>
          <w:rFonts w:ascii="Times New Roman" w:hAnsi="Times New Roman" w:cs="Times New Roman"/>
        </w:rPr>
        <w:t>cases and controls were matched on several morbidity indicators</w:t>
      </w:r>
    </w:p>
    <w:p w14:paraId="045B7740" w14:textId="77777777" w:rsidR="007B1A0E" w:rsidRPr="007E09C2" w:rsidRDefault="007B1A0E" w:rsidP="007B1A0E">
      <w:pPr>
        <w:rPr>
          <w:rFonts w:ascii="Times New Roman" w:hAnsi="Times New Roman" w:cs="Times New Roman"/>
        </w:rPr>
      </w:pPr>
    </w:p>
    <w:p w14:paraId="5A70539A" w14:textId="77777777" w:rsidR="007E4E8E" w:rsidRPr="007E09C2" w:rsidRDefault="007E4E8E">
      <w:pPr>
        <w:rPr>
          <w:rFonts w:ascii="Times New Roman" w:hAnsi="Times New Roman" w:cs="Times New Roman"/>
          <w:b/>
          <w:bCs/>
        </w:rPr>
        <w:sectPr w:rsidR="007E4E8E" w:rsidRPr="007E09C2" w:rsidSect="0006468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BF9822C" w14:textId="2D722B17" w:rsidR="007E4E8E" w:rsidRPr="007E09C2" w:rsidRDefault="007E4E8E" w:rsidP="007E4E8E">
      <w:pPr>
        <w:rPr>
          <w:rFonts w:ascii="Times New Roman" w:hAnsi="Times New Roman" w:cs="Times New Roman"/>
          <w:b/>
          <w:bCs/>
        </w:rPr>
      </w:pPr>
      <w:r w:rsidRPr="007E09C2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917772">
        <w:rPr>
          <w:rFonts w:ascii="Times New Roman" w:hAnsi="Times New Roman" w:cs="Times New Roman"/>
          <w:b/>
          <w:bCs/>
        </w:rPr>
        <w:t>S</w:t>
      </w:r>
      <w:r w:rsidRPr="007E09C2">
        <w:rPr>
          <w:rFonts w:ascii="Times New Roman" w:hAnsi="Times New Roman" w:cs="Times New Roman"/>
          <w:b/>
          <w:bCs/>
        </w:rPr>
        <w:t>2: Incidence rate of ADR-related hospital admission stratified by age, sex and frailty</w:t>
      </w:r>
    </w:p>
    <w:tbl>
      <w:tblPr>
        <w:tblW w:w="6011" w:type="dxa"/>
        <w:tblLook w:val="04A0" w:firstRow="1" w:lastRow="0" w:firstColumn="1" w:lastColumn="0" w:noHBand="0" w:noVBand="1"/>
      </w:tblPr>
      <w:tblGrid>
        <w:gridCol w:w="1530"/>
        <w:gridCol w:w="1111"/>
        <w:gridCol w:w="1306"/>
        <w:gridCol w:w="1374"/>
        <w:gridCol w:w="690"/>
      </w:tblGrid>
      <w:tr w:rsidR="007E4E8E" w:rsidRPr="007E09C2" w14:paraId="7C1604F2" w14:textId="77777777" w:rsidTr="006F31DC">
        <w:trPr>
          <w:trHeight w:val="290"/>
        </w:trPr>
        <w:tc>
          <w:tcPr>
            <w:tcW w:w="1530" w:type="dxa"/>
            <w:noWrap/>
            <w:vAlign w:val="bottom"/>
            <w:hideMark/>
          </w:tcPr>
          <w:p w14:paraId="3E03AE4C" w14:textId="77777777" w:rsidR="007E4E8E" w:rsidRPr="007E09C2" w:rsidRDefault="007E4E8E" w:rsidP="006F3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racteristics</w:t>
            </w:r>
          </w:p>
        </w:tc>
        <w:tc>
          <w:tcPr>
            <w:tcW w:w="1111" w:type="dxa"/>
            <w:noWrap/>
            <w:vAlign w:val="bottom"/>
            <w:hideMark/>
          </w:tcPr>
          <w:p w14:paraId="2E426B0F" w14:textId="77777777" w:rsidR="007E4E8E" w:rsidRPr="007E09C2" w:rsidRDefault="007E4E8E" w:rsidP="006F31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6" w:type="dxa"/>
            <w:noWrap/>
            <w:vAlign w:val="bottom"/>
            <w:hideMark/>
          </w:tcPr>
          <w:p w14:paraId="4511E2EF" w14:textId="77777777" w:rsidR="007E4E8E" w:rsidRPr="007E09C2" w:rsidRDefault="007E4E8E" w:rsidP="006F3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s</w:t>
            </w:r>
          </w:p>
          <w:p w14:paraId="5A3BC569" w14:textId="77777777" w:rsidR="007E4E8E" w:rsidRPr="007E09C2" w:rsidRDefault="007E4E8E" w:rsidP="006F3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=84642)</w:t>
            </w:r>
          </w:p>
        </w:tc>
        <w:tc>
          <w:tcPr>
            <w:tcW w:w="1374" w:type="dxa"/>
            <w:noWrap/>
            <w:vAlign w:val="bottom"/>
            <w:hideMark/>
          </w:tcPr>
          <w:p w14:paraId="42113E23" w14:textId="77777777" w:rsidR="007E4E8E" w:rsidRPr="007E09C2" w:rsidRDefault="007E4E8E" w:rsidP="006F3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son-time</w:t>
            </w:r>
          </w:p>
        </w:tc>
        <w:tc>
          <w:tcPr>
            <w:tcW w:w="690" w:type="dxa"/>
            <w:noWrap/>
            <w:vAlign w:val="bottom"/>
            <w:hideMark/>
          </w:tcPr>
          <w:p w14:paraId="2A899B42" w14:textId="77777777" w:rsidR="007E4E8E" w:rsidRPr="007E09C2" w:rsidRDefault="007E4E8E" w:rsidP="006F3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te</w:t>
            </w:r>
            <w:r w:rsidRPr="007E09C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#</w:t>
            </w:r>
          </w:p>
        </w:tc>
      </w:tr>
      <w:tr w:rsidR="007E4E8E" w:rsidRPr="007E09C2" w14:paraId="65ACB9C5" w14:textId="77777777" w:rsidTr="006F31DC">
        <w:trPr>
          <w:trHeight w:val="290"/>
        </w:trPr>
        <w:tc>
          <w:tcPr>
            <w:tcW w:w="1530" w:type="dxa"/>
            <w:noWrap/>
            <w:vAlign w:val="bottom"/>
            <w:hideMark/>
          </w:tcPr>
          <w:p w14:paraId="73C8AD2D" w14:textId="77777777" w:rsidR="007E4E8E" w:rsidRPr="007E09C2" w:rsidRDefault="007E4E8E" w:rsidP="006F31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1" w:type="dxa"/>
            <w:noWrap/>
            <w:vAlign w:val="bottom"/>
            <w:hideMark/>
          </w:tcPr>
          <w:p w14:paraId="74A87B86" w14:textId="77777777" w:rsidR="007E4E8E" w:rsidRPr="007E09C2" w:rsidRDefault="007E4E8E" w:rsidP="006F31DC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06" w:type="dxa"/>
            <w:noWrap/>
            <w:vAlign w:val="bottom"/>
            <w:hideMark/>
          </w:tcPr>
          <w:p w14:paraId="7E97BE55" w14:textId="77777777" w:rsidR="007E4E8E" w:rsidRPr="007E09C2" w:rsidRDefault="007E4E8E" w:rsidP="006F31DC">
            <w:pPr>
              <w:spacing w:after="0"/>
              <w:rPr>
                <w:rFonts w:ascii="Times New Roman" w:hAnsi="Times New Roman" w:cs="Times New Roman"/>
                <w:highlight w:val="yellow"/>
                <w:lang w:eastAsia="en-GB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14:paraId="1E6DD06C" w14:textId="77777777" w:rsidR="007E4E8E" w:rsidRPr="007E09C2" w:rsidRDefault="007E4E8E" w:rsidP="006F31DC">
            <w:pPr>
              <w:spacing w:after="0"/>
              <w:rPr>
                <w:rFonts w:ascii="Times New Roman" w:hAnsi="Times New Roman" w:cs="Times New Roman"/>
                <w:highlight w:val="yellow"/>
                <w:lang w:eastAsia="en-GB"/>
              </w:rPr>
            </w:pPr>
          </w:p>
        </w:tc>
        <w:tc>
          <w:tcPr>
            <w:tcW w:w="690" w:type="dxa"/>
            <w:noWrap/>
            <w:vAlign w:val="bottom"/>
            <w:hideMark/>
          </w:tcPr>
          <w:p w14:paraId="75E1775A" w14:textId="77777777" w:rsidR="007E4E8E" w:rsidRPr="007E09C2" w:rsidRDefault="007E4E8E" w:rsidP="006F31DC">
            <w:pPr>
              <w:spacing w:after="0"/>
              <w:rPr>
                <w:rFonts w:ascii="Times New Roman" w:hAnsi="Times New Roman" w:cs="Times New Roman"/>
                <w:highlight w:val="yellow"/>
                <w:lang w:eastAsia="en-GB"/>
              </w:rPr>
            </w:pPr>
          </w:p>
        </w:tc>
      </w:tr>
      <w:tr w:rsidR="007E4E8E" w:rsidRPr="007E09C2" w14:paraId="46A0A191" w14:textId="77777777" w:rsidTr="006F31DC">
        <w:trPr>
          <w:trHeight w:val="290"/>
        </w:trPr>
        <w:tc>
          <w:tcPr>
            <w:tcW w:w="1530" w:type="dxa"/>
            <w:noWrap/>
            <w:vAlign w:val="bottom"/>
            <w:hideMark/>
          </w:tcPr>
          <w:p w14:paraId="2E5FA0FF" w14:textId="77777777" w:rsidR="007E4E8E" w:rsidRPr="007E09C2" w:rsidRDefault="007E4E8E" w:rsidP="006F3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</w:t>
            </w:r>
          </w:p>
        </w:tc>
        <w:tc>
          <w:tcPr>
            <w:tcW w:w="1111" w:type="dxa"/>
            <w:noWrap/>
            <w:vAlign w:val="bottom"/>
            <w:hideMark/>
          </w:tcPr>
          <w:p w14:paraId="25B015BA" w14:textId="77777777" w:rsidR="007E4E8E" w:rsidRPr="007E09C2" w:rsidRDefault="007E4E8E" w:rsidP="006F3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</w:t>
            </w:r>
          </w:p>
        </w:tc>
        <w:tc>
          <w:tcPr>
            <w:tcW w:w="1306" w:type="dxa"/>
            <w:noWrap/>
            <w:vAlign w:val="bottom"/>
            <w:hideMark/>
          </w:tcPr>
          <w:p w14:paraId="6F3E5829" w14:textId="77777777" w:rsidR="007E4E8E" w:rsidRPr="007E09C2" w:rsidRDefault="007E4E8E" w:rsidP="006F3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48506</w:t>
            </w:r>
          </w:p>
        </w:tc>
        <w:tc>
          <w:tcPr>
            <w:tcW w:w="1374" w:type="dxa"/>
            <w:noWrap/>
            <w:vAlign w:val="bottom"/>
            <w:hideMark/>
          </w:tcPr>
          <w:p w14:paraId="45C903B2" w14:textId="77777777" w:rsidR="007E4E8E" w:rsidRPr="007E09C2" w:rsidRDefault="007E4E8E" w:rsidP="006F3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5182890</w:t>
            </w:r>
          </w:p>
        </w:tc>
        <w:tc>
          <w:tcPr>
            <w:tcW w:w="690" w:type="dxa"/>
            <w:noWrap/>
            <w:vAlign w:val="bottom"/>
            <w:hideMark/>
          </w:tcPr>
          <w:p w14:paraId="4B9FA598" w14:textId="77777777" w:rsidR="007E4E8E" w:rsidRPr="007E09C2" w:rsidRDefault="007E4E8E" w:rsidP="006F3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</w:tr>
      <w:tr w:rsidR="007E4E8E" w:rsidRPr="007E09C2" w14:paraId="63BFDBC2" w14:textId="77777777" w:rsidTr="006F31DC">
        <w:trPr>
          <w:trHeight w:val="290"/>
        </w:trPr>
        <w:tc>
          <w:tcPr>
            <w:tcW w:w="1530" w:type="dxa"/>
            <w:noWrap/>
            <w:vAlign w:val="bottom"/>
            <w:hideMark/>
          </w:tcPr>
          <w:p w14:paraId="1B63205A" w14:textId="77777777" w:rsidR="007E4E8E" w:rsidRPr="007E09C2" w:rsidRDefault="007E4E8E" w:rsidP="006F31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1" w:type="dxa"/>
            <w:noWrap/>
            <w:vAlign w:val="bottom"/>
            <w:hideMark/>
          </w:tcPr>
          <w:p w14:paraId="44DCED05" w14:textId="77777777" w:rsidR="007E4E8E" w:rsidRPr="007E09C2" w:rsidRDefault="007E4E8E" w:rsidP="006F3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</w:t>
            </w:r>
          </w:p>
        </w:tc>
        <w:tc>
          <w:tcPr>
            <w:tcW w:w="1306" w:type="dxa"/>
            <w:noWrap/>
            <w:vAlign w:val="bottom"/>
            <w:hideMark/>
          </w:tcPr>
          <w:p w14:paraId="6A7DA7DD" w14:textId="77777777" w:rsidR="007E4E8E" w:rsidRPr="007E09C2" w:rsidRDefault="007E4E8E" w:rsidP="006F3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6136</w:t>
            </w:r>
          </w:p>
        </w:tc>
        <w:tc>
          <w:tcPr>
            <w:tcW w:w="1374" w:type="dxa"/>
            <w:noWrap/>
            <w:vAlign w:val="bottom"/>
            <w:hideMark/>
          </w:tcPr>
          <w:p w14:paraId="719DBB53" w14:textId="77777777" w:rsidR="007E4E8E" w:rsidRPr="007E09C2" w:rsidRDefault="007E4E8E" w:rsidP="006F3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0275940</w:t>
            </w:r>
          </w:p>
        </w:tc>
        <w:tc>
          <w:tcPr>
            <w:tcW w:w="690" w:type="dxa"/>
            <w:noWrap/>
            <w:vAlign w:val="bottom"/>
            <w:hideMark/>
          </w:tcPr>
          <w:p w14:paraId="4B284A86" w14:textId="77777777" w:rsidR="007E4E8E" w:rsidRPr="007E09C2" w:rsidRDefault="007E4E8E" w:rsidP="006F3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</w:tr>
      <w:tr w:rsidR="007E4E8E" w:rsidRPr="007E09C2" w14:paraId="323C0C67" w14:textId="77777777" w:rsidTr="006F31DC">
        <w:trPr>
          <w:trHeight w:val="290"/>
        </w:trPr>
        <w:tc>
          <w:tcPr>
            <w:tcW w:w="1530" w:type="dxa"/>
            <w:noWrap/>
            <w:vAlign w:val="bottom"/>
            <w:hideMark/>
          </w:tcPr>
          <w:p w14:paraId="525E7C97" w14:textId="77777777" w:rsidR="007E4E8E" w:rsidRPr="007E09C2" w:rsidRDefault="007E4E8E" w:rsidP="006F31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1" w:type="dxa"/>
            <w:noWrap/>
            <w:vAlign w:val="bottom"/>
            <w:hideMark/>
          </w:tcPr>
          <w:p w14:paraId="0DDE81E7" w14:textId="77777777" w:rsidR="007E4E8E" w:rsidRPr="007E09C2" w:rsidRDefault="007E4E8E" w:rsidP="006F31DC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06" w:type="dxa"/>
            <w:noWrap/>
            <w:vAlign w:val="bottom"/>
            <w:hideMark/>
          </w:tcPr>
          <w:p w14:paraId="2C2A349D" w14:textId="77777777" w:rsidR="007E4E8E" w:rsidRPr="007E09C2" w:rsidRDefault="007E4E8E" w:rsidP="006F31DC">
            <w:pPr>
              <w:spacing w:after="0"/>
              <w:rPr>
                <w:rFonts w:ascii="Times New Roman" w:hAnsi="Times New Roman" w:cs="Times New Roman"/>
                <w:highlight w:val="yellow"/>
                <w:lang w:eastAsia="en-GB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14:paraId="6A313FA0" w14:textId="77777777" w:rsidR="007E4E8E" w:rsidRPr="007E09C2" w:rsidRDefault="007E4E8E" w:rsidP="006F31DC">
            <w:pPr>
              <w:spacing w:after="0"/>
              <w:rPr>
                <w:rFonts w:ascii="Times New Roman" w:hAnsi="Times New Roman" w:cs="Times New Roman"/>
                <w:highlight w:val="yellow"/>
                <w:lang w:eastAsia="en-GB"/>
              </w:rPr>
            </w:pPr>
          </w:p>
        </w:tc>
        <w:tc>
          <w:tcPr>
            <w:tcW w:w="690" w:type="dxa"/>
            <w:noWrap/>
            <w:vAlign w:val="bottom"/>
            <w:hideMark/>
          </w:tcPr>
          <w:p w14:paraId="7E62E019" w14:textId="77777777" w:rsidR="007E4E8E" w:rsidRPr="007E09C2" w:rsidRDefault="007E4E8E" w:rsidP="006F31DC">
            <w:pPr>
              <w:spacing w:after="0"/>
              <w:rPr>
                <w:rFonts w:ascii="Times New Roman" w:hAnsi="Times New Roman" w:cs="Times New Roman"/>
                <w:highlight w:val="yellow"/>
                <w:lang w:eastAsia="en-GB"/>
              </w:rPr>
            </w:pPr>
          </w:p>
        </w:tc>
      </w:tr>
      <w:tr w:rsidR="007E4E8E" w:rsidRPr="007E09C2" w14:paraId="7A03825B" w14:textId="77777777" w:rsidTr="006F31DC">
        <w:trPr>
          <w:trHeight w:val="290"/>
        </w:trPr>
        <w:tc>
          <w:tcPr>
            <w:tcW w:w="1530" w:type="dxa"/>
            <w:noWrap/>
            <w:vAlign w:val="bottom"/>
            <w:hideMark/>
          </w:tcPr>
          <w:p w14:paraId="44B4A5DB" w14:textId="77777777" w:rsidR="007E4E8E" w:rsidRPr="007E09C2" w:rsidRDefault="007E4E8E" w:rsidP="006F3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1111" w:type="dxa"/>
            <w:noWrap/>
            <w:vAlign w:val="bottom"/>
            <w:hideMark/>
          </w:tcPr>
          <w:p w14:paraId="614BA59D" w14:textId="77777777" w:rsidR="007E4E8E" w:rsidRPr="007E09C2" w:rsidRDefault="007E4E8E" w:rsidP="006F3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-74</w:t>
            </w:r>
          </w:p>
        </w:tc>
        <w:tc>
          <w:tcPr>
            <w:tcW w:w="1306" w:type="dxa"/>
            <w:noWrap/>
            <w:vAlign w:val="bottom"/>
            <w:hideMark/>
          </w:tcPr>
          <w:p w14:paraId="2E1D56D2" w14:textId="77777777" w:rsidR="007E4E8E" w:rsidRPr="007E09C2" w:rsidRDefault="007E4E8E" w:rsidP="006F3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0198</w:t>
            </w:r>
          </w:p>
        </w:tc>
        <w:tc>
          <w:tcPr>
            <w:tcW w:w="1374" w:type="dxa"/>
            <w:noWrap/>
            <w:vAlign w:val="bottom"/>
            <w:hideMark/>
          </w:tcPr>
          <w:p w14:paraId="36988783" w14:textId="77777777" w:rsidR="007E4E8E" w:rsidRPr="007E09C2" w:rsidRDefault="007E4E8E" w:rsidP="006F3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3773362</w:t>
            </w:r>
          </w:p>
        </w:tc>
        <w:tc>
          <w:tcPr>
            <w:tcW w:w="690" w:type="dxa"/>
            <w:noWrap/>
            <w:vAlign w:val="bottom"/>
            <w:hideMark/>
          </w:tcPr>
          <w:p w14:paraId="14938289" w14:textId="77777777" w:rsidR="007E4E8E" w:rsidRPr="007E09C2" w:rsidRDefault="007E4E8E" w:rsidP="006F3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</w:tr>
      <w:tr w:rsidR="007E4E8E" w:rsidRPr="007E09C2" w14:paraId="30442E00" w14:textId="77777777" w:rsidTr="006F31DC">
        <w:trPr>
          <w:trHeight w:val="290"/>
        </w:trPr>
        <w:tc>
          <w:tcPr>
            <w:tcW w:w="1530" w:type="dxa"/>
            <w:noWrap/>
            <w:vAlign w:val="bottom"/>
          </w:tcPr>
          <w:p w14:paraId="73ACCCEC" w14:textId="77777777" w:rsidR="007E4E8E" w:rsidRPr="007E09C2" w:rsidRDefault="007E4E8E" w:rsidP="006F3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1" w:type="dxa"/>
            <w:noWrap/>
            <w:vAlign w:val="bottom"/>
            <w:hideMark/>
          </w:tcPr>
          <w:p w14:paraId="473E8148" w14:textId="77777777" w:rsidR="007E4E8E" w:rsidRPr="007E09C2" w:rsidRDefault="007E4E8E" w:rsidP="006F3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75-84</w:t>
            </w:r>
          </w:p>
        </w:tc>
        <w:tc>
          <w:tcPr>
            <w:tcW w:w="1306" w:type="dxa"/>
            <w:noWrap/>
            <w:vAlign w:val="bottom"/>
            <w:hideMark/>
          </w:tcPr>
          <w:p w14:paraId="43F27143" w14:textId="77777777" w:rsidR="007E4E8E" w:rsidRPr="007E09C2" w:rsidRDefault="007E4E8E" w:rsidP="006F3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2492</w:t>
            </w:r>
          </w:p>
        </w:tc>
        <w:tc>
          <w:tcPr>
            <w:tcW w:w="1374" w:type="dxa"/>
            <w:noWrap/>
            <w:vAlign w:val="bottom"/>
            <w:hideMark/>
          </w:tcPr>
          <w:p w14:paraId="46EFE378" w14:textId="77777777" w:rsidR="007E4E8E" w:rsidRPr="007E09C2" w:rsidRDefault="007E4E8E" w:rsidP="006F3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5214943</w:t>
            </w:r>
          </w:p>
        </w:tc>
        <w:tc>
          <w:tcPr>
            <w:tcW w:w="690" w:type="dxa"/>
            <w:noWrap/>
            <w:vAlign w:val="bottom"/>
            <w:hideMark/>
          </w:tcPr>
          <w:p w14:paraId="7BF63B0C" w14:textId="77777777" w:rsidR="007E4E8E" w:rsidRPr="007E09C2" w:rsidRDefault="007E4E8E" w:rsidP="006F3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</w:tr>
      <w:tr w:rsidR="007E4E8E" w:rsidRPr="007E09C2" w14:paraId="0FD2832B" w14:textId="77777777" w:rsidTr="006F31DC">
        <w:trPr>
          <w:trHeight w:val="290"/>
        </w:trPr>
        <w:tc>
          <w:tcPr>
            <w:tcW w:w="1530" w:type="dxa"/>
            <w:noWrap/>
            <w:vAlign w:val="bottom"/>
          </w:tcPr>
          <w:p w14:paraId="42A58C8B" w14:textId="77777777" w:rsidR="007E4E8E" w:rsidRPr="007E09C2" w:rsidRDefault="007E4E8E" w:rsidP="006F3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1" w:type="dxa"/>
            <w:noWrap/>
            <w:vAlign w:val="bottom"/>
            <w:hideMark/>
          </w:tcPr>
          <w:p w14:paraId="640D8277" w14:textId="77777777" w:rsidR="007E4E8E" w:rsidRPr="007E09C2" w:rsidRDefault="007E4E8E" w:rsidP="006F3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+</w:t>
            </w:r>
          </w:p>
        </w:tc>
        <w:tc>
          <w:tcPr>
            <w:tcW w:w="1306" w:type="dxa"/>
            <w:noWrap/>
            <w:vAlign w:val="bottom"/>
            <w:hideMark/>
          </w:tcPr>
          <w:p w14:paraId="7553047E" w14:textId="77777777" w:rsidR="007E4E8E" w:rsidRPr="007E09C2" w:rsidRDefault="007E4E8E" w:rsidP="006F3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1952</w:t>
            </w:r>
          </w:p>
        </w:tc>
        <w:tc>
          <w:tcPr>
            <w:tcW w:w="1374" w:type="dxa"/>
            <w:noWrap/>
            <w:vAlign w:val="bottom"/>
            <w:hideMark/>
          </w:tcPr>
          <w:p w14:paraId="0CE039E2" w14:textId="77777777" w:rsidR="007E4E8E" w:rsidRPr="007E09C2" w:rsidRDefault="007E4E8E" w:rsidP="006F3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6470525</w:t>
            </w:r>
          </w:p>
        </w:tc>
        <w:tc>
          <w:tcPr>
            <w:tcW w:w="690" w:type="dxa"/>
            <w:noWrap/>
            <w:vAlign w:val="bottom"/>
            <w:hideMark/>
          </w:tcPr>
          <w:p w14:paraId="111939FE" w14:textId="77777777" w:rsidR="007E4E8E" w:rsidRPr="007E09C2" w:rsidRDefault="007E4E8E" w:rsidP="006F3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.39</w:t>
            </w:r>
          </w:p>
        </w:tc>
      </w:tr>
      <w:tr w:rsidR="007E4E8E" w:rsidRPr="007E09C2" w14:paraId="49812877" w14:textId="77777777" w:rsidTr="006F31DC">
        <w:trPr>
          <w:trHeight w:val="290"/>
        </w:trPr>
        <w:tc>
          <w:tcPr>
            <w:tcW w:w="1530" w:type="dxa"/>
            <w:noWrap/>
            <w:vAlign w:val="bottom"/>
            <w:hideMark/>
          </w:tcPr>
          <w:p w14:paraId="19FEBD73" w14:textId="77777777" w:rsidR="007E4E8E" w:rsidRPr="007E09C2" w:rsidRDefault="007E4E8E" w:rsidP="006F31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1" w:type="dxa"/>
            <w:noWrap/>
            <w:vAlign w:val="bottom"/>
            <w:hideMark/>
          </w:tcPr>
          <w:p w14:paraId="5CB69A6D" w14:textId="77777777" w:rsidR="007E4E8E" w:rsidRPr="007E09C2" w:rsidRDefault="007E4E8E" w:rsidP="006F31DC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06" w:type="dxa"/>
            <w:noWrap/>
            <w:vAlign w:val="bottom"/>
            <w:hideMark/>
          </w:tcPr>
          <w:p w14:paraId="644F2388" w14:textId="77777777" w:rsidR="007E4E8E" w:rsidRPr="007E09C2" w:rsidRDefault="007E4E8E" w:rsidP="006F31DC">
            <w:pPr>
              <w:spacing w:after="0"/>
              <w:rPr>
                <w:rFonts w:ascii="Times New Roman" w:hAnsi="Times New Roman" w:cs="Times New Roman"/>
                <w:highlight w:val="yellow"/>
                <w:lang w:eastAsia="en-GB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14:paraId="4B1313BD" w14:textId="77777777" w:rsidR="007E4E8E" w:rsidRPr="007E09C2" w:rsidRDefault="007E4E8E" w:rsidP="006F31DC">
            <w:pPr>
              <w:spacing w:after="0"/>
              <w:rPr>
                <w:rFonts w:ascii="Times New Roman" w:hAnsi="Times New Roman" w:cs="Times New Roman"/>
                <w:highlight w:val="yellow"/>
                <w:lang w:eastAsia="en-GB"/>
              </w:rPr>
            </w:pPr>
          </w:p>
        </w:tc>
        <w:tc>
          <w:tcPr>
            <w:tcW w:w="690" w:type="dxa"/>
            <w:noWrap/>
            <w:vAlign w:val="bottom"/>
            <w:hideMark/>
          </w:tcPr>
          <w:p w14:paraId="35E912C0" w14:textId="77777777" w:rsidR="007E4E8E" w:rsidRPr="007E09C2" w:rsidRDefault="007E4E8E" w:rsidP="006F31DC">
            <w:pPr>
              <w:spacing w:after="0"/>
              <w:rPr>
                <w:rFonts w:ascii="Times New Roman" w:hAnsi="Times New Roman" w:cs="Times New Roman"/>
                <w:highlight w:val="yellow"/>
                <w:lang w:eastAsia="en-GB"/>
              </w:rPr>
            </w:pPr>
          </w:p>
        </w:tc>
      </w:tr>
      <w:tr w:rsidR="007E4E8E" w:rsidRPr="007E09C2" w14:paraId="79558FF8" w14:textId="77777777" w:rsidTr="006F31DC">
        <w:trPr>
          <w:trHeight w:val="290"/>
        </w:trPr>
        <w:tc>
          <w:tcPr>
            <w:tcW w:w="1530" w:type="dxa"/>
            <w:noWrap/>
            <w:vAlign w:val="bottom"/>
            <w:hideMark/>
          </w:tcPr>
          <w:p w14:paraId="7AFA3977" w14:textId="77777777" w:rsidR="007E4E8E" w:rsidRPr="007E09C2" w:rsidRDefault="007E4E8E" w:rsidP="006F3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ailty (according to Qfrailty score)</w:t>
            </w:r>
          </w:p>
        </w:tc>
        <w:tc>
          <w:tcPr>
            <w:tcW w:w="1111" w:type="dxa"/>
            <w:noWrap/>
            <w:vAlign w:val="bottom"/>
            <w:hideMark/>
          </w:tcPr>
          <w:p w14:paraId="6C7B7B12" w14:textId="77777777" w:rsidR="007E4E8E" w:rsidRPr="007E09C2" w:rsidRDefault="007E4E8E" w:rsidP="006F3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1306" w:type="dxa"/>
            <w:noWrap/>
            <w:vAlign w:val="bottom"/>
            <w:hideMark/>
          </w:tcPr>
          <w:p w14:paraId="582D50A8" w14:textId="77777777" w:rsidR="007E4E8E" w:rsidRPr="007E09C2" w:rsidRDefault="007E4E8E" w:rsidP="006F3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7488</w:t>
            </w:r>
          </w:p>
        </w:tc>
        <w:tc>
          <w:tcPr>
            <w:tcW w:w="1374" w:type="dxa"/>
            <w:noWrap/>
            <w:vAlign w:val="bottom"/>
            <w:hideMark/>
          </w:tcPr>
          <w:p w14:paraId="5D7C2541" w14:textId="77777777" w:rsidR="007E4E8E" w:rsidRPr="007E09C2" w:rsidRDefault="007E4E8E" w:rsidP="006F3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8866333</w:t>
            </w:r>
          </w:p>
        </w:tc>
        <w:tc>
          <w:tcPr>
            <w:tcW w:w="690" w:type="dxa"/>
            <w:noWrap/>
            <w:vAlign w:val="bottom"/>
            <w:hideMark/>
          </w:tcPr>
          <w:p w14:paraId="7EAE21D9" w14:textId="77777777" w:rsidR="007E4E8E" w:rsidRPr="007E09C2" w:rsidRDefault="007E4E8E" w:rsidP="006F3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7E4E8E" w:rsidRPr="007E09C2" w14:paraId="759EA212" w14:textId="77777777" w:rsidTr="006F31DC">
        <w:trPr>
          <w:trHeight w:val="290"/>
        </w:trPr>
        <w:tc>
          <w:tcPr>
            <w:tcW w:w="1530" w:type="dxa"/>
            <w:noWrap/>
            <w:vAlign w:val="bottom"/>
          </w:tcPr>
          <w:p w14:paraId="62810CF6" w14:textId="77777777" w:rsidR="007E4E8E" w:rsidRPr="007E09C2" w:rsidRDefault="007E4E8E" w:rsidP="006F3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1" w:type="dxa"/>
            <w:noWrap/>
            <w:vAlign w:val="bottom"/>
            <w:hideMark/>
          </w:tcPr>
          <w:p w14:paraId="0BDB1A8D" w14:textId="77777777" w:rsidR="007E4E8E" w:rsidRPr="007E09C2" w:rsidRDefault="007E4E8E" w:rsidP="006F3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nor</w:t>
            </w:r>
          </w:p>
        </w:tc>
        <w:tc>
          <w:tcPr>
            <w:tcW w:w="1306" w:type="dxa"/>
            <w:noWrap/>
            <w:vAlign w:val="bottom"/>
            <w:hideMark/>
          </w:tcPr>
          <w:p w14:paraId="6F965D40" w14:textId="77777777" w:rsidR="007E4E8E" w:rsidRPr="007E09C2" w:rsidRDefault="007E4E8E" w:rsidP="006F3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44964</w:t>
            </w:r>
          </w:p>
        </w:tc>
        <w:tc>
          <w:tcPr>
            <w:tcW w:w="1374" w:type="dxa"/>
            <w:noWrap/>
            <w:vAlign w:val="bottom"/>
            <w:hideMark/>
          </w:tcPr>
          <w:p w14:paraId="76844BC5" w14:textId="77777777" w:rsidR="007E4E8E" w:rsidRPr="007E09C2" w:rsidRDefault="007E4E8E" w:rsidP="006F3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1491114</w:t>
            </w:r>
          </w:p>
        </w:tc>
        <w:tc>
          <w:tcPr>
            <w:tcW w:w="690" w:type="dxa"/>
            <w:noWrap/>
            <w:vAlign w:val="bottom"/>
            <w:hideMark/>
          </w:tcPr>
          <w:p w14:paraId="4C5BB795" w14:textId="77777777" w:rsidR="007E4E8E" w:rsidRPr="007E09C2" w:rsidRDefault="007E4E8E" w:rsidP="006F3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</w:tr>
      <w:tr w:rsidR="007E4E8E" w:rsidRPr="007E09C2" w14:paraId="4C3FA8FE" w14:textId="77777777" w:rsidTr="006F31DC">
        <w:trPr>
          <w:trHeight w:val="290"/>
        </w:trPr>
        <w:tc>
          <w:tcPr>
            <w:tcW w:w="1530" w:type="dxa"/>
            <w:noWrap/>
            <w:vAlign w:val="bottom"/>
          </w:tcPr>
          <w:p w14:paraId="61BC8FA9" w14:textId="77777777" w:rsidR="007E4E8E" w:rsidRPr="007E09C2" w:rsidRDefault="007E4E8E" w:rsidP="006F3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1" w:type="dxa"/>
            <w:noWrap/>
            <w:vAlign w:val="bottom"/>
            <w:hideMark/>
          </w:tcPr>
          <w:p w14:paraId="19E041CE" w14:textId="77777777" w:rsidR="007E4E8E" w:rsidRPr="007E09C2" w:rsidRDefault="007E4E8E" w:rsidP="006F3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306" w:type="dxa"/>
            <w:noWrap/>
            <w:vAlign w:val="bottom"/>
            <w:hideMark/>
          </w:tcPr>
          <w:p w14:paraId="4B493588" w14:textId="77777777" w:rsidR="007E4E8E" w:rsidRPr="007E09C2" w:rsidRDefault="007E4E8E" w:rsidP="006F3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6128</w:t>
            </w:r>
          </w:p>
        </w:tc>
        <w:tc>
          <w:tcPr>
            <w:tcW w:w="1374" w:type="dxa"/>
            <w:noWrap/>
            <w:vAlign w:val="bottom"/>
            <w:hideMark/>
          </w:tcPr>
          <w:p w14:paraId="52977700" w14:textId="77777777" w:rsidR="007E4E8E" w:rsidRPr="007E09C2" w:rsidRDefault="007E4E8E" w:rsidP="006F3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984097</w:t>
            </w:r>
          </w:p>
        </w:tc>
        <w:tc>
          <w:tcPr>
            <w:tcW w:w="690" w:type="dxa"/>
            <w:noWrap/>
            <w:vAlign w:val="bottom"/>
            <w:hideMark/>
          </w:tcPr>
          <w:p w14:paraId="17BD179D" w14:textId="77777777" w:rsidR="007E4E8E" w:rsidRPr="007E09C2" w:rsidRDefault="007E4E8E" w:rsidP="006F3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4.05</w:t>
            </w:r>
          </w:p>
        </w:tc>
      </w:tr>
      <w:tr w:rsidR="007E4E8E" w:rsidRPr="007E09C2" w14:paraId="59A53A32" w14:textId="77777777" w:rsidTr="006F31DC">
        <w:trPr>
          <w:trHeight w:val="290"/>
        </w:trPr>
        <w:tc>
          <w:tcPr>
            <w:tcW w:w="1530" w:type="dxa"/>
            <w:noWrap/>
            <w:vAlign w:val="bottom"/>
          </w:tcPr>
          <w:p w14:paraId="4142F2A3" w14:textId="77777777" w:rsidR="007E4E8E" w:rsidRPr="007E09C2" w:rsidRDefault="007E4E8E" w:rsidP="006F3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1" w:type="dxa"/>
            <w:noWrap/>
            <w:vAlign w:val="bottom"/>
            <w:hideMark/>
          </w:tcPr>
          <w:p w14:paraId="4063334D" w14:textId="77777777" w:rsidR="007E4E8E" w:rsidRPr="007E09C2" w:rsidRDefault="007E4E8E" w:rsidP="006F3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vere</w:t>
            </w:r>
          </w:p>
        </w:tc>
        <w:tc>
          <w:tcPr>
            <w:tcW w:w="1306" w:type="dxa"/>
            <w:noWrap/>
            <w:vAlign w:val="bottom"/>
            <w:hideMark/>
          </w:tcPr>
          <w:p w14:paraId="38B3F3E1" w14:textId="77777777" w:rsidR="007E4E8E" w:rsidRPr="007E09C2" w:rsidRDefault="007E4E8E" w:rsidP="006F3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6062</w:t>
            </w:r>
          </w:p>
        </w:tc>
        <w:tc>
          <w:tcPr>
            <w:tcW w:w="1374" w:type="dxa"/>
            <w:noWrap/>
            <w:vAlign w:val="bottom"/>
            <w:hideMark/>
          </w:tcPr>
          <w:p w14:paraId="6A9FCF95" w14:textId="77777777" w:rsidR="007E4E8E" w:rsidRPr="007E09C2" w:rsidRDefault="007E4E8E" w:rsidP="006F3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093859</w:t>
            </w:r>
          </w:p>
        </w:tc>
        <w:tc>
          <w:tcPr>
            <w:tcW w:w="690" w:type="dxa"/>
            <w:noWrap/>
            <w:vAlign w:val="bottom"/>
            <w:hideMark/>
          </w:tcPr>
          <w:p w14:paraId="0FEB86F6" w14:textId="77777777" w:rsidR="007E4E8E" w:rsidRPr="007E09C2" w:rsidRDefault="007E4E8E" w:rsidP="006F3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5.54</w:t>
            </w:r>
          </w:p>
        </w:tc>
      </w:tr>
      <w:tr w:rsidR="007E4E8E" w:rsidRPr="007E09C2" w14:paraId="273721C4" w14:textId="77777777" w:rsidTr="006F31DC">
        <w:trPr>
          <w:trHeight w:val="290"/>
        </w:trPr>
        <w:tc>
          <w:tcPr>
            <w:tcW w:w="1530" w:type="dxa"/>
            <w:noWrap/>
            <w:vAlign w:val="bottom"/>
            <w:hideMark/>
          </w:tcPr>
          <w:p w14:paraId="32B67E29" w14:textId="77777777" w:rsidR="007E4E8E" w:rsidRPr="007E09C2" w:rsidRDefault="007E4E8E" w:rsidP="006F31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11" w:type="dxa"/>
            <w:noWrap/>
            <w:vAlign w:val="bottom"/>
            <w:hideMark/>
          </w:tcPr>
          <w:p w14:paraId="1E12B740" w14:textId="77777777" w:rsidR="007E4E8E" w:rsidRPr="007E09C2" w:rsidRDefault="007E4E8E" w:rsidP="006F31DC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06" w:type="dxa"/>
            <w:noWrap/>
            <w:vAlign w:val="bottom"/>
            <w:hideMark/>
          </w:tcPr>
          <w:p w14:paraId="4F0CC93F" w14:textId="77777777" w:rsidR="007E4E8E" w:rsidRPr="007E09C2" w:rsidRDefault="007E4E8E" w:rsidP="006F31DC">
            <w:pPr>
              <w:spacing w:after="0"/>
              <w:rPr>
                <w:rFonts w:ascii="Times New Roman" w:hAnsi="Times New Roman" w:cs="Times New Roman"/>
                <w:highlight w:val="yellow"/>
                <w:lang w:eastAsia="en-GB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14:paraId="38915C2A" w14:textId="77777777" w:rsidR="007E4E8E" w:rsidRPr="007E09C2" w:rsidRDefault="007E4E8E" w:rsidP="006F31DC">
            <w:pPr>
              <w:spacing w:after="0"/>
              <w:rPr>
                <w:rFonts w:ascii="Times New Roman" w:hAnsi="Times New Roman" w:cs="Times New Roman"/>
                <w:highlight w:val="yellow"/>
                <w:lang w:eastAsia="en-GB"/>
              </w:rPr>
            </w:pPr>
          </w:p>
        </w:tc>
        <w:tc>
          <w:tcPr>
            <w:tcW w:w="690" w:type="dxa"/>
            <w:noWrap/>
            <w:vAlign w:val="bottom"/>
            <w:hideMark/>
          </w:tcPr>
          <w:p w14:paraId="3B898EC6" w14:textId="77777777" w:rsidR="007E4E8E" w:rsidRPr="007E09C2" w:rsidRDefault="007E4E8E" w:rsidP="006F31DC">
            <w:pPr>
              <w:spacing w:after="0"/>
              <w:rPr>
                <w:rFonts w:ascii="Times New Roman" w:hAnsi="Times New Roman" w:cs="Times New Roman"/>
                <w:highlight w:val="yellow"/>
                <w:lang w:eastAsia="en-GB"/>
              </w:rPr>
            </w:pPr>
          </w:p>
        </w:tc>
      </w:tr>
    </w:tbl>
    <w:p w14:paraId="09171BE5" w14:textId="77777777" w:rsidR="007E4E8E" w:rsidRPr="007E09C2" w:rsidRDefault="007E4E8E" w:rsidP="007E4E8E">
      <w:pPr>
        <w:rPr>
          <w:rFonts w:ascii="Times New Roman" w:hAnsi="Times New Roman" w:cs="Times New Roman"/>
          <w:b/>
          <w:bCs/>
        </w:rPr>
      </w:pPr>
      <w:r w:rsidRPr="007E09C2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#</w:t>
      </w:r>
      <w:r w:rsidRPr="007E09C2">
        <w:rPr>
          <w:rFonts w:ascii="Times New Roman" w:eastAsia="Times New Roman" w:hAnsi="Times New Roman" w:cs="Times New Roman"/>
          <w:color w:val="000000"/>
          <w:lang w:eastAsia="en-GB"/>
        </w:rPr>
        <w:t>number of cases per 1000 person-years</w:t>
      </w:r>
      <w:r w:rsidRPr="007E09C2">
        <w:rPr>
          <w:rFonts w:ascii="Times New Roman" w:hAnsi="Times New Roman" w:cs="Times New Roman"/>
          <w:b/>
          <w:bCs/>
        </w:rPr>
        <w:t xml:space="preserve"> </w:t>
      </w:r>
    </w:p>
    <w:p w14:paraId="2244153C" w14:textId="77777777" w:rsidR="007E4E8E" w:rsidRPr="007E09C2" w:rsidRDefault="007E4E8E">
      <w:pPr>
        <w:rPr>
          <w:rFonts w:ascii="Times New Roman" w:hAnsi="Times New Roman" w:cs="Times New Roman"/>
          <w:b/>
          <w:bCs/>
        </w:rPr>
        <w:sectPr w:rsidR="007E4E8E" w:rsidRPr="007E09C2" w:rsidSect="007E4E8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0F187D0" w14:textId="217BB480" w:rsidR="00286A33" w:rsidRPr="007E09C2" w:rsidRDefault="00917772" w:rsidP="00286A3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</w:t>
      </w:r>
      <w:r w:rsidR="00286A33" w:rsidRPr="007E09C2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</w:t>
      </w:r>
      <w:r w:rsidR="000D76C2" w:rsidRPr="007E09C2">
        <w:rPr>
          <w:rFonts w:ascii="Times New Roman" w:hAnsi="Times New Roman" w:cs="Times New Roman"/>
          <w:b/>
          <w:bCs/>
        </w:rPr>
        <w:t>3</w:t>
      </w:r>
      <w:r w:rsidR="00286A33" w:rsidRPr="007E09C2">
        <w:rPr>
          <w:rFonts w:ascii="Times New Roman" w:hAnsi="Times New Roman" w:cs="Times New Roman"/>
          <w:b/>
          <w:bCs/>
        </w:rPr>
        <w:t xml:space="preserve">: Concomitant and single exposure to antibiotics and potentially interacting drugs and adjusted ORs for ADR-related and emergency hospital admissions </w:t>
      </w:r>
      <w:r w:rsidR="00065539" w:rsidRPr="007E09C2">
        <w:rPr>
          <w:rFonts w:ascii="Times New Roman" w:hAnsi="Times New Roman" w:cs="Times New Roman"/>
          <w:b/>
          <w:bCs/>
        </w:rPr>
        <w:t>(outside top 20 for counts of concomitant medication users)</w:t>
      </w:r>
    </w:p>
    <w:tbl>
      <w:tblPr>
        <w:tblW w:w="13701" w:type="dxa"/>
        <w:tblInd w:w="-720" w:type="dxa"/>
        <w:tblLook w:val="04A0" w:firstRow="1" w:lastRow="0" w:firstColumn="1" w:lastColumn="0" w:noHBand="0" w:noVBand="1"/>
      </w:tblPr>
      <w:tblGrid>
        <w:gridCol w:w="2416"/>
        <w:gridCol w:w="2018"/>
        <w:gridCol w:w="1530"/>
        <w:gridCol w:w="291"/>
        <w:gridCol w:w="1689"/>
        <w:gridCol w:w="1890"/>
        <w:gridCol w:w="1656"/>
        <w:gridCol w:w="236"/>
        <w:gridCol w:w="1981"/>
      </w:tblGrid>
      <w:tr w:rsidR="00065539" w:rsidRPr="007E09C2" w14:paraId="604FFD66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6C3F" w14:textId="77777777" w:rsidR="00065539" w:rsidRPr="007E09C2" w:rsidRDefault="00065539" w:rsidP="00BD46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7AF7" w14:textId="77777777" w:rsidR="00065539" w:rsidRPr="007E09C2" w:rsidRDefault="00065539" w:rsidP="00BD46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138C" w14:textId="77777777" w:rsidR="00065539" w:rsidRPr="007E09C2" w:rsidRDefault="00065539" w:rsidP="00BD4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B613" w14:textId="77777777" w:rsidR="00065539" w:rsidRPr="007E09C2" w:rsidRDefault="00065539" w:rsidP="00BD4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R-related hospital admission</w:t>
            </w:r>
          </w:p>
        </w:tc>
      </w:tr>
      <w:tr w:rsidR="00065539" w:rsidRPr="007E09C2" w14:paraId="008E8E2A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90DB0" w14:textId="77777777" w:rsidR="00065539" w:rsidRPr="007E09C2" w:rsidRDefault="00065539" w:rsidP="00BD46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F1EC3" w14:textId="77777777" w:rsidR="00065539" w:rsidRPr="007E09C2" w:rsidRDefault="00065539" w:rsidP="00BD46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BE234" w14:textId="77777777" w:rsidR="00065539" w:rsidRPr="007E09C2" w:rsidRDefault="00065539" w:rsidP="00BD4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1A3AF" w14:textId="77777777" w:rsidR="00065539" w:rsidRPr="007E09C2" w:rsidRDefault="00065539" w:rsidP="00BD4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12C4B" w14:textId="77777777" w:rsidR="00065539" w:rsidRPr="007E09C2" w:rsidRDefault="00065539" w:rsidP="00BD4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mission recor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D0A2C" w14:textId="77777777" w:rsidR="00065539" w:rsidRPr="007E09C2" w:rsidRDefault="00065539" w:rsidP="00BD4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BF40D" w14:textId="77777777" w:rsidR="00065539" w:rsidRPr="007E09C2" w:rsidRDefault="00065539" w:rsidP="00BD4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y record</w:t>
            </w:r>
          </w:p>
        </w:tc>
      </w:tr>
      <w:tr w:rsidR="005C6169" w:rsidRPr="007E09C2" w14:paraId="45CB21BD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830C" w14:textId="77777777" w:rsidR="005C6169" w:rsidRPr="007E09C2" w:rsidRDefault="005C6169" w:rsidP="005C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biotic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607D" w14:textId="77777777" w:rsidR="005C6169" w:rsidRPr="007E09C2" w:rsidRDefault="005C6169" w:rsidP="005C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dru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8DD4" w14:textId="77777777" w:rsidR="005C6169" w:rsidRPr="007E09C2" w:rsidRDefault="005C6169" w:rsidP="005C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unts of concomitant users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BF82" w14:textId="77777777" w:rsidR="005C6169" w:rsidRPr="007E09C2" w:rsidRDefault="005C6169" w:rsidP="005C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comitant compared to non-exposu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8843" w14:textId="6F996590" w:rsidR="005C6169" w:rsidRPr="007E09C2" w:rsidRDefault="005C6169" w:rsidP="005C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comitant compared to other drug single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485C" w14:textId="2469367D" w:rsidR="005C6169" w:rsidRPr="007E09C2" w:rsidRDefault="005C6169" w:rsidP="005C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comitant compared to antibiotic singl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C75D" w14:textId="77777777" w:rsidR="005C6169" w:rsidRPr="007E09C2" w:rsidRDefault="005C6169" w:rsidP="005C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comitant compared to non-exposure</w:t>
            </w:r>
          </w:p>
        </w:tc>
      </w:tr>
      <w:tr w:rsidR="005C6169" w:rsidRPr="007E09C2" w14:paraId="47000089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C4CD5" w14:textId="77777777" w:rsidR="005C6169" w:rsidRPr="007E09C2" w:rsidRDefault="005C6169" w:rsidP="005C616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C5E38" w14:textId="77777777" w:rsidR="005C6169" w:rsidRPr="007E09C2" w:rsidRDefault="005C6169" w:rsidP="005C616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77830" w14:textId="77777777" w:rsidR="005C6169" w:rsidRPr="007E09C2" w:rsidRDefault="005C6169" w:rsidP="005C61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AAE37" w14:textId="32B18FAA" w:rsidR="005C6169" w:rsidRPr="007E09C2" w:rsidRDefault="005C6169" w:rsidP="005C61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Adj OR (95% C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A5996" w14:textId="1B7506AA" w:rsidR="005C6169" w:rsidRPr="007E09C2" w:rsidRDefault="005C6169" w:rsidP="005C61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Adj OR (95% CI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B8EA8" w14:textId="738D7382" w:rsidR="005C6169" w:rsidRPr="007E09C2" w:rsidRDefault="005C6169" w:rsidP="005C61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Adj OR (95% CI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CA198" w14:textId="14953492" w:rsidR="005C6169" w:rsidRPr="007E09C2" w:rsidRDefault="005C6169" w:rsidP="005C61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Adj OR (95% CI)</w:t>
            </w:r>
          </w:p>
        </w:tc>
      </w:tr>
      <w:tr w:rsidR="00873001" w:rsidRPr="007E09C2" w14:paraId="202F3278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9A876" w14:textId="2727FCD6" w:rsidR="00873001" w:rsidRPr="007E09C2" w:rsidRDefault="00873001" w:rsidP="0087300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flucloxacill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06626" w14:textId="441B6CF1" w:rsidR="00873001" w:rsidRPr="007E09C2" w:rsidRDefault="00873001" w:rsidP="0087300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warfar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B8AE1" w14:textId="6B2F332A" w:rsidR="00873001" w:rsidRPr="007E09C2" w:rsidRDefault="00873001" w:rsidP="008730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BDA18" w14:textId="0CCAB564" w:rsidR="00873001" w:rsidRPr="007E09C2" w:rsidRDefault="00873001" w:rsidP="008730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80 (1.11-2.9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A840B" w14:textId="579D7CCB" w:rsidR="00873001" w:rsidRPr="007E09C2" w:rsidRDefault="00873001" w:rsidP="008730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56 (0.96-2.54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84BBF" w14:textId="4FC94BD1" w:rsidR="00873001" w:rsidRPr="007E09C2" w:rsidRDefault="00873001" w:rsidP="008730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71 (0.44-1.1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ECF9A" w14:textId="786E631E" w:rsidR="00873001" w:rsidRPr="007E09C2" w:rsidRDefault="00873001" w:rsidP="008730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88 (1.48-2.40)</w:t>
            </w:r>
          </w:p>
        </w:tc>
      </w:tr>
      <w:tr w:rsidR="00873001" w:rsidRPr="007E09C2" w14:paraId="21DCD320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FF22C" w14:textId="3DDD8011" w:rsidR="00873001" w:rsidRPr="007E09C2" w:rsidRDefault="00873001" w:rsidP="0087300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A4DE2" w14:textId="7586E3EA" w:rsidR="00873001" w:rsidRPr="007E09C2" w:rsidRDefault="00873001" w:rsidP="0087300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diltiaze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AD761" w14:textId="52E27CBF" w:rsidR="00873001" w:rsidRPr="007E09C2" w:rsidRDefault="00873001" w:rsidP="008730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57CE1" w14:textId="55D8853A" w:rsidR="00873001" w:rsidRPr="007E09C2" w:rsidRDefault="00873001" w:rsidP="008730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83 (1.70-4.7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49901" w14:textId="6E7BD3BD" w:rsidR="00873001" w:rsidRPr="007E09C2" w:rsidRDefault="00873001" w:rsidP="008730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60 (1.56-4.33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EB054" w14:textId="1F76F96A" w:rsidR="00873001" w:rsidRPr="007E09C2" w:rsidRDefault="00873001" w:rsidP="008730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21 (0.72-2.0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F4EBF" w14:textId="324B25CF" w:rsidR="00873001" w:rsidRPr="007E09C2" w:rsidRDefault="00873001" w:rsidP="008730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06 (1.60-2.64)</w:t>
            </w:r>
          </w:p>
        </w:tc>
      </w:tr>
      <w:tr w:rsidR="00AD3F12" w:rsidRPr="007E09C2" w14:paraId="7BFF4B31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CF528" w14:textId="0E6FE810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flucloxacill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5E5F6" w14:textId="76267584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arbamazep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3CD76" w14:textId="3C7742A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DD919" w14:textId="46444074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43 (1.41-4.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E6B85" w14:textId="436988CB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71 (0.98-2.97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F9566" w14:textId="42B1A7BE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96 (0.55-1.6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339DA" w14:textId="347CEF41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24 (1.69-2.97)</w:t>
            </w:r>
          </w:p>
        </w:tc>
      </w:tr>
      <w:tr w:rsidR="00AD3F12" w:rsidRPr="007E09C2" w14:paraId="4CD52BF1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47F54" w14:textId="37F3522D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iprofloxa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57BFA" w14:textId="0CA45FB8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ibuprof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20414" w14:textId="18F8C161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36071" w14:textId="1A1F6E2C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5.00 (2.91-8.6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7751E" w14:textId="42D24FD9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.89 (2.25-6.71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4BDDE" w14:textId="194E04B6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13 (0.66-1.96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4A971" w14:textId="61177B87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.10 (2.26-4.25)</w:t>
            </w:r>
          </w:p>
        </w:tc>
      </w:tr>
      <w:tr w:rsidR="000376EF" w:rsidRPr="007E09C2" w14:paraId="4091999F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36B8E" w14:textId="3A066F88" w:rsidR="000376EF" w:rsidRPr="007E09C2" w:rsidRDefault="000376EF" w:rsidP="000376E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azi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1FBEE" w14:textId="23F178E5" w:rsidR="000376EF" w:rsidRPr="007E09C2" w:rsidRDefault="000376EF" w:rsidP="000376E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digox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AAF07" w14:textId="01B79D6C" w:rsidR="000376EF" w:rsidRPr="007E09C2" w:rsidRDefault="000376EF" w:rsidP="00037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98A05" w14:textId="58DFA837" w:rsidR="000376EF" w:rsidRPr="007E09C2" w:rsidRDefault="000376EF" w:rsidP="00037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54 (0.80-2.9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09991" w14:textId="07619A87" w:rsidR="000376EF" w:rsidRPr="007E09C2" w:rsidRDefault="000376EF" w:rsidP="00037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20 (0.63-2.29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0088C" w14:textId="7FA71A17" w:rsidR="000376EF" w:rsidRPr="007E09C2" w:rsidRDefault="000376EF" w:rsidP="00037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81 (0.41-1.59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4B788" w14:textId="17E781F7" w:rsidR="000376EF" w:rsidRPr="007E09C2" w:rsidRDefault="000376EF" w:rsidP="00037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41 (1.01-1.98)</w:t>
            </w:r>
          </w:p>
        </w:tc>
      </w:tr>
      <w:tr w:rsidR="00AD3F12" w:rsidRPr="007E09C2" w14:paraId="391C225E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398DD" w14:textId="5CEAD9D6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trimethoprim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C27BC" w14:textId="38B3C0E2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meloxica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D1BC9" w14:textId="62FB6548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FA240" w14:textId="61696A6C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4.59 (2.63-8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01584" w14:textId="2424A75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.25 (1.84-5.75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63F7F" w14:textId="2D33D8D2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12 (0.64-1.9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ED41C" w14:textId="3911B69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.58 (2.51-5.11)</w:t>
            </w:r>
          </w:p>
        </w:tc>
      </w:tr>
      <w:tr w:rsidR="00AD3F12" w:rsidRPr="007E09C2" w14:paraId="4BC7224C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F5515" w14:textId="7795E769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lymecyclin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FAD70" w14:textId="4CDBA852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atorvastat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DA556" w14:textId="21D5315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CB3A1" w14:textId="0AD20756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09 (0.52-2.2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3E3BB" w14:textId="36701AFA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02 (0.49-2.15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45845" w14:textId="05C7AD29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04 (0.46-2.38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B3905" w14:textId="584AA42F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28 (0.91-1.79)</w:t>
            </w:r>
          </w:p>
        </w:tc>
      </w:tr>
      <w:tr w:rsidR="00AD3F12" w:rsidRPr="007E09C2" w14:paraId="1A5593C5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BA144" w14:textId="428971F2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efalex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67781" w14:textId="2DE526B5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naprox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38CD9" w14:textId="4B0AC6C5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F1369" w14:textId="7778454F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6.06 (3.24-11.3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86DED" w14:textId="5C07EE6B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4.12 (2.19-7.74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DDB37" w14:textId="37526F7D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02 (1.08-3.8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F96B6" w14:textId="708BE879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4.07 (2.93-5.65)</w:t>
            </w:r>
          </w:p>
        </w:tc>
      </w:tr>
      <w:tr w:rsidR="00AD3F12" w:rsidRPr="007E09C2" w14:paraId="579A339E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C46C1" w14:textId="42625089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o-amoxiclav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337FF" w14:textId="50B864DF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warfar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82253" w14:textId="4D029554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9D18C" w14:textId="77279AF1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4.44 (2.21-8.9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8CA65" w14:textId="4570112D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.93 (1.96-7.91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932B3" w14:textId="774FCE7A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30 (0.65-2.62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AC4BC" w14:textId="4BB1041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.18 (2.29-4.40)</w:t>
            </w:r>
          </w:p>
        </w:tc>
      </w:tr>
      <w:tr w:rsidR="00AD3F12" w:rsidRPr="007E09C2" w14:paraId="52AFC406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B0DA3" w14:textId="60F61A27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flucloxacill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70CDF" w14:textId="5C562E6C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fluconazo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574A4" w14:textId="713FC06B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8A92C" w14:textId="35C5CB3F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4.56 (2.31-8.9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EBE8D" w14:textId="00130BD4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91 (0.95-3.85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0D83A" w14:textId="75B9729E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80 (0.91-3.56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3FAF7" w14:textId="666F16DA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.51 (2.43-5.07)</w:t>
            </w:r>
          </w:p>
        </w:tc>
      </w:tr>
      <w:tr w:rsidR="00AD3F12" w:rsidRPr="007E09C2" w14:paraId="5D7E6E0D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00268" w14:textId="4ECC8F9F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91CA8" w14:textId="18AEAC38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buprenorph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D40CF" w14:textId="0011919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C0EA1" w14:textId="3D0A74D7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.63 (1.78-7.3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A10A1" w14:textId="55313E0A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29 (1.12-4.68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CB7AB" w14:textId="5D25D641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55 (0.76-3.1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F0A65" w14:textId="0F99668A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95 (2.12-4.11)</w:t>
            </w:r>
          </w:p>
        </w:tc>
      </w:tr>
      <w:tr w:rsidR="00AD3F12" w:rsidRPr="007E09C2" w14:paraId="198F4822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0CCC0" w14:textId="0AFF7754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trimethoprim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BCE65" w14:textId="05919807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ketoprof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9E111" w14:textId="3D81F519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C240F" w14:textId="3DA48E88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4.80 (2.38-9.6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06051" w14:textId="6CFCD810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.83 (1.86-7.89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BC97C" w14:textId="3AF9C3CA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17 (0.58-2.3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D6D84" w14:textId="1AD8FE77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93 (1.96-4.40)</w:t>
            </w:r>
          </w:p>
        </w:tc>
      </w:tr>
      <w:tr w:rsidR="00AD3F12" w:rsidRPr="007E09C2" w14:paraId="228D1B70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EF879" w14:textId="11A6EC28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oxytetracyclin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F15AC" w14:textId="4BBE749A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simvastat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F278C" w14:textId="648C0904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D0B51" w14:textId="6B42CCD2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91 (0.79-4.6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7D3CE" w14:textId="7CB8837B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87 (0.78-4.50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55436" w14:textId="4D98F4CD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67 (0.68-4.1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C754F" w14:textId="7FF444B2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26 (0.85-1.87)</w:t>
            </w:r>
          </w:p>
        </w:tc>
      </w:tr>
      <w:tr w:rsidR="00AD3F12" w:rsidRPr="007E09C2" w14:paraId="5EFCBF00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2A343" w14:textId="58FC53E7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E321B" w14:textId="632BACD7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warfar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51DD0" w14:textId="1D92B1D6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56C89" w14:textId="1FBD30A4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26 (1.11-4.6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1918C" w14:textId="37FFCB8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02 (0.98-4.14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9702A" w14:textId="6B2F227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97 (0.47-2.0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0DFF6" w14:textId="0A498905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.24 (2.20-4.78)</w:t>
            </w:r>
          </w:p>
        </w:tc>
      </w:tr>
      <w:tr w:rsidR="00AD3F12" w:rsidRPr="007E09C2" w14:paraId="2A0B5B06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84CA7" w14:textId="421A4661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iprofloxa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15A7E" w14:textId="050ACE9C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naprox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9539C" w14:textId="0AA4E235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97E95" w14:textId="7286D32F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7.63 (3.71-15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9FE2A" w14:textId="39609A4D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5.16 (2.50-10.65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8312E" w14:textId="4A0C48EC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76 (0.85-3.6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373B8" w14:textId="5456747A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.23 (2.15-4.85)</w:t>
            </w:r>
          </w:p>
        </w:tc>
      </w:tr>
      <w:tr w:rsidR="00AD3F12" w:rsidRPr="007E09C2" w14:paraId="720C3157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FAE5A" w14:textId="13BF57FF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lymecyclin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07CE0" w14:textId="2E9F85CA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paracetam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37078" w14:textId="38DC5A0B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E964B" w14:textId="787732A8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02 (0.82-5.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887E7" w14:textId="0FDF4EFF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41 (0.57-3.48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2556E" w14:textId="04E638C6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96 (0.74-5.2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40C65" w14:textId="0F1CB6E2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16 (0.77-1.77)</w:t>
            </w:r>
          </w:p>
        </w:tc>
      </w:tr>
      <w:tr w:rsidR="00AD3F12" w:rsidRPr="007E09C2" w14:paraId="071479D9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DCEB7" w14:textId="5BA0C35B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doxycyclin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022E9" w14:textId="4173704C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arbamazep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83C14" w14:textId="04A7DF37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5B9A3" w14:textId="372AFF06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49 (1.09-5.6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F6B0B" w14:textId="07864BF2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78 (0.78-4.08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A741D" w14:textId="461C3052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44 (0.63-3.28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564AF" w14:textId="4276967A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35 (1.67-3.30)</w:t>
            </w:r>
          </w:p>
        </w:tc>
      </w:tr>
      <w:tr w:rsidR="00AD3F12" w:rsidRPr="007E09C2" w14:paraId="174FBD48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33F71" w14:textId="5A77943F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amoxicill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5A213" w14:textId="387F0B21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methotrex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78C71" w14:textId="7CDACD72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3A737" w14:textId="71089429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31 (0.52-3.3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2AC7E" w14:textId="7128CB9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67 (0.64-4.38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02A80" w14:textId="4516A8C9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65 (0.26-1.6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B4A58" w14:textId="1155ED88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59 (1.03-2.45)</w:t>
            </w:r>
          </w:p>
        </w:tc>
      </w:tr>
      <w:tr w:rsidR="00AD3F12" w:rsidRPr="007E09C2" w14:paraId="78E24927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D262E" w14:textId="28862AF6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flucloxacill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EA74D" w14:textId="3E2AEDD1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fluvastat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500BA" w14:textId="0FF24B96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9AB8D" w14:textId="5D4A791B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80 (0.74-4.4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6FABE" w14:textId="0D14E2D1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84 (0.74-4.57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E1F8B" w14:textId="754E35E1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71 (0.29-1.74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CED23" w14:textId="5475DD4B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64 (0.86-3.15)</w:t>
            </w:r>
          </w:p>
        </w:tc>
      </w:tr>
      <w:tr w:rsidR="00AD3F12" w:rsidRPr="007E09C2" w14:paraId="33299167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D5D86" w14:textId="48B75718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99700" w14:textId="3C950D2F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tolterod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2B31D" w14:textId="3D279945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E50C1" w14:textId="332FB3B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01 (0.87-4.6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CC146" w14:textId="480DA661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45 (0.63-3.35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F6702" w14:textId="4EB4B499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86 (0.37-1.99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F83A1" w14:textId="058137DD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68 (1.07-2.63)</w:t>
            </w:r>
          </w:p>
        </w:tc>
      </w:tr>
      <w:tr w:rsidR="00AD3F12" w:rsidRPr="007E09C2" w14:paraId="785EF00C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BF50F" w14:textId="4948CA70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efaclor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515B8" w14:textId="088B0A86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diclofena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F0272" w14:textId="591F765E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D97A5" w14:textId="270CDD20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.70 (1.55-8.8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F72AE" w14:textId="338BDA76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48 (1.04-5.92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F399A" w14:textId="17489F6F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73 (0.71-4.22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1B238" w14:textId="58193280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37 (1.25-4.48)</w:t>
            </w:r>
          </w:p>
        </w:tc>
      </w:tr>
      <w:tr w:rsidR="00AD3F12" w:rsidRPr="007E09C2" w14:paraId="608EB5D0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BF72A" w14:textId="59B335C9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lari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5FB5F" w14:textId="4B233F54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olchic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941C1" w14:textId="22415528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C6593" w14:textId="3F6C98A1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4.24 (1.80-9.9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197C9" w14:textId="44281BB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08 (0.88-4.94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8DCA1" w14:textId="51BB793E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63 (0.69-3.8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4C177" w14:textId="202729D9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.40 (2.23-5.20)</w:t>
            </w:r>
          </w:p>
        </w:tc>
      </w:tr>
      <w:tr w:rsidR="00AD3F12" w:rsidRPr="007E09C2" w14:paraId="7562BC15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1E69F" w14:textId="197D3A02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efalex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9377B" w14:textId="74271FD6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meloxica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23BBA" w14:textId="1BFD4F07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A4ACC" w14:textId="5FCD83CD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5.57 (2.34-13.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47A9B" w14:textId="6A463B84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.98 (1.66-9.54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067F2" w14:textId="2366344F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86 (0.78-4.4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08E60" w14:textId="22F1901F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.24 (1.79-5.87)</w:t>
            </w:r>
          </w:p>
        </w:tc>
      </w:tr>
      <w:tr w:rsidR="00AD3F12" w:rsidRPr="007E09C2" w14:paraId="50039A92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66F35" w14:textId="2832AB70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lastRenderedPageBreak/>
              <w:t>doxycyclin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52E94" w14:textId="3AE7A7AD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fluconazo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8B3F1" w14:textId="64187655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BE5AA" w14:textId="19807698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55 (0.95-6.8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67EAD" w14:textId="70526548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02 (0.37-2.77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69D79" w14:textId="2404609C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47 (0.55-3.9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3F0A5" w14:textId="56FB1869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.66 (2.58-5.18)</w:t>
            </w:r>
          </w:p>
        </w:tc>
      </w:tr>
      <w:tr w:rsidR="00AD3F12" w:rsidRPr="007E09C2" w14:paraId="6F1A0657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DA875" w14:textId="79E468E1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46D09" w14:textId="4A987FCA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lercanidip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7FEFB" w14:textId="576B528E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DE82E" w14:textId="4B4AFA2F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22 (0.43-3.4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11670" w14:textId="166CCCCC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17 (0.41-3.30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6857B" w14:textId="66F95AEA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52 (0.18-1.46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B7B68" w14:textId="0721B4AE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14 (1.36-3.38)</w:t>
            </w:r>
          </w:p>
        </w:tc>
      </w:tr>
      <w:tr w:rsidR="00AD3F12" w:rsidRPr="007E09C2" w14:paraId="6178286F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23556" w14:textId="331D1961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iprofloxa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4F64A" w14:textId="7E63717B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phenyto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94AC0" w14:textId="48057451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587BB" w14:textId="144C325A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5.39 (2.14-13.5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504FF" w14:textId="4A3461E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.95 (1.56-10.01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D9257" w14:textId="569C2E56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24 (0.49-3.1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3D611" w14:textId="40AA7029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98 (1.68-5.29)</w:t>
            </w:r>
          </w:p>
        </w:tc>
      </w:tr>
      <w:tr w:rsidR="00AD3F12" w:rsidRPr="007E09C2" w14:paraId="1AF7833E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4177E" w14:textId="659DA358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62F90" w14:textId="6B9047A0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fentany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B8BA4" w14:textId="1918AB1B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8F4CE" w14:textId="6268E686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16 (0.38-3.5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48810" w14:textId="6D6099F7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53 (0.17-1.60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47FC9" w14:textId="2DFF792A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49 (0.16-1.49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74824" w14:textId="3CD81168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48 (1.65-3.73)</w:t>
            </w:r>
          </w:p>
        </w:tc>
      </w:tr>
      <w:tr w:rsidR="00AD3F12" w:rsidRPr="007E09C2" w14:paraId="585715CC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2A629" w14:textId="482091C1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D350E" w14:textId="24848430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hydroxyz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942D6" w14:textId="0ACFEE92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5E308" w14:textId="6600154D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80 (1.10-7.1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39B34" w14:textId="2C3E2901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38 (0.54-3.54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5BF94" w14:textId="67B7D2C5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19 (0.47-3.04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3789D" w14:textId="121DAD61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.18 (1.89-5.35)</w:t>
            </w:r>
          </w:p>
        </w:tc>
      </w:tr>
      <w:tr w:rsidR="00AD3F12" w:rsidRPr="007E09C2" w14:paraId="7F575515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A1951" w14:textId="1791259A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A011A" w14:textId="365C43BC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quin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949FD" w14:textId="0C9F6562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85F61" w14:textId="5A010B29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16 (0.82-5.7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FD871" w14:textId="7516045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47 (0.55-3.93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F3679" w14:textId="68B0DB96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92 (0.34-2.4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9AE79" w14:textId="63E4F802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70 (1.79-4.07)</w:t>
            </w:r>
          </w:p>
        </w:tc>
      </w:tr>
      <w:tr w:rsidR="00AD3F12" w:rsidRPr="007E09C2" w14:paraId="67D0C0A7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813DE" w14:textId="620B61DB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flucloxacill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F14A0" w14:textId="69B5F56F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sulfasalaz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703F6" w14:textId="04958C3A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FB2F0" w14:textId="78314BEF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99 (1.22-7.3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04801" w14:textId="163AF8E0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.09 (1.25-7.64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70549" w14:textId="6F6A765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18 (0.48-2.89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2A0D4" w14:textId="624A3CE5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50 (1.60-3.91)</w:t>
            </w:r>
          </w:p>
        </w:tc>
      </w:tr>
      <w:tr w:rsidR="00AD3F12" w:rsidRPr="007E09C2" w14:paraId="01341F4F" w14:textId="77777777" w:rsidTr="00D75A5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BA620" w14:textId="550F0903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10332" w14:textId="3CD9A08A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verapami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492BE" w14:textId="03F0AFEB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E6D59" w14:textId="43997F6C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88 (0.75-4.7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5BF81" w14:textId="72BA1CC9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64 (0.65-4.17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09F57" w14:textId="68EF40F4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80 (0.32-2.04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DA086" w14:textId="3D9BCD3F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36 (1.45-3.86)</w:t>
            </w:r>
          </w:p>
        </w:tc>
      </w:tr>
      <w:tr w:rsidR="00065539" w:rsidRPr="007E09C2" w14:paraId="52F8EC96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3FAEC" w14:textId="77777777" w:rsidR="00065539" w:rsidRPr="007E09C2" w:rsidRDefault="00065539" w:rsidP="00BD46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E15DD" w14:textId="77777777" w:rsidR="00065539" w:rsidRPr="007E09C2" w:rsidRDefault="00065539" w:rsidP="00BD46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988DD" w14:textId="77777777" w:rsidR="00065539" w:rsidRPr="007E09C2" w:rsidRDefault="00065539" w:rsidP="00BD4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46E5B" w14:textId="77777777" w:rsidR="00065539" w:rsidRPr="007E09C2" w:rsidRDefault="00065539" w:rsidP="00BD4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AA4CC" w14:textId="77777777" w:rsidR="00065539" w:rsidRPr="007E09C2" w:rsidRDefault="00065539" w:rsidP="00BD4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11D2C" w14:textId="77777777" w:rsidR="00065539" w:rsidRPr="007E09C2" w:rsidRDefault="00065539" w:rsidP="00BD4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65539" w:rsidRPr="007E09C2" w14:paraId="5893761F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1AE6" w14:textId="77777777" w:rsidR="00065539" w:rsidRPr="007E09C2" w:rsidRDefault="00065539" w:rsidP="00BD46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AC51" w14:textId="77777777" w:rsidR="00065539" w:rsidRPr="007E09C2" w:rsidRDefault="00065539" w:rsidP="00BD46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7333" w14:textId="77777777" w:rsidR="00065539" w:rsidRPr="007E09C2" w:rsidRDefault="00065539" w:rsidP="00BD4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7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21DA" w14:textId="77777777" w:rsidR="00065539" w:rsidRPr="007E09C2" w:rsidRDefault="00065539" w:rsidP="00BD4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ergency hospital admission</w:t>
            </w:r>
          </w:p>
        </w:tc>
      </w:tr>
      <w:tr w:rsidR="00873001" w:rsidRPr="007E09C2" w14:paraId="2A3CE61F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E1470" w14:textId="74117BA7" w:rsidR="00873001" w:rsidRPr="007E09C2" w:rsidRDefault="00873001" w:rsidP="0087300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2F8BC" w14:textId="5DC1ADB4" w:rsidR="00873001" w:rsidRPr="007E09C2" w:rsidRDefault="00873001" w:rsidP="0087300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diltiaze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D1B4A" w14:textId="6A31ABED" w:rsidR="00873001" w:rsidRPr="007E09C2" w:rsidRDefault="00873001" w:rsidP="008730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619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CBB4C" w14:textId="0E9DA5A0" w:rsidR="00873001" w:rsidRPr="007E09C2" w:rsidRDefault="00873001" w:rsidP="008730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86 (1.52-2.2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A5583" w14:textId="50E7AEA2" w:rsidR="00873001" w:rsidRPr="007E09C2" w:rsidRDefault="00873001" w:rsidP="008730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64 (1.34-2.00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F42A8" w14:textId="63236FF1" w:rsidR="00873001" w:rsidRPr="007E09C2" w:rsidRDefault="00873001" w:rsidP="008730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92 (0.75-1.13)</w:t>
            </w:r>
          </w:p>
        </w:tc>
      </w:tr>
      <w:tr w:rsidR="00873001" w:rsidRPr="007E09C2" w14:paraId="0A7E54EC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50ADA" w14:textId="618A4A63" w:rsidR="00873001" w:rsidRPr="007E09C2" w:rsidRDefault="00873001" w:rsidP="0087300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efalex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E3F80" w14:textId="1154B001" w:rsidR="00873001" w:rsidRPr="007E09C2" w:rsidRDefault="00873001" w:rsidP="0087300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ibuprof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6DBC0" w14:textId="78F0C963" w:rsidR="00873001" w:rsidRPr="007E09C2" w:rsidRDefault="00873001" w:rsidP="008730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60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9552C" w14:textId="486ACF8E" w:rsidR="00873001" w:rsidRPr="007E09C2" w:rsidRDefault="00873001" w:rsidP="008730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.11 (2.57-3.7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585EC" w14:textId="44A94657" w:rsidR="00873001" w:rsidRPr="007E09C2" w:rsidRDefault="00873001" w:rsidP="008730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19 (1.81-2.65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FA234" w14:textId="2CFC4396" w:rsidR="00873001" w:rsidRPr="007E09C2" w:rsidRDefault="00873001" w:rsidP="008730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55 (1.28-1.88)</w:t>
            </w:r>
          </w:p>
        </w:tc>
      </w:tr>
      <w:tr w:rsidR="00AD3F12" w:rsidRPr="007E09C2" w14:paraId="18A0AC58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64199" w14:textId="3167E53C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iprofloxa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F6E77" w14:textId="79D1FF57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diclofena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D8393" w14:textId="083DB6ED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601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D8F06" w14:textId="429F6190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.82 (3.18-4.5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48CF5" w14:textId="776EA561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86 (2.38-3.43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05A30" w14:textId="6ACB72CC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43 (1.19-1.72)</w:t>
            </w:r>
          </w:p>
        </w:tc>
      </w:tr>
      <w:tr w:rsidR="00AD3F12" w:rsidRPr="007E09C2" w14:paraId="38320B9D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07BB1" w14:textId="19FFDFFE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flucloxacill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61955" w14:textId="0840CBB3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arbamazep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69829" w14:textId="38D33CE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551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84546" w14:textId="1AD3A669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34 (1.91-2.8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642E0" w14:textId="44A3CABC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74 (1.42-2.14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09146" w14:textId="5AA557CD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18 (0.96-1.44)</w:t>
            </w:r>
          </w:p>
        </w:tc>
      </w:tr>
      <w:tr w:rsidR="00AD3F12" w:rsidRPr="007E09C2" w14:paraId="287D9878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45023" w14:textId="14263495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lymecyclin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34135" w14:textId="18BBFB31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atorvastat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956B5" w14:textId="7EA05014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53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05065" w14:textId="672D01D4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91 (0.69-1.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9093C" w14:textId="44AC17E1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94 (0.72-1.24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414C4" w14:textId="191CE1DE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98 (0.73-1.32)</w:t>
            </w:r>
          </w:p>
        </w:tc>
      </w:tr>
      <w:tr w:rsidR="00AD3F12" w:rsidRPr="007E09C2" w14:paraId="76EE9FA0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EF155" w14:textId="0411ADEF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oxytetracyclin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D3D7E" w14:textId="354A6AB7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simvastat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CEF19" w14:textId="02ECAD80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442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D9AAD" w14:textId="4CC8B1C2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14 (0.87-1.4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3BDC8" w14:textId="4A584A67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20 (0.92-1.57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480D1" w14:textId="382B239D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90 (0.68-1.18)</w:t>
            </w:r>
          </w:p>
        </w:tc>
      </w:tr>
      <w:tr w:rsidR="00AD3F12" w:rsidRPr="007E09C2" w14:paraId="089A5305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EA4D4" w14:textId="6A0221D6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lymecyclin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61B7B" w14:textId="6ED90CD8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paracetam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8F594" w14:textId="17CEAF36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41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21BF0" w14:textId="6F245E17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15 (0.86-1.5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6929D" w14:textId="613A9064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90 (0.67-1.21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3755D" w14:textId="1EC225DF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26 (0.92-1.73)</w:t>
            </w:r>
          </w:p>
        </w:tc>
      </w:tr>
      <w:tr w:rsidR="00AD3F12" w:rsidRPr="007E09C2" w14:paraId="60C1BDCF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F9F50" w14:textId="193391D0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doxycyclin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F9842" w14:textId="6A6D9C12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arbamazep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0C76E" w14:textId="0A0951A2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78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FD4A6" w14:textId="228D6754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17 (1.69-2.7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DD0BA" w14:textId="25C1D330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61 (1.25-2.07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D4309" w14:textId="17CFB1D4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06 (0.82-1.36)</w:t>
            </w:r>
          </w:p>
        </w:tc>
      </w:tr>
      <w:tr w:rsidR="00AC78FA" w:rsidRPr="007E09C2" w14:paraId="6CD91DD7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D8906" w14:textId="0E764C03" w:rsidR="00AC78FA" w:rsidRPr="007E09C2" w:rsidRDefault="00AC78FA" w:rsidP="00AC78F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azi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E8326" w14:textId="6B4ED00D" w:rsidR="00AC78FA" w:rsidRPr="007E09C2" w:rsidRDefault="00AC78FA" w:rsidP="00AC78F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digox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A05B9" w14:textId="6401FED4" w:rsidR="00AC78FA" w:rsidRPr="007E09C2" w:rsidRDefault="00AC78FA" w:rsidP="00AC78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78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A5788" w14:textId="41B783B5" w:rsidR="00AC78FA" w:rsidRPr="007E09C2" w:rsidRDefault="00AC78FA" w:rsidP="00AC78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43 (1.09-1.8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CE7A1" w14:textId="135FABA1" w:rsidR="00AC78FA" w:rsidRPr="007E09C2" w:rsidRDefault="00AC78FA" w:rsidP="00AC78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38 (1.05-1.81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EE2A2" w14:textId="0F1C6BCC" w:rsidR="00AC78FA" w:rsidRPr="007E09C2" w:rsidRDefault="00AC78FA" w:rsidP="00AC78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85 (0.65-1.13)</w:t>
            </w:r>
          </w:p>
        </w:tc>
      </w:tr>
      <w:tr w:rsidR="00AD3F12" w:rsidRPr="007E09C2" w14:paraId="40D94412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B8CB0" w14:textId="15E5E03E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o-amoxiclav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0F14A" w14:textId="2ED87647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warfar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563F2" w14:textId="413E4DC5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7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8205E" w14:textId="0E3A5F74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51 (1.97-3.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E9934" w14:textId="706C934B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41 (1.89-3.07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83EAC" w14:textId="105BA041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93 (0.73-1.18)</w:t>
            </w:r>
          </w:p>
        </w:tc>
      </w:tr>
      <w:tr w:rsidR="00AD3F12" w:rsidRPr="007E09C2" w14:paraId="0A65F990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53C7B" w14:textId="261FA8C5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iprofloxa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E21A2" w14:textId="279A482A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ibuprof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D33B8" w14:textId="64CF2861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3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5FAF3" w14:textId="7A4D091F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57 (1.99-3.3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925B4" w14:textId="7863DC1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80 (1.40-2.31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833BE" w14:textId="29FEC1CF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95 (0.73-1.22)</w:t>
            </w:r>
          </w:p>
        </w:tc>
      </w:tr>
      <w:tr w:rsidR="00AD3F12" w:rsidRPr="007E09C2" w14:paraId="597CADA9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3AE42" w14:textId="2D5DF43F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0BC25" w14:textId="086FEAC2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buprenorph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EAAAF" w14:textId="488DCE19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28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6F435" w14:textId="032862B6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49 (1.91-3.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3802E" w14:textId="3F5F9A7D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58 (1.20-2.06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91FFB" w14:textId="51B673FF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24 (0.95-1.63)</w:t>
            </w:r>
          </w:p>
        </w:tc>
      </w:tr>
      <w:tr w:rsidR="00AD3F12" w:rsidRPr="007E09C2" w14:paraId="7E0AA12A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EFF31" w14:textId="5F8CCC29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efalex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0C9A1" w14:textId="37812885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naprox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3DC44" w14:textId="70FC582C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1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5C7B6" w14:textId="1BCF725E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.35 (2.59-4.3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B8BFF" w14:textId="006346A9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14 (1.65-2.78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683C9" w14:textId="7B9A71F2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66 (1.28-2.16)</w:t>
            </w:r>
          </w:p>
        </w:tc>
      </w:tr>
      <w:tr w:rsidR="00AD3F12" w:rsidRPr="007E09C2" w14:paraId="275F01F8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5BEB7" w14:textId="6F1245BA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doxycyclin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2796D" w14:textId="2B09DFB1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fluconazo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929AE" w14:textId="34D74B2A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98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0E54F" w14:textId="426B5722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.64 (2.80-4.7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9CD29" w14:textId="2AFA9B21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82 (1.39-2.38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05FFB" w14:textId="6B1E0A6A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78 (1.36-2.31)</w:t>
            </w:r>
          </w:p>
        </w:tc>
      </w:tr>
      <w:tr w:rsidR="00AD3F12" w:rsidRPr="007E09C2" w14:paraId="65E451FF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B3C26" w14:textId="7A828502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flucloxacill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F21FF" w14:textId="7C358B58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fluconazo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80337" w14:textId="2D2FA548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89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01BB7" w14:textId="17E48DCE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.50 (2.67-4.6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400F1" w14:textId="3620D8BA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74 (1.31-2.30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4DFA4" w14:textId="25271696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76 (1.34-2.32)</w:t>
            </w:r>
          </w:p>
        </w:tc>
      </w:tr>
      <w:tr w:rsidR="00AD3F12" w:rsidRPr="007E09C2" w14:paraId="7686661D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A7F0E" w14:textId="679A491D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amoxicill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8E048" w14:textId="24F3C876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methotrex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0D35F" w14:textId="375E1210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8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9AA40" w14:textId="2EE7B652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80 (1.34-2.4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4F859" w14:textId="0A4A3EB6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60 (1.18-2.18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8306B" w14:textId="5D547434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89 (0.66-1.19)</w:t>
            </w:r>
          </w:p>
        </w:tc>
      </w:tr>
      <w:tr w:rsidR="00AD3F12" w:rsidRPr="007E09C2" w14:paraId="252D4087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86072" w14:textId="0BFACF8D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trimethoprim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8BD45" w14:textId="2FF913D7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meloxica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1E152" w14:textId="017ADAC1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77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DFE26" w14:textId="6126C1B4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73 (2.05-3.6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BDF47" w14:textId="26E1FAF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20 (1.64-2.94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1A115" w14:textId="4664F21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22 (0.91-1.62)</w:t>
            </w:r>
          </w:p>
        </w:tc>
      </w:tr>
      <w:tr w:rsidR="00AD3F12" w:rsidRPr="007E09C2" w14:paraId="1FCA36E1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140BA" w14:textId="29A7ACC7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trimethoprim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D04F3" w14:textId="209C1B06" w:rsidR="00AD3F12" w:rsidRPr="007E09C2" w:rsidRDefault="00AD3F12" w:rsidP="00AD3F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ketoprof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3AEE7" w14:textId="1FC568A8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9987A" w14:textId="734CC6B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06 (1.49-2.8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B61E0" w14:textId="636FC0C7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73 (1.24-2.42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6BB3E" w14:textId="514386F5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92 (0.66-1.27)</w:t>
            </w:r>
          </w:p>
        </w:tc>
      </w:tr>
      <w:tr w:rsidR="00AD3F12" w:rsidRPr="007E09C2" w14:paraId="72DD1CB3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9EACD" w14:textId="269D37BA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1A3D3" w14:textId="786FA26C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quin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697F8" w14:textId="6DB710DA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3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0AF0F" w14:textId="230E72B5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68 (1.98-3.6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87B23" w14:textId="7C5358CD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20 (1.62-2.98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8B964" w14:textId="2482A284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34 (0.99-1.81)</w:t>
            </w:r>
          </w:p>
        </w:tc>
      </w:tr>
      <w:tr w:rsidR="00AD3F12" w:rsidRPr="007E09C2" w14:paraId="13103928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2E408" w14:textId="42A1671D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lari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2DB0D" w14:textId="44FD901D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risperid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A5AE4" w14:textId="4E8E7470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D9625" w14:textId="4A15C69A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93 (1.39-2.6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607EC" w14:textId="4070DA96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41 (1.01-1.97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ABF0E" w14:textId="447E81C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78 (0.56-1.09)</w:t>
            </w:r>
          </w:p>
        </w:tc>
      </w:tr>
      <w:tr w:rsidR="00AD3F12" w:rsidRPr="007E09C2" w14:paraId="4F68D1E5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D686E" w14:textId="4444E471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C26F1" w14:textId="21FC8B49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fentany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EC370" w14:textId="707826E4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2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CA25D" w14:textId="4C78DB95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96 (2.16-4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D9B3B" w14:textId="538CCC8D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78 (1.30-2.45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91148" w14:textId="5B902CDD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48 (1.08-2.03)</w:t>
            </w:r>
          </w:p>
        </w:tc>
      </w:tr>
      <w:tr w:rsidR="00AD3F12" w:rsidRPr="007E09C2" w14:paraId="05CB2C86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916C3" w14:textId="45160CDA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lastRenderedPageBreak/>
              <w:t>ciprofloxa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ADEC7" w14:textId="79F7D69E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naprox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14B05" w14:textId="33F159EB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7B74F" w14:textId="4D136336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93 (2.15-4.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05042" w14:textId="7BD1FC75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86 (1.37-2.54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39F82" w14:textId="41CF1FA5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09 (0.80-1.49)</w:t>
            </w:r>
          </w:p>
        </w:tc>
      </w:tr>
      <w:tr w:rsidR="00AD3F12" w:rsidRPr="007E09C2" w14:paraId="4D3DCDCF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7D28A" w14:textId="41FDE29F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4EB60" w14:textId="43EBB3E5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tolterod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6834A" w14:textId="446132A1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77750" w14:textId="5FE02D8B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59 (1.10-2.2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91234" w14:textId="36400C48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28 (0.89-1.85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C1C13" w14:textId="5223F761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79 (0.55-1.14)</w:t>
            </w:r>
          </w:p>
        </w:tc>
      </w:tr>
      <w:tr w:rsidR="00AD3F12" w:rsidRPr="007E09C2" w14:paraId="50E96C5F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D4DEC" w14:textId="48D61A2E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33AC4" w14:textId="58B73DA9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warfar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2377C" w14:textId="08C56C44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17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7786C" w14:textId="18D7277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45 (1.79-3.3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3A20D" w14:textId="111129D7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37 (1.73-3.25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C85E4" w14:textId="5A7EE662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23 (0.90-1.69)</w:t>
            </w:r>
          </w:p>
        </w:tc>
      </w:tr>
      <w:tr w:rsidR="00AD3F12" w:rsidRPr="007E09C2" w14:paraId="04BB3C71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F4BC2" w14:textId="5159302B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A23BF" w14:textId="6599B10B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lercanidip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A412A" w14:textId="5429E184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29585" w14:textId="65BD5BB8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29 (1.66-3.1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EB7B5" w14:textId="2C7488B9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25 (1.63-3.12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A4A90" w14:textId="0DADE3BF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15 (0.83-1.59)</w:t>
            </w:r>
          </w:p>
        </w:tc>
      </w:tr>
      <w:tr w:rsidR="00AD3F12" w:rsidRPr="007E09C2" w14:paraId="19E0CD99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A5FE1" w14:textId="6306D540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D0C00" w14:textId="182FE14D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solifenac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22240" w14:textId="7FE313C5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89C99" w14:textId="457A73BD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35 (1.70-3.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C6348" w14:textId="05B6E737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90 (1.38-2.63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96ABD" w14:textId="54D0DC61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18 (0.85-1.63)</w:t>
            </w:r>
          </w:p>
        </w:tc>
      </w:tr>
      <w:tr w:rsidR="00AD3F12" w:rsidRPr="007E09C2" w14:paraId="6E21658A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FBE62" w14:textId="6BA3664D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flucloxacill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789E6" w14:textId="76989BD8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sulfasalaz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1FD4C" w14:textId="579FA1AE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EFDB1" w14:textId="220A85ED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92 (1.31-2.8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721CE" w14:textId="08C0964A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82 (1.24-2.67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89FA6" w14:textId="5F524968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96 (0.66-1.41)</w:t>
            </w:r>
          </w:p>
        </w:tc>
      </w:tr>
      <w:tr w:rsidR="00AD3F12" w:rsidRPr="007E09C2" w14:paraId="18CC42BD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14EDB" w14:textId="72D70148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lari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AD470" w14:textId="3D591394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olchic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4C552" w14:textId="1D50E850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2C5B5" w14:textId="43ED0CD8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48 (1.72-3.5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7B8C0" w14:textId="781294C1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98 (1.37-2.87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76B4E" w14:textId="7BE1AB97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00 (0.69-1.45)</w:t>
            </w:r>
          </w:p>
        </w:tc>
      </w:tr>
      <w:tr w:rsidR="00AD3F12" w:rsidRPr="007E09C2" w14:paraId="58402B8B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9175C" w14:textId="1B80CD3F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2284C" w14:textId="374EBA6F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arbamazep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0B976" w14:textId="62531847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7B324" w14:textId="28D74179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03 (1.36-3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04CA9" w14:textId="64F78517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51 (1.01-2.27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9CE68" w14:textId="06B99DCC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01 (0.68-1.52)</w:t>
            </w:r>
          </w:p>
        </w:tc>
      </w:tr>
      <w:tr w:rsidR="00AD3F12" w:rsidRPr="007E09C2" w14:paraId="29E8A2F4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36371" w14:textId="19E757CE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tetracyclin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AA7C4" w14:textId="5B203241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paracetam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2C925" w14:textId="7D34DF32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B5A18" w14:textId="70637D78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48 (1.68-3.6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C39C4" w14:textId="33D14B9F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94 (1.32-2.86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0CF2D" w14:textId="7F4EE34E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41 (0.92-2.18)</w:t>
            </w:r>
          </w:p>
        </w:tc>
      </w:tr>
      <w:tr w:rsidR="00AD3F12" w:rsidRPr="007E09C2" w14:paraId="74DAECA2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0278E" w14:textId="107331A8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doxycyclin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A6646" w14:textId="2E44B97F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sulfasalaz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276A7" w14:textId="1D8D1135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EBBBD" w14:textId="47D9F07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84 (1.19-2.8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4F7B0" w14:textId="0EEA4F96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75 (1.13-2.71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ECCFE" w14:textId="4DFBDEDF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90 (0.58-1.39)</w:t>
            </w:r>
          </w:p>
        </w:tc>
      </w:tr>
      <w:tr w:rsidR="00AD3F12" w:rsidRPr="007E09C2" w14:paraId="20DE1D26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5042E" w14:textId="52A1DF63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E1FF7" w14:textId="2703B2A8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verapami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D3CF8" w14:textId="53E99AC4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8C1D9" w14:textId="43E332D6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18 (1.46-3.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16DCF" w14:textId="7E220937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95 (1.31-2.92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E7F15" w14:textId="7AC87C2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09 (0.73-1.63)</w:t>
            </w:r>
          </w:p>
        </w:tc>
      </w:tr>
      <w:tr w:rsidR="00AD3F12" w:rsidRPr="007E09C2" w14:paraId="7E86A11F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AD964" w14:textId="784F3FF9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28613" w14:textId="13563E01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quetiap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E824F" w14:textId="6E955A4B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9F0C3" w14:textId="72B5D658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59 (1.04-2.4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61713" w14:textId="44ECEBC6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23 (0.80-1.88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FEA27" w14:textId="501DE3DE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79 (0.52-1.22)</w:t>
            </w:r>
          </w:p>
        </w:tc>
      </w:tr>
      <w:tr w:rsidR="00AD3F12" w:rsidRPr="007E09C2" w14:paraId="4CE7DCC3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022FE" w14:textId="25BBACCB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lymecyclin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B2025" w14:textId="2BE0A5DD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simvastat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D1C49" w14:textId="6447D90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2E520" w14:textId="335D3E1A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69 (0.39-1.2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CD6D8" w14:textId="1B244882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73 (0.41-1.28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AC441" w14:textId="59FE6DA1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74 (0.41-1.31)</w:t>
            </w:r>
          </w:p>
        </w:tc>
      </w:tr>
      <w:tr w:rsidR="00AD3F12" w:rsidRPr="007E09C2" w14:paraId="3D4CE235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CF516" w14:textId="10C0A17E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33B6F" w14:textId="490016BF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sildenafi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C07A2" w14:textId="23756B2A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DCAC9" w14:textId="6A9CF290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34 (0.82-2.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9614D" w14:textId="22126305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53 (0.93-2.51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6B079" w14:textId="366D6F17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67 (0.41-1.10)</w:t>
            </w:r>
          </w:p>
        </w:tc>
      </w:tr>
      <w:tr w:rsidR="00AD3F12" w:rsidRPr="007E09C2" w14:paraId="282D030F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ED356" w14:textId="1F4B88A5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trimethoprim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E5A0B" w14:textId="2FC5D9C4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aciclovi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11CA1" w14:textId="543FF40B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43503" w14:textId="34821A8C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.22 (2.14-4.8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29CD6" w14:textId="7E412A72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74 (1.14-2.65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7BB66" w14:textId="25066375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44 (0.95-2.17)</w:t>
            </w:r>
          </w:p>
        </w:tc>
      </w:tr>
      <w:tr w:rsidR="00AD3F12" w:rsidRPr="007E09C2" w14:paraId="1F88917E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B2978" w14:textId="012245B7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efalex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2C453" w14:textId="1AD93887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ketoprof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274ED" w14:textId="1A5A4B9E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C7A99" w14:textId="1513B0B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76 (1.10-2.8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7F288" w14:textId="2F6E7904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49 (0.93-2.40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03907" w14:textId="3C255034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87 (0.54-1.39)</w:t>
            </w:r>
          </w:p>
        </w:tc>
      </w:tr>
      <w:tr w:rsidR="00AD3F12" w:rsidRPr="007E09C2" w14:paraId="47030098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26158" w14:textId="7E82B07E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D4D40" w14:textId="76B9D2F2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hydroxyz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979C0" w14:textId="51DE93CF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08B00" w14:textId="62D95CD1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18 (1.40-3.3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14716" w14:textId="47CA97FD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70 (1.09-2.66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0C06E" w14:textId="4235AB7D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09 (0.70-1.70)</w:t>
            </w:r>
          </w:p>
        </w:tc>
      </w:tr>
      <w:tr w:rsidR="00AD3F12" w:rsidRPr="007E09C2" w14:paraId="621710FB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AAFBE" w14:textId="2000A770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efalex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4F4C6" w14:textId="54244309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meloxica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F2739" w14:textId="0E2C97D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080A2" w14:textId="5FC92E2D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57 (1.62-4.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3B945" w14:textId="43FD5ADA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07 (1.30-3.29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74D8E" w14:textId="69932340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27 (0.80-2.02)</w:t>
            </w:r>
          </w:p>
        </w:tc>
      </w:tr>
      <w:tr w:rsidR="00AD3F12" w:rsidRPr="007E09C2" w14:paraId="47643F2F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36991" w14:textId="4CBC4815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flucloxacill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5A73B" w14:textId="6E2634CD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methotrex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D6E2F" w14:textId="4AC4A13F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8BC57" w14:textId="746AC2A1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58 (1.67-4.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E4972" w14:textId="3EB98509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36 (1.52-3.68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46D5C" w14:textId="6E318F7F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30 (0.84-2.02)</w:t>
            </w:r>
          </w:p>
        </w:tc>
      </w:tr>
      <w:tr w:rsidR="00AD3F12" w:rsidRPr="007E09C2" w14:paraId="72F1741A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8C2F7" w14:textId="7E5AE42F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C7636" w14:textId="7FF0D263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risperid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FF8D1" w14:textId="54C40EC8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945DD" w14:textId="00780160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.06 (1.95-4.8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A0442" w14:textId="16D976E0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25 (1.43-3.53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20AB3" w14:textId="2FB22F4B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53 (0.97-2.41)</w:t>
            </w:r>
          </w:p>
        </w:tc>
      </w:tr>
      <w:tr w:rsidR="00AD3F12" w:rsidRPr="007E09C2" w14:paraId="25FF4A73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00C0C" w14:textId="61CD0CE6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AF2EB" w14:textId="1274C20A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venlafax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5CA94" w14:textId="2444B9C6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98C38" w14:textId="7B97A6FC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94 (1.20-3.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540B3" w14:textId="03EE0B62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44 (0.89-2.35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FCC59" w14:textId="5E376F90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97 (0.60-1.58)</w:t>
            </w:r>
          </w:p>
        </w:tc>
      </w:tr>
      <w:tr w:rsidR="00AD3F12" w:rsidRPr="007E09C2" w14:paraId="2746D39A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7E8A1" w14:textId="0FBFD3A9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doxycyclin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453EF" w14:textId="4D27C6E5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methotrex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4E3CD" w14:textId="0A062A7E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3D936" w14:textId="2998DB72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67 (1.03-2.7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0A6C2" w14:textId="68277CAD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48 (0.91-2.42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A5EE2" w14:textId="4DE6F800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81 (0.50-1.31)</w:t>
            </w:r>
          </w:p>
        </w:tc>
      </w:tr>
      <w:tr w:rsidR="00AD3F12" w:rsidRPr="007E09C2" w14:paraId="0C4A89CA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08A11" w14:textId="30C4FB35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minocyclin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DA72F" w14:textId="0FE5E69D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paracetam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39D53" w14:textId="01CCDE05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75E87" w14:textId="2B6E1626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77 (1.07-2.9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25807" w14:textId="3954695A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39 (0.83-2.31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7EF78" w14:textId="765A7F5A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58 (0.90-2.77)</w:t>
            </w:r>
          </w:p>
        </w:tc>
      </w:tr>
      <w:tr w:rsidR="00AD3F12" w:rsidRPr="007E09C2" w14:paraId="787EF9F5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4D0E4" w14:textId="08D4A1D9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doxycyclin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E91BF" w14:textId="6051C8F0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rosuvastat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A1AD7" w14:textId="3C96877D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46466" w14:textId="75D89A41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90 (1.16-3.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C8309" w14:textId="11A29345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93 (1.17-3.16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BABE9" w14:textId="24F88806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92 (0.57-1.51)</w:t>
            </w:r>
          </w:p>
        </w:tc>
      </w:tr>
      <w:tr w:rsidR="00AD3F12" w:rsidRPr="007E09C2" w14:paraId="7A992F7C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836EC" w14:textId="6D870C5E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flucloxacill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FCC94" w14:textId="70F26935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rosuvastat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84997" w14:textId="1EBB0839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C218F" w14:textId="083730D4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83 (1.07-3.1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066F5" w14:textId="4858D862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85 (1.07-3.19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A9029" w14:textId="1371F741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92 (0.54-1.59)</w:t>
            </w:r>
          </w:p>
        </w:tc>
      </w:tr>
      <w:tr w:rsidR="00AD3F12" w:rsidRPr="007E09C2" w14:paraId="35AD3CCD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FA9E5" w14:textId="16272F50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iprofloxa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5AE28" w14:textId="784EDA77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phenyto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6E097" w14:textId="041FEF3C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2D333" w14:textId="582988C4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17 (1.35-3.5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D3D45" w14:textId="4C70BB57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79 (1.11-2.89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44F90" w14:textId="1BCFE747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81 (0.50-1.30)</w:t>
            </w:r>
          </w:p>
        </w:tc>
      </w:tr>
      <w:tr w:rsidR="00AD3F12" w:rsidRPr="007E09C2" w14:paraId="32772F62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2571E" w14:textId="11E84D23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minocyclin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50126" w14:textId="17E3EFFD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atorvastat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9F430" w14:textId="1E7A803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97FB3" w14:textId="5C94DC59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85 (0.44-1.6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4BA95" w14:textId="55D62889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88 (0.46-1.70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6EE0C" w14:textId="13DDE052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70 (0.35-1.40)</w:t>
            </w:r>
          </w:p>
        </w:tc>
      </w:tr>
      <w:tr w:rsidR="00AD3F12" w:rsidRPr="007E09C2" w14:paraId="3B7313B6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11074" w14:textId="41F36761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tetracyclin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0D6DC" w14:textId="31D1D9EB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atorvastat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F698D" w14:textId="5AA1D281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0FF78" w14:textId="0D15794E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27 (1.34-3.8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56FBE" w14:textId="0BDB6208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36 (1.40-3.98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C9AFF" w14:textId="7A4C855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30 (0.75-2.26)</w:t>
            </w:r>
          </w:p>
        </w:tc>
      </w:tr>
      <w:tr w:rsidR="00AD3F12" w:rsidRPr="007E09C2" w14:paraId="6F3863BA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7F63F" w14:textId="64A3B8BC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efaclor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EB384" w14:textId="77F3009A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diclofena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9A69F" w14:textId="406AFAE6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9E92B" w14:textId="63281335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28 (1.39-3.7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2F46F" w14:textId="1375C74D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71 (1.04-2.79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809B0" w14:textId="286B8FCB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00 (0.60-1.65)</w:t>
            </w:r>
          </w:p>
        </w:tc>
      </w:tr>
      <w:tr w:rsidR="00AD3F12" w:rsidRPr="007E09C2" w14:paraId="24B95FC5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6B8A7" w14:textId="417828C7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iprofloxa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6C698" w14:textId="39C11F74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meloxica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D8C96" w14:textId="40E071B8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72863" w14:textId="7D776BBE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63 (1.56-4.4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54C42" w14:textId="696D584C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13 (1.25-3.60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B6834" w14:textId="22E15A9D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98 (0.58-1.66)</w:t>
            </w:r>
          </w:p>
        </w:tc>
      </w:tr>
      <w:tr w:rsidR="00AD3F12" w:rsidRPr="007E09C2" w14:paraId="2C9BF20D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BC9FA" w14:textId="3A5E0E4E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06B9D" w14:textId="455794F0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fluconazo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D402D" w14:textId="4BF9836B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3C588" w14:textId="3E337D9B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23 (1.33-3.7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DBB4F" w14:textId="58668610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10 (0.65-1.85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7BBC9" w14:textId="7031FD16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12 (0.67-1.88)</w:t>
            </w:r>
          </w:p>
        </w:tc>
      </w:tr>
      <w:tr w:rsidR="00AD3F12" w:rsidRPr="007E09C2" w14:paraId="303BCB5E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1A301" w14:textId="48C716B3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lastRenderedPageBreak/>
              <w:t>ery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745BD" w14:textId="18BEA579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olchic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B3E8D" w14:textId="64DEE1A1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B675C" w14:textId="5582D30D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45 (1.45-4.1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920D9" w14:textId="16E77357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96 (1.16-3.31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DD1F0" w14:textId="48408D5F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23 (0.73-2.07)</w:t>
            </w:r>
          </w:p>
        </w:tc>
      </w:tr>
      <w:tr w:rsidR="00AD3F12" w:rsidRPr="007E09C2" w14:paraId="0B40944D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59AD6" w14:textId="6F7C5B43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efradin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1B45E" w14:textId="10C60CCF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diclofena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175EF" w14:textId="18E6113B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61376" w14:textId="4D2FC878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92 (1.09-3.4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57433" w14:textId="3D2A7ABC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44 (0.81-2.54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7BCBE" w14:textId="21B361A7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07 (0.60-1.91)</w:t>
            </w:r>
          </w:p>
        </w:tc>
      </w:tr>
      <w:tr w:rsidR="00AD3F12" w:rsidRPr="007E09C2" w14:paraId="366D7AA8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60831" w14:textId="79B617F6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efalex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51ECE" w14:textId="59C21F78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methotrex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BD155" w14:textId="073E160A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A4D2C" w14:textId="73E03022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79 (1.02-3.1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F59A9" w14:textId="7AA37286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61 (0.91-2.83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FAFF1" w14:textId="6B6D675A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89 (0.50-1.55)</w:t>
            </w:r>
          </w:p>
        </w:tc>
      </w:tr>
      <w:tr w:rsidR="00AD3F12" w:rsidRPr="007E09C2" w14:paraId="41C589C2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74B29" w14:textId="5F22DE75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o-amoxiclav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B2C5A" w14:textId="57BD0498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methotrex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144FA" w14:textId="0966301C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FDADA" w14:textId="30506370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99 (1.78-5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BA13B" w14:textId="17037B2F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69 (1.59-4.56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52B94" w14:textId="7B997617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11 (0.66-1.86)</w:t>
            </w:r>
          </w:p>
        </w:tc>
      </w:tr>
      <w:tr w:rsidR="00AD3F12" w:rsidRPr="007E09C2" w14:paraId="7B7D9DB9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2ABC5" w14:textId="49543D27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oxytetracyclin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48BAA" w14:textId="3FBAD11E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arbamazep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EF690" w14:textId="7CF53E77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5CB2E" w14:textId="676A61E0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32 (0.73-2.4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06786" w14:textId="7739B7F2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99 (0.54-1.79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041EB" w14:textId="7C52BC7E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05 (0.58-1.91)</w:t>
            </w:r>
          </w:p>
        </w:tc>
      </w:tr>
      <w:tr w:rsidR="00AD3F12" w:rsidRPr="007E09C2" w14:paraId="14560C92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8BBBE" w14:textId="0D16181A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phenoxymethylpenicill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7337A" w14:textId="23A74755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warfar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EA5CA" w14:textId="63684FF5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B0163" w14:textId="33D0602B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69 (1.59-4.5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105FC" w14:textId="5C061641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61 (1.54-4.41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F7847" w14:textId="7090A42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59 (0.94-2.70)</w:t>
            </w:r>
          </w:p>
        </w:tc>
      </w:tr>
      <w:tr w:rsidR="00AD3F12" w:rsidRPr="007E09C2" w14:paraId="28BC2C50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E1D36" w14:textId="77F5BB76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flucloxacill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3A937" w14:textId="29259BAC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fluvastat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F5B8E" w14:textId="22D1EE6D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80F62" w14:textId="6AB49660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07 (0.56-2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2F04E" w14:textId="2CF9C55B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12 (0.58-2.14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9A1AC" w14:textId="0514FDCB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54 (0.28-1.02)</w:t>
            </w:r>
          </w:p>
        </w:tc>
      </w:tr>
      <w:tr w:rsidR="00AD3F12" w:rsidRPr="007E09C2" w14:paraId="572A4AD6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CB0F5" w14:textId="1158FE09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flucloxacill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D942C" w14:textId="1E1655F8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pravastat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A4EC6" w14:textId="59ECD57F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CE642" w14:textId="6DC75122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73 (0.96-3.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A5422" w14:textId="12808A0D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70 (0.94-3.08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A743F" w14:textId="683CE292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87 (0.48-1.56)</w:t>
            </w:r>
          </w:p>
        </w:tc>
      </w:tr>
      <w:tr w:rsidR="00AD3F12" w:rsidRPr="007E09C2" w14:paraId="0368467B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5C531" w14:textId="02CCF0AE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trimethoprim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AAD4A" w14:textId="0B39FD6F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methotrex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6A41D" w14:textId="4ABC43F9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290CE" w14:textId="33887E37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26 (0.65-2.4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9F603" w14:textId="165EDB9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12 (0.58-2.16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FAF64" w14:textId="501A56D7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56 (0.29-1.08)</w:t>
            </w:r>
          </w:p>
        </w:tc>
      </w:tr>
      <w:tr w:rsidR="00AD3F12" w:rsidRPr="007E09C2" w14:paraId="1467A3BE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4842C" w14:textId="1D82580A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doxycyclin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F5B41" w14:textId="2C783A9F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itraconazo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CD38F" w14:textId="1B6DA81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CF409" w14:textId="58D5B139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.16 (1.79-5.5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AC401" w14:textId="18FCCD1F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97 (1.09-3.55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E1FD3" w14:textId="3555E9F1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54 (0.87-2.72)</w:t>
            </w:r>
          </w:p>
        </w:tc>
      </w:tr>
      <w:tr w:rsidR="00AD3F12" w:rsidRPr="007E09C2" w14:paraId="03E5501F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16B71" w14:textId="3BFC878F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3A977" w14:textId="61E95DF3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haloperid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904C9" w14:textId="50C62DC9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96298" w14:textId="5DD7512F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.23 (1.75-5.9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83750" w14:textId="285257C2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93 (1.04-3.57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EC696" w14:textId="79FD8597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61 (0.87-2.99)</w:t>
            </w:r>
          </w:p>
        </w:tc>
      </w:tr>
      <w:tr w:rsidR="00AD3F12" w:rsidRPr="007E09C2" w14:paraId="25FB233B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F70C2" w14:textId="0DFAE313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57E7F" w14:textId="6CE6150F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escitalopra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29493" w14:textId="51C2D36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A74FD" w14:textId="3A346F62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53 (1.36-4.7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6E07C" w14:textId="08A1C418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99 (1.07-3.71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EAEF7" w14:textId="40EC76C1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26 (0.68-2.36)</w:t>
            </w:r>
          </w:p>
        </w:tc>
      </w:tr>
      <w:tr w:rsidR="00AD3F12" w:rsidRPr="007E09C2" w14:paraId="4D744C95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35EAF" w14:textId="4A94A021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trimethoprim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427A9" w14:textId="42CFFFE9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etodola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227D4" w14:textId="40995307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EDB03" w14:textId="55131506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3.18 (1.74-5.7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4F614" w14:textId="581A6D15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77 (1.50-5.10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13DFF" w14:textId="08D799AC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42 (0.78-2.58)</w:t>
            </w:r>
          </w:p>
        </w:tc>
      </w:tr>
      <w:tr w:rsidR="00AD3F12" w:rsidRPr="007E09C2" w14:paraId="1256F80F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ACE05" w14:textId="522F0332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penicill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E39C9" w14:textId="709A7957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warfar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B8EB2" w14:textId="712DF92F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DEF66" w14:textId="0BBD8693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00 (1.04-3.8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5E064" w14:textId="00E06AAE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95 (1.01-3.78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E28FC" w14:textId="3C694E4F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02 (0.52-2.02)</w:t>
            </w:r>
          </w:p>
        </w:tc>
      </w:tr>
      <w:tr w:rsidR="00AD3F12" w:rsidRPr="007E09C2" w14:paraId="44A0F4D5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706E1" w14:textId="2EEDEFEA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FBEC1" w14:textId="7919A052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methylprednisol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5C3DC" w14:textId="67287275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7AF48" w14:textId="15BBD856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62 (0.82-3.2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C2769" w14:textId="626708F2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38 (0.70-2.72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0C136" w14:textId="25CF247A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81 (0.41-1.60)</w:t>
            </w:r>
          </w:p>
        </w:tc>
      </w:tr>
      <w:tr w:rsidR="00AD3F12" w:rsidRPr="007E09C2" w14:paraId="42591F9A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D5C67" w14:textId="16B719C4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demeclocyclin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ED121" w14:textId="09642596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paracetam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9C69C" w14:textId="62029381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556E5" w14:textId="17E1958E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68 (0.85-3.3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34B5B" w14:textId="44332C52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32 (0.66-2.61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EDCCB" w14:textId="7A38276B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85 (0.39-1.87)</w:t>
            </w:r>
          </w:p>
        </w:tc>
      </w:tr>
      <w:tr w:rsidR="00AD3F12" w:rsidRPr="007E09C2" w14:paraId="4A7D4289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E3833" w14:textId="574D27B6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doxycyclin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EF3E3" w14:textId="45F94410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pravastat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F32F1" w14:textId="06B4F694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21B79" w14:textId="67643A4B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36 (0.71-2.5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4B538" w14:textId="0B1D47BC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1.33 (0.69-2.56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8EB08" w14:textId="7D55ADC4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0.66 (0.35-1.26)</w:t>
            </w:r>
          </w:p>
        </w:tc>
      </w:tr>
      <w:tr w:rsidR="00AD3F12" w:rsidRPr="007E09C2" w14:paraId="4B92DB42" w14:textId="77777777" w:rsidTr="00D75A5A">
        <w:trPr>
          <w:gridAfter w:val="1"/>
          <w:wAfter w:w="1981" w:type="dxa"/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E5730" w14:textId="5AF83A6D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cefalex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3A8FA" w14:textId="7FE65C1C" w:rsidR="00AD3F12" w:rsidRPr="007E09C2" w:rsidRDefault="00AD3F12" w:rsidP="00AD3F1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aciclovi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63ECE" w14:textId="43688952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469AE" w14:textId="1C68DF0A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4.17 (2.27-7.6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73A5D" w14:textId="7E414AB6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27 (1.23-4.20)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6C8D2" w14:textId="29DC1E48" w:rsidR="00AD3F12" w:rsidRPr="007E09C2" w:rsidRDefault="00AD3F12" w:rsidP="00AD3F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9C2">
              <w:rPr>
                <w:rFonts w:ascii="Times New Roman" w:hAnsi="Times New Roman" w:cs="Times New Roman"/>
                <w:color w:val="000000"/>
              </w:rPr>
              <w:t>2.07 (1.12-3.80)</w:t>
            </w:r>
          </w:p>
        </w:tc>
      </w:tr>
    </w:tbl>
    <w:p w14:paraId="381D4AD0" w14:textId="4F8B1A6F" w:rsidR="00065539" w:rsidRPr="007E09C2" w:rsidRDefault="00065539" w:rsidP="00065539">
      <w:pPr>
        <w:spacing w:line="360" w:lineRule="auto"/>
        <w:rPr>
          <w:rFonts w:ascii="Times New Roman" w:hAnsi="Times New Roman" w:cs="Times New Roman"/>
        </w:rPr>
      </w:pPr>
    </w:p>
    <w:p w14:paraId="2681FD13" w14:textId="63D69931" w:rsidR="007E09C2" w:rsidRPr="007E09C2" w:rsidRDefault="007E09C2">
      <w:pPr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br w:type="page"/>
      </w:r>
    </w:p>
    <w:p w14:paraId="3ABFDE18" w14:textId="1DB53C87" w:rsidR="007E09C2" w:rsidRPr="007E09C2" w:rsidRDefault="007E09C2" w:rsidP="00065539">
      <w:pPr>
        <w:spacing w:line="360" w:lineRule="auto"/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917772">
        <w:rPr>
          <w:rFonts w:ascii="Times New Roman" w:hAnsi="Times New Roman" w:cs="Times New Roman"/>
          <w:b/>
          <w:bCs/>
        </w:rPr>
        <w:t>S</w:t>
      </w:r>
      <w:r w:rsidRPr="007E09C2">
        <w:rPr>
          <w:rFonts w:ascii="Times New Roman" w:hAnsi="Times New Roman" w:cs="Times New Roman"/>
          <w:b/>
          <w:bCs/>
        </w:rPr>
        <w:t>4: Concomitant and single exposure to antibiotics and potentially interacting drugs and adjusted ORs for ADR-related hospital admission using a time-window for current exposure of 21 days</w:t>
      </w:r>
    </w:p>
    <w:tbl>
      <w:tblPr>
        <w:tblW w:w="10490" w:type="dxa"/>
        <w:tblLook w:val="04A0" w:firstRow="1" w:lastRow="0" w:firstColumn="1" w:lastColumn="0" w:noHBand="0" w:noVBand="1"/>
      </w:tblPr>
      <w:tblGrid>
        <w:gridCol w:w="1578"/>
        <w:gridCol w:w="1581"/>
        <w:gridCol w:w="1304"/>
        <w:gridCol w:w="2063"/>
        <w:gridCol w:w="1979"/>
        <w:gridCol w:w="1985"/>
      </w:tblGrid>
      <w:tr w:rsidR="007E09C2" w:rsidRPr="007E09C2" w14:paraId="024749B3" w14:textId="77777777" w:rsidTr="007E09C2">
        <w:trPr>
          <w:trHeight w:val="29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E790" w14:textId="31FAE4C9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biotic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4479" w14:textId="6B924C21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A288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unts of concomitant user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2DAB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comitant compared to non-exposur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F979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comitant compared to other drug sing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76A5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comitant compared to antibiotic single</w:t>
            </w:r>
          </w:p>
        </w:tc>
      </w:tr>
      <w:tr w:rsidR="007E09C2" w:rsidRPr="007E09C2" w14:paraId="333ED047" w14:textId="77777777" w:rsidTr="007E09C2">
        <w:trPr>
          <w:trHeight w:val="29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FC85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3F67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2F04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B0DA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justed O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7388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justed 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2E87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justed OR</w:t>
            </w:r>
          </w:p>
        </w:tc>
      </w:tr>
      <w:tr w:rsidR="007E09C2" w:rsidRPr="007E09C2" w14:paraId="2E1B3269" w14:textId="77777777" w:rsidTr="007E09C2">
        <w:trPr>
          <w:trHeight w:val="29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0877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ucloxacilli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7A73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acetam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509E" w14:textId="77777777" w:rsidR="007E09C2" w:rsidRPr="007E09C2" w:rsidRDefault="007E09C2" w:rsidP="007E0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71C7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9 (3.19-4.5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9180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1 (2.11-2.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8370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 (1.08-1.59)</w:t>
            </w:r>
          </w:p>
        </w:tc>
      </w:tr>
      <w:tr w:rsidR="007E09C2" w:rsidRPr="007E09C2" w14:paraId="109B62CA" w14:textId="77777777" w:rsidTr="007E09C2">
        <w:trPr>
          <w:trHeight w:val="29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AE00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ucloxacilli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1742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orvastat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0FFA" w14:textId="77777777" w:rsidR="007E09C2" w:rsidRPr="007E09C2" w:rsidRDefault="007E09C2" w:rsidP="007E0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AADB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2 (2.22-3.5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86E0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3 (2.00-3.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07C2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 (0.76-1.24)</w:t>
            </w:r>
          </w:p>
        </w:tc>
      </w:tr>
      <w:tr w:rsidR="007E09C2" w:rsidRPr="007E09C2" w14:paraId="7B3BE11E" w14:textId="77777777" w:rsidTr="007E09C2">
        <w:trPr>
          <w:trHeight w:val="29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9389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xycyclin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B26E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acetam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00A0" w14:textId="77777777" w:rsidR="007E09C2" w:rsidRPr="007E09C2" w:rsidRDefault="007E09C2" w:rsidP="007E0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CBB9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6 (2.43-3.8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4AA2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1 (1.60-2.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D4D5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6 (1.06-1.76)</w:t>
            </w:r>
          </w:p>
        </w:tc>
      </w:tr>
      <w:tr w:rsidR="007E09C2" w:rsidRPr="007E09C2" w14:paraId="4DE4741E" w14:textId="77777777" w:rsidTr="007E09C2">
        <w:trPr>
          <w:trHeight w:val="29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31C3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xycyclin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D50A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orvastat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BA40" w14:textId="77777777" w:rsidR="007E09C2" w:rsidRPr="007E09C2" w:rsidRDefault="007E09C2" w:rsidP="007E0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8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E603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8 (1.75-2.9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0D35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7 (1.59-2.7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7781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 (0.77-1.36)</w:t>
            </w:r>
          </w:p>
        </w:tc>
      </w:tr>
      <w:tr w:rsidR="007E09C2" w:rsidRPr="007E09C2" w14:paraId="29CE497C" w14:textId="77777777" w:rsidTr="007E09C2">
        <w:trPr>
          <w:trHeight w:val="29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7E16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ucloxacilli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EE01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mvastat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784D" w14:textId="77777777" w:rsidR="007E09C2" w:rsidRPr="007E09C2" w:rsidRDefault="007E09C2" w:rsidP="007E0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F6F1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0 (1.57-3.3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54A5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5 (1.39-3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F04C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 (0.55-1.18)</w:t>
            </w:r>
          </w:p>
        </w:tc>
      </w:tr>
      <w:tr w:rsidR="007E09C2" w:rsidRPr="007E09C2" w14:paraId="62C169C0" w14:textId="77777777" w:rsidTr="007E09C2">
        <w:trPr>
          <w:trHeight w:val="29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E486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methoprim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D7A6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clofena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D584" w14:textId="77777777" w:rsidR="007E09C2" w:rsidRPr="007E09C2" w:rsidRDefault="007E09C2" w:rsidP="007E0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1D78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1 (5.54-11.5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4962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1 (3.52-7.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DE56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2 (0.91-1.91)</w:t>
            </w:r>
          </w:p>
        </w:tc>
      </w:tr>
      <w:tr w:rsidR="007E09C2" w:rsidRPr="007E09C2" w14:paraId="12784073" w14:textId="77777777" w:rsidTr="007E09C2">
        <w:trPr>
          <w:trHeight w:val="29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CE4B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ythromyci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E5D1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orvastat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6335" w14:textId="77777777" w:rsidR="007E09C2" w:rsidRPr="007E09C2" w:rsidRDefault="007E09C2" w:rsidP="007E0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D1C1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2 (1.45-3.7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A95C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0 (1.31-3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1CDD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 (0.50-1.31)</w:t>
            </w:r>
          </w:p>
        </w:tc>
      </w:tr>
      <w:tr w:rsidR="007E09C2" w:rsidRPr="007E09C2" w14:paraId="7CAEF95E" w14:textId="77777777" w:rsidTr="007E09C2">
        <w:trPr>
          <w:trHeight w:val="29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406A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xytetracyclin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E4AB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acetam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5CDF" w14:textId="77777777" w:rsidR="007E09C2" w:rsidRPr="007E09C2" w:rsidRDefault="007E09C2" w:rsidP="007E0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AE73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5 (1.01-3.3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7101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 (0.67-2.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1D89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6 (0.86-3.18)</w:t>
            </w:r>
          </w:p>
        </w:tc>
      </w:tr>
      <w:tr w:rsidR="007E09C2" w:rsidRPr="007E09C2" w14:paraId="6425E4F5" w14:textId="77777777" w:rsidTr="007E09C2">
        <w:trPr>
          <w:trHeight w:val="29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7ADD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oxicilli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69E5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rfar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4877" w14:textId="77777777" w:rsidR="007E09C2" w:rsidRPr="007E09C2" w:rsidRDefault="007E09C2" w:rsidP="007E0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C1A5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1 (1.29-3.8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8434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0 (1.15-3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6746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 (0.51-1.52)</w:t>
            </w:r>
          </w:p>
        </w:tc>
      </w:tr>
      <w:tr w:rsidR="007E09C2" w:rsidRPr="007E09C2" w14:paraId="28D90756" w14:textId="77777777" w:rsidTr="007E09C2">
        <w:trPr>
          <w:trHeight w:val="29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86DD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falexi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896E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clofena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FCD5" w14:textId="77777777" w:rsidR="007E09C2" w:rsidRPr="007E09C2" w:rsidRDefault="007E09C2" w:rsidP="007E0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2FDF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71 (7.47-25.1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7C91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8 (4.77-16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9893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5 (2.03-6.92)</w:t>
            </w:r>
          </w:p>
        </w:tc>
      </w:tr>
      <w:tr w:rsidR="007E09C2" w:rsidRPr="007E09C2" w14:paraId="2BE6F105" w14:textId="77777777" w:rsidTr="007E09C2">
        <w:trPr>
          <w:trHeight w:val="29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301B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xytetracyclin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48AF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orvastat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4959" w14:textId="77777777" w:rsidR="007E09C2" w:rsidRPr="007E09C2" w:rsidRDefault="007E09C2" w:rsidP="007E0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CB20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 (0.45-2.1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64C3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 (0.41-1.9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7A63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 (0.38-1.90)</w:t>
            </w:r>
          </w:p>
        </w:tc>
      </w:tr>
      <w:tr w:rsidR="007E09C2" w:rsidRPr="007E09C2" w14:paraId="6301006B" w14:textId="77777777" w:rsidTr="007E09C2">
        <w:trPr>
          <w:trHeight w:val="29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2A7A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methoprim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661C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proxe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0734" w14:textId="77777777" w:rsidR="007E09C2" w:rsidRPr="007E09C2" w:rsidRDefault="007E09C2" w:rsidP="007E0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373A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77 (6.20-18.7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5DBF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6 (3.97-12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52A3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9 (1.03-3.12)</w:t>
            </w:r>
          </w:p>
        </w:tc>
      </w:tr>
      <w:tr w:rsidR="007E09C2" w:rsidRPr="007E09C2" w14:paraId="68F85A84" w14:textId="77777777" w:rsidTr="007E09C2">
        <w:trPr>
          <w:trHeight w:val="29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F478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xycyclin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7324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mvastat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F3DB" w14:textId="77777777" w:rsidR="007E09C2" w:rsidRPr="007E09C2" w:rsidRDefault="007E09C2" w:rsidP="007E0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1937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2 (1.06-3.4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01D0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9 (0.99-3.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5031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 (0.48-1.60)</w:t>
            </w:r>
          </w:p>
        </w:tc>
      </w:tr>
      <w:tr w:rsidR="007E09C2" w:rsidRPr="007E09C2" w14:paraId="7BF82E7B" w14:textId="77777777" w:rsidTr="007E09C2">
        <w:trPr>
          <w:trHeight w:val="29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5764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methoprim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5E36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buprofe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1103" w14:textId="77777777" w:rsidR="007E09C2" w:rsidRPr="007E09C2" w:rsidRDefault="007E09C2" w:rsidP="007E0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804C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6 (4.14-12.3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C625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3 (2.89-8.7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2772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 (0.68-2.05)</w:t>
            </w:r>
          </w:p>
        </w:tc>
      </w:tr>
      <w:tr w:rsidR="007E09C2" w:rsidRPr="007E09C2" w14:paraId="3822E5B1" w14:textId="77777777" w:rsidTr="007E09C2">
        <w:trPr>
          <w:trHeight w:val="29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1E5D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falexi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D564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buprofe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1DB1" w14:textId="77777777" w:rsidR="007E09C2" w:rsidRPr="007E09C2" w:rsidRDefault="007E09C2" w:rsidP="007E0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EA44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4 (2.68-8.7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0545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9 (1.87-6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2EB7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2 (0.73-2.39)</w:t>
            </w:r>
          </w:p>
        </w:tc>
      </w:tr>
      <w:tr w:rsidR="007E09C2" w:rsidRPr="007E09C2" w14:paraId="3D9F2BF0" w14:textId="77777777" w:rsidTr="007E09C2">
        <w:trPr>
          <w:trHeight w:val="29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8E85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ythromyci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4848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mvastat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9BF8" w14:textId="77777777" w:rsidR="007E09C2" w:rsidRPr="007E09C2" w:rsidRDefault="007E09C2" w:rsidP="007E0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3A36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7 (1.57-6.0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EE2D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4 (1.45-5.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15E7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 (0.56-2.19)</w:t>
            </w:r>
          </w:p>
        </w:tc>
      </w:tr>
      <w:tr w:rsidR="007E09C2" w:rsidRPr="007E09C2" w14:paraId="034DFFA3" w14:textId="77777777" w:rsidTr="007E09C2">
        <w:trPr>
          <w:trHeight w:val="29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7B0B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ythromyci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1B34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talopra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7B4D" w14:textId="77777777" w:rsidR="007E09C2" w:rsidRPr="007E09C2" w:rsidRDefault="007E09C2" w:rsidP="007E0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F18B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4 (1.42-5.6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40A8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8 (0.79-3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3ABA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 (0.49-1.97)</w:t>
            </w:r>
          </w:p>
        </w:tc>
      </w:tr>
      <w:tr w:rsidR="007E09C2" w:rsidRPr="007E09C2" w14:paraId="772759B3" w14:textId="77777777" w:rsidTr="007E09C2">
        <w:trPr>
          <w:trHeight w:val="29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D2AD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profloxaci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151C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clofena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B0FC" w14:textId="77777777" w:rsidR="007E09C2" w:rsidRPr="007E09C2" w:rsidRDefault="007E09C2" w:rsidP="007E0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76E9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1 (4.40-19.7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876F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3 (2.79-12.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8F68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6 (0.73-3.33)</w:t>
            </w:r>
          </w:p>
        </w:tc>
      </w:tr>
      <w:tr w:rsidR="007E09C2" w:rsidRPr="007E09C2" w14:paraId="72373681" w14:textId="77777777" w:rsidTr="007E09C2">
        <w:trPr>
          <w:trHeight w:val="29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2ED3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ucloxacilli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25CC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rfar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F873" w14:textId="77777777" w:rsidR="007E09C2" w:rsidRPr="007E09C2" w:rsidRDefault="007E09C2" w:rsidP="007E0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187D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1 (1.02-5.7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3C8A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3 (0.85-4.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5EC4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 (0.35-2.00)</w:t>
            </w:r>
          </w:p>
        </w:tc>
      </w:tr>
      <w:tr w:rsidR="007E09C2" w:rsidRPr="007E09C2" w14:paraId="3F9548D2" w14:textId="77777777" w:rsidTr="007E09C2">
        <w:trPr>
          <w:trHeight w:val="29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E0A2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ymecyclin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84BC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orvastat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10FD" w14:textId="77777777" w:rsidR="007E09C2" w:rsidRPr="007E09C2" w:rsidRDefault="007E09C2" w:rsidP="007E0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9AF2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 (0.22-2.4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F202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 (0.20-2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0421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 (0.16-2.20)</w:t>
            </w:r>
          </w:p>
        </w:tc>
      </w:tr>
      <w:tr w:rsidR="007E09C2" w:rsidRPr="007E09C2" w14:paraId="2D3FA463" w14:textId="77777777" w:rsidTr="007E09C2">
        <w:trPr>
          <w:trHeight w:val="29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6A2B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ythromyci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D134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ltiaze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B313" w14:textId="77777777" w:rsidR="007E09C2" w:rsidRPr="007E09C2" w:rsidRDefault="007E09C2" w:rsidP="007E0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AB0D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6 (0.86-5.9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190A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3 (0.77-5.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96A1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 (0.30-2.12)</w:t>
            </w:r>
          </w:p>
        </w:tc>
      </w:tr>
      <w:tr w:rsidR="007E09C2" w:rsidRPr="007E09C2" w14:paraId="26342FF1" w14:textId="77777777" w:rsidTr="007E09C2">
        <w:trPr>
          <w:trHeight w:val="29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3437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profloxaci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2268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buprofe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D681" w14:textId="77777777" w:rsidR="007E09C2" w:rsidRPr="007E09C2" w:rsidRDefault="007E09C2" w:rsidP="007E0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1443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7 (4.15-23.9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42DB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0 (2.90-16.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906C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2 (0.67-3.92)</w:t>
            </w:r>
          </w:p>
        </w:tc>
      </w:tr>
      <w:tr w:rsidR="007E09C2" w:rsidRPr="007E09C2" w14:paraId="3F9A822E" w14:textId="77777777" w:rsidTr="007E09C2">
        <w:trPr>
          <w:trHeight w:val="29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E693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ucloxacilli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6DD1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bamazepi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D1A7" w14:textId="77777777" w:rsidR="007E09C2" w:rsidRPr="007E09C2" w:rsidRDefault="007E09C2" w:rsidP="007E0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CEA2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9 (1.62-9.3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E3F5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7 (1.11-6.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164D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6 (0.57-3.27)</w:t>
            </w:r>
          </w:p>
        </w:tc>
      </w:tr>
      <w:tr w:rsidR="007E09C2" w:rsidRPr="007E09C2" w14:paraId="1842F1FE" w14:textId="77777777" w:rsidTr="007E09C2">
        <w:trPr>
          <w:trHeight w:val="29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025E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methoprim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99F3" w14:textId="77777777" w:rsidR="007E09C2" w:rsidRPr="007E09C2" w:rsidRDefault="007E09C2" w:rsidP="007E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loxica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FC43" w14:textId="77777777" w:rsidR="007E09C2" w:rsidRPr="007E09C2" w:rsidRDefault="007E09C2" w:rsidP="007E0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48EA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1 (4.30-23.7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2A27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9 (3.19-18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D870" w14:textId="77777777" w:rsidR="007E09C2" w:rsidRPr="007E09C2" w:rsidRDefault="007E09C2" w:rsidP="007E0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E09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7 (0.71-3.92)</w:t>
            </w:r>
          </w:p>
        </w:tc>
      </w:tr>
    </w:tbl>
    <w:p w14:paraId="3E5C4E53" w14:textId="77777777" w:rsidR="00064684" w:rsidRPr="007E09C2" w:rsidRDefault="00064684">
      <w:pPr>
        <w:rPr>
          <w:rFonts w:ascii="Times New Roman" w:hAnsi="Times New Roman" w:cs="Times New Roman"/>
        </w:rPr>
        <w:sectPr w:rsidR="00064684" w:rsidRPr="007E09C2" w:rsidSect="0006468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E2480C7" w14:textId="3D9616E7" w:rsidR="00D14BA6" w:rsidRPr="00AA1826" w:rsidRDefault="00D14BA6" w:rsidP="00D14BA6">
      <w:pPr>
        <w:rPr>
          <w:rFonts w:ascii="Times New Roman" w:hAnsi="Times New Roman" w:cs="Times New Roman"/>
          <w:b/>
          <w:bCs/>
        </w:rPr>
      </w:pPr>
      <w:r w:rsidRPr="00AA1826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917772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5</w:t>
      </w:r>
      <w:r w:rsidRPr="00AA1826">
        <w:rPr>
          <w:rFonts w:ascii="Times New Roman" w:hAnsi="Times New Roman" w:cs="Times New Roman"/>
          <w:b/>
          <w:bCs/>
        </w:rPr>
        <w:t xml:space="preserve">: Effects of changing the reference group for concomitant exposure for hospital admissions with ADR-related </w:t>
      </w:r>
      <w:r>
        <w:rPr>
          <w:rFonts w:ascii="Times New Roman" w:hAnsi="Times New Roman" w:cs="Times New Roman"/>
          <w:b/>
          <w:bCs/>
        </w:rPr>
        <w:t xml:space="preserve">hospital </w:t>
      </w:r>
      <w:r w:rsidRPr="00AA1826">
        <w:rPr>
          <w:rFonts w:ascii="Times New Roman" w:hAnsi="Times New Roman" w:cs="Times New Roman"/>
          <w:b/>
          <w:bCs/>
        </w:rPr>
        <w:t>admissions (based on the DDIs included in the main analyses</w:t>
      </w:r>
      <w:r>
        <w:rPr>
          <w:rFonts w:ascii="Times New Roman" w:hAnsi="Times New Roman" w:cs="Times New Roman"/>
          <w:b/>
          <w:bCs/>
        </w:rPr>
        <w:t>£</w:t>
      </w:r>
      <w:r w:rsidRPr="00AA1826">
        <w:rPr>
          <w:rFonts w:ascii="Times New Roman" w:hAnsi="Times New Roman" w:cs="Times New Roman"/>
          <w:b/>
          <w:bCs/>
        </w:rPr>
        <w:t>)</w:t>
      </w:r>
    </w:p>
    <w:tbl>
      <w:tblPr>
        <w:tblW w:w="15416" w:type="dxa"/>
        <w:tblInd w:w="-851" w:type="dxa"/>
        <w:tblBorders>
          <w:top w:val="single" w:sz="4" w:space="0" w:color="4472C4" w:themeColor="accent1"/>
        </w:tblBorders>
        <w:tblLayout w:type="fixed"/>
        <w:tblLook w:val="04A0" w:firstRow="1" w:lastRow="0" w:firstColumn="1" w:lastColumn="0" w:noHBand="0" w:noVBand="1"/>
      </w:tblPr>
      <w:tblGrid>
        <w:gridCol w:w="1385"/>
        <w:gridCol w:w="1417"/>
        <w:gridCol w:w="1418"/>
        <w:gridCol w:w="1275"/>
        <w:gridCol w:w="1418"/>
        <w:gridCol w:w="1134"/>
        <w:gridCol w:w="1134"/>
        <w:gridCol w:w="1843"/>
        <w:gridCol w:w="1701"/>
        <w:gridCol w:w="1274"/>
        <w:gridCol w:w="1417"/>
      </w:tblGrid>
      <w:tr w:rsidR="00D14BA6" w:rsidRPr="00AA1826" w14:paraId="0E57BCBF" w14:textId="77777777" w:rsidTr="005F43AD">
        <w:trPr>
          <w:trHeight w:val="290"/>
        </w:trPr>
        <w:tc>
          <w:tcPr>
            <w:tcW w:w="13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696D3AE4" w14:textId="77777777" w:rsidR="00D14BA6" w:rsidRPr="00AA1826" w:rsidRDefault="00D14BA6" w:rsidP="005F43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A1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pe of hospital admission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1E792C8C" w14:textId="77777777" w:rsidR="00D14BA6" w:rsidRPr="00AA1826" w:rsidRDefault="00D14BA6" w:rsidP="005F43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A1826">
              <w:rPr>
                <w:rFonts w:ascii="Times New Roman" w:hAnsi="Times New Roman" w:cs="Times New Roman"/>
              </w:rPr>
              <w:t>Level of statistical significance \concomitant versus non-exposure</w:t>
            </w:r>
            <w:r w:rsidRPr="00AA1826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29AECA08" w14:textId="77777777" w:rsidR="00D14BA6" w:rsidRPr="00AA1826" w:rsidRDefault="00D14BA6" w:rsidP="005F43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A1826">
              <w:rPr>
                <w:rFonts w:ascii="Times New Roman" w:hAnsi="Times New Roman" w:cs="Times New Roman"/>
              </w:rPr>
              <w:t>Level of statistical significance concomitant versus single drug exposure</w:t>
            </w:r>
            <w:r w:rsidRPr="00AA1826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31896036" w14:textId="77777777" w:rsidR="00D14BA6" w:rsidRPr="00AA1826" w:rsidRDefault="00D14BA6" w:rsidP="005F43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A1826">
              <w:rPr>
                <w:rFonts w:ascii="Times New Roman" w:hAnsi="Times New Roman" w:cs="Times New Roman"/>
              </w:rPr>
              <w:t>N DDI analyses (%)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7E3CC025" w14:textId="77777777" w:rsidR="00D14BA6" w:rsidRPr="00AA1826" w:rsidRDefault="00D14BA6" w:rsidP="005F43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A1826">
              <w:rPr>
                <w:rFonts w:ascii="Times New Roman" w:hAnsi="Times New Roman" w:cs="Times New Roman"/>
              </w:rPr>
              <w:t>N patients with concomitant exposure (mean)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7BA4450C" w14:textId="77777777" w:rsidR="00D14BA6" w:rsidRPr="00AA1826" w:rsidRDefault="00D14BA6" w:rsidP="005F43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A1826">
              <w:rPr>
                <w:rFonts w:ascii="Times New Roman" w:hAnsi="Times New Roman" w:cs="Times New Roman"/>
              </w:rPr>
              <w:t>N patients with single exposure non-antibiotic (mean)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67F9D611" w14:textId="77777777" w:rsidR="00D14BA6" w:rsidRPr="00AA1826" w:rsidRDefault="00D14BA6" w:rsidP="005F43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A1826">
              <w:rPr>
                <w:rFonts w:ascii="Times New Roman" w:hAnsi="Times New Roman" w:cs="Times New Roman"/>
              </w:rPr>
              <w:t>N patients with single exposure antibiotic (mean)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76963BFD" w14:textId="77777777" w:rsidR="00D14BA6" w:rsidRPr="00AA1826" w:rsidRDefault="00D14BA6" w:rsidP="005F43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A1826">
              <w:rPr>
                <w:rFonts w:ascii="Times New Roman" w:hAnsi="Times New Roman" w:cs="Times New Roman"/>
              </w:rPr>
              <w:t>Mean OR concomitant versus non-exposure</w:t>
            </w:r>
          </w:p>
          <w:p w14:paraId="7C8855BD" w14:textId="77777777" w:rsidR="00D14BA6" w:rsidRPr="00AA1826" w:rsidRDefault="00D14BA6" w:rsidP="005F43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A1826">
              <w:rPr>
                <w:rFonts w:ascii="Times New Roman" w:hAnsi="Times New Roman" w:cs="Times New Roman"/>
              </w:rPr>
              <w:t xml:space="preserve"> (range ORs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154E252E" w14:textId="77777777" w:rsidR="00D14BA6" w:rsidRPr="00AA1826" w:rsidRDefault="00D14BA6" w:rsidP="005F43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A1826">
              <w:rPr>
                <w:rFonts w:ascii="Times New Roman" w:hAnsi="Times New Roman" w:cs="Times New Roman"/>
              </w:rPr>
              <w:t>Mean OR concomitant versus single antibiotic exposure</w:t>
            </w:r>
          </w:p>
          <w:p w14:paraId="71F51061" w14:textId="77777777" w:rsidR="00D14BA6" w:rsidRPr="00AA1826" w:rsidRDefault="00D14BA6" w:rsidP="005F43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A1826">
              <w:rPr>
                <w:rFonts w:ascii="Times New Roman" w:hAnsi="Times New Roman" w:cs="Times New Roman"/>
              </w:rPr>
              <w:t xml:space="preserve"> (range ORs)</w:t>
            </w:r>
          </w:p>
        </w:tc>
        <w:tc>
          <w:tcPr>
            <w:tcW w:w="127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61823BB1" w14:textId="77777777" w:rsidR="00D14BA6" w:rsidRPr="00AA1826" w:rsidRDefault="00D14BA6" w:rsidP="005F43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A1826">
              <w:rPr>
                <w:rFonts w:ascii="Times New Roman" w:hAnsi="Times New Roman" w:cs="Times New Roman"/>
              </w:rPr>
              <w:t>Reduction in ORs by changing reference to single antibiotic exposure</w:t>
            </w:r>
            <w:r w:rsidRPr="00AA1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  <w:r w:rsidRPr="00AA1826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C38E937" w14:textId="77777777" w:rsidR="00D14BA6" w:rsidRPr="00AA1826" w:rsidRDefault="00D14BA6" w:rsidP="005F43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A1826">
              <w:rPr>
                <w:rFonts w:ascii="Times New Roman" w:hAnsi="Times New Roman" w:cs="Times New Roman"/>
              </w:rPr>
              <w:t>Mean OR concomitant versus sum of single antibiotic and non-antibiotic exposure</w:t>
            </w:r>
            <w:r w:rsidRPr="00AA1826">
              <w:rPr>
                <w:rFonts w:ascii="Times New Roman" w:hAnsi="Times New Roman" w:cs="Times New Roman"/>
                <w:vertAlign w:val="superscript"/>
              </w:rPr>
              <w:t>&amp;</w:t>
            </w:r>
          </w:p>
        </w:tc>
      </w:tr>
      <w:tr w:rsidR="00130508" w:rsidRPr="00AA1826" w14:paraId="4F0EFCDE" w14:textId="77777777" w:rsidTr="005F43AD">
        <w:trPr>
          <w:trHeight w:val="290"/>
        </w:trPr>
        <w:tc>
          <w:tcPr>
            <w:tcW w:w="13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906FF5" w14:textId="77777777" w:rsidR="00130508" w:rsidRPr="00AA1826" w:rsidRDefault="00130508" w:rsidP="001305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1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Admission record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23D9F3" w14:textId="77777777" w:rsidR="00130508" w:rsidRPr="00AA1826" w:rsidRDefault="00130508" w:rsidP="001305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1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6D3836" w14:textId="77777777" w:rsidR="00130508" w:rsidRPr="00AA1826" w:rsidRDefault="00130508" w:rsidP="001305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1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3124FE6" w14:textId="5E3F9A97" w:rsidR="00130508" w:rsidRPr="00AA1826" w:rsidRDefault="00130508" w:rsidP="00130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 (12.5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090140E" w14:textId="491A6FFE" w:rsidR="00130508" w:rsidRPr="00AA1826" w:rsidRDefault="00130508" w:rsidP="00130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25E2D55" w14:textId="164734A6" w:rsidR="00130508" w:rsidRPr="00AA1826" w:rsidRDefault="00130508" w:rsidP="00130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499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1FE0454" w14:textId="44BB81D2" w:rsidR="00130508" w:rsidRPr="00AA1826" w:rsidRDefault="00130508" w:rsidP="00130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39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8F8B3F4" w14:textId="687033FF" w:rsidR="00130508" w:rsidRPr="00AA1826" w:rsidRDefault="00130508" w:rsidP="00130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2 (0.99-2.26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1C5C47" w14:textId="3387AE41" w:rsidR="00130508" w:rsidRPr="00AA1826" w:rsidRDefault="00130508" w:rsidP="00130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5 (0.60-0.85)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30CE8F4" w14:textId="53CF99EC" w:rsidR="00130508" w:rsidRPr="00AA1826" w:rsidRDefault="00130508" w:rsidP="00130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215182AD" w14:textId="3FC34C6D" w:rsidR="00130508" w:rsidRPr="00AA1826" w:rsidRDefault="00130508" w:rsidP="00130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</w:tr>
      <w:tr w:rsidR="00130508" w:rsidRPr="00AA1826" w14:paraId="42114047" w14:textId="77777777" w:rsidTr="005F43AD">
        <w:trPr>
          <w:trHeight w:val="290"/>
        </w:trPr>
        <w:tc>
          <w:tcPr>
            <w:tcW w:w="13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07AF36" w14:textId="77777777" w:rsidR="00130508" w:rsidRPr="00AA1826" w:rsidRDefault="00130508" w:rsidP="001305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1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D966EE" w14:textId="77777777" w:rsidR="00130508" w:rsidRPr="00AA1826" w:rsidRDefault="00130508" w:rsidP="001305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1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GN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4EC122" w14:textId="77777777" w:rsidR="00130508" w:rsidRPr="00AA1826" w:rsidRDefault="00130508" w:rsidP="001305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1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53F4D1" w14:textId="4257BEB3" w:rsidR="00130508" w:rsidRPr="00AA1826" w:rsidRDefault="00130508" w:rsidP="00130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 (70.8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0E3C9FF" w14:textId="3B3BAF58" w:rsidR="00130508" w:rsidRPr="00AA1826" w:rsidRDefault="00130508" w:rsidP="00130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DC9194B" w14:textId="7BC2A665" w:rsidR="00130508" w:rsidRPr="00AA1826" w:rsidRDefault="00130508" w:rsidP="00130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96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6DC5466" w14:textId="75767250" w:rsidR="00130508" w:rsidRPr="00AA1826" w:rsidRDefault="00130508" w:rsidP="00130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0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9E9429" w14:textId="5C0C708E" w:rsidR="00130508" w:rsidRPr="00AA1826" w:rsidRDefault="00130508" w:rsidP="00130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55 (2.84-10.10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7A6D131" w14:textId="6446DD69" w:rsidR="00130508" w:rsidRPr="00AA1826" w:rsidRDefault="00130508" w:rsidP="00130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8 (0.80-.67)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5B43F02" w14:textId="0DA8FF95" w:rsidR="00130508" w:rsidRPr="00AA1826" w:rsidRDefault="00130508" w:rsidP="00130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9.3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7EE21374" w14:textId="2761A2F7" w:rsidR="00130508" w:rsidRPr="00AA1826" w:rsidRDefault="00130508" w:rsidP="001305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130508" w:rsidRPr="00AA1826" w14:paraId="093B69B4" w14:textId="77777777" w:rsidTr="005F43AD">
        <w:trPr>
          <w:trHeight w:val="290"/>
        </w:trPr>
        <w:tc>
          <w:tcPr>
            <w:tcW w:w="13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DBB671" w14:textId="77777777" w:rsidR="00130508" w:rsidRPr="00AA1826" w:rsidRDefault="00130508" w:rsidP="001305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1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F2CDF0" w14:textId="77777777" w:rsidR="00130508" w:rsidRPr="00AA1826" w:rsidRDefault="00130508" w:rsidP="001305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1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GN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D35592" w14:textId="77777777" w:rsidR="00130508" w:rsidRPr="00AA1826" w:rsidRDefault="00130508" w:rsidP="001305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18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GN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866C4E" w14:textId="67B59B2B" w:rsidR="00130508" w:rsidRPr="00AA1826" w:rsidRDefault="00130508" w:rsidP="00130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 (16.7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FF58A89" w14:textId="3D0EBEBA" w:rsidR="00130508" w:rsidRPr="00AA1826" w:rsidRDefault="00130508" w:rsidP="00130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9D07BF6" w14:textId="79B7B3F1" w:rsidR="00130508" w:rsidRPr="00AA1826" w:rsidRDefault="00130508" w:rsidP="00130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87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E305D10" w14:textId="177F249B" w:rsidR="00130508" w:rsidRPr="00AA1826" w:rsidRDefault="00130508" w:rsidP="00130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1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6F20B5" w14:textId="03AC121F" w:rsidR="00130508" w:rsidRPr="00AA1826" w:rsidRDefault="00130508" w:rsidP="00130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83 (7.28-13.71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4676D4" w14:textId="7B3FF17F" w:rsidR="00130508" w:rsidRPr="00AA1826" w:rsidRDefault="00130508" w:rsidP="00130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5 (1.31-3.75)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44969E7" w14:textId="5F2084DA" w:rsidR="00130508" w:rsidRPr="00AA1826" w:rsidRDefault="00130508" w:rsidP="00130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.0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2F707B6A" w14:textId="7D9598CD" w:rsidR="00130508" w:rsidRPr="00AA1826" w:rsidRDefault="00130508" w:rsidP="001305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</w:tr>
      <w:tr w:rsidR="00130508" w:rsidRPr="00AA1826" w14:paraId="6737046D" w14:textId="77777777" w:rsidTr="005F43AD">
        <w:trPr>
          <w:trHeight w:val="290"/>
        </w:trPr>
        <w:tc>
          <w:tcPr>
            <w:tcW w:w="13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52C9D9" w14:textId="77777777" w:rsidR="00130508" w:rsidRPr="00AA1826" w:rsidRDefault="00130508" w:rsidP="0013050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167128" w14:textId="77777777" w:rsidR="00130508" w:rsidRPr="00AA1826" w:rsidRDefault="00130508" w:rsidP="0013050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1826">
              <w:rPr>
                <w:rFonts w:ascii="Times New Roman" w:eastAsia="Times New Roman" w:hAnsi="Times New Roman" w:cs="Times New Roman"/>
                <w:lang w:eastAsia="en-GB"/>
              </w:rPr>
              <w:t>SIGN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FFF7E1" w14:textId="77777777" w:rsidR="00130508" w:rsidRPr="00AA1826" w:rsidRDefault="00130508" w:rsidP="0013050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A1826">
              <w:rPr>
                <w:rFonts w:ascii="Times New Roman" w:eastAsia="Times New Roman" w:hAnsi="Times New Roman" w:cs="Times New Roman"/>
                <w:lang w:eastAsia="en-GB"/>
              </w:rPr>
              <w:t>NS or SIGN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D53F3D" w14:textId="6F13E91B" w:rsidR="00130508" w:rsidRPr="00AA1826" w:rsidRDefault="00130508" w:rsidP="00130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 (87.5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2E7F275" w14:textId="69E29BBB" w:rsidR="00130508" w:rsidRPr="00AA1826" w:rsidRDefault="00130508" w:rsidP="00130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74D5089" w14:textId="357D3691" w:rsidR="00130508" w:rsidRPr="00AA1826" w:rsidRDefault="00130508" w:rsidP="00130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85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179665" w14:textId="1FA32627" w:rsidR="00130508" w:rsidRPr="00AA1826" w:rsidRDefault="00130508" w:rsidP="00130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26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FF19FFE" w14:textId="50FB78F7" w:rsidR="00130508" w:rsidRPr="00AA1826" w:rsidRDefault="00130508" w:rsidP="00130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17 (3.07-13.71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93C47D" w14:textId="5A5C6A8E" w:rsidR="00130508" w:rsidRPr="00AA1826" w:rsidRDefault="00130508" w:rsidP="00130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4 (0.80-3.75)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6E5DADB" w14:textId="2670A6B9" w:rsidR="00130508" w:rsidRPr="00AA1826" w:rsidRDefault="00130508" w:rsidP="00130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.1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1B09EF88" w14:textId="4AB8D894" w:rsidR="00130508" w:rsidRPr="00AA1826" w:rsidRDefault="00130508" w:rsidP="00130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</w:tr>
    </w:tbl>
    <w:p w14:paraId="5056B6DC" w14:textId="0015212F" w:rsidR="00D14BA6" w:rsidRDefault="00D14BA6" w:rsidP="00D14BA6">
      <w:pPr>
        <w:spacing w:after="0" w:line="240" w:lineRule="auto"/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</w:pPr>
      <w:r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£</w:t>
      </w:r>
      <w:r>
        <w:rPr>
          <w:rFonts w:ascii="Times New Roman" w:hAnsi="Times New Roman" w:cs="Times New Roman"/>
        </w:rPr>
        <w:t>Main analyses were restricted to DDIs with at least 25 ADR-related hospital admissions in patients with concomitant exposure</w:t>
      </w:r>
    </w:p>
    <w:p w14:paraId="29B1F71B" w14:textId="77777777" w:rsidR="00D14BA6" w:rsidRPr="00AA1826" w:rsidRDefault="00D14BA6" w:rsidP="00D14BA6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AA1826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#</w:t>
      </w:r>
      <w:r w:rsidRPr="00AA1826">
        <w:rPr>
          <w:rFonts w:ascii="Times New Roman" w:eastAsia="Times New Roman" w:hAnsi="Times New Roman" w:cs="Times New Roman"/>
          <w:color w:val="000000"/>
          <w:lang w:eastAsia="en-GB"/>
        </w:rPr>
        <w:t>NS=not statistically significant; SIGN=statistically significant</w:t>
      </w:r>
    </w:p>
    <w:p w14:paraId="2B6190D7" w14:textId="77777777" w:rsidR="00D14BA6" w:rsidRPr="00AA1826" w:rsidRDefault="00D14BA6" w:rsidP="00D14BA6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AA1826">
        <w:rPr>
          <w:rFonts w:ascii="Times New Roman" w:eastAsia="Times New Roman" w:hAnsi="Times New Roman" w:cs="Times New Roman"/>
          <w:color w:val="000000"/>
          <w:lang w:eastAsia="en-GB"/>
        </w:rPr>
        <w:t>*r</w:t>
      </w:r>
      <w:r w:rsidRPr="00AA1826">
        <w:rPr>
          <w:rFonts w:ascii="Times New Roman" w:hAnsi="Times New Roman" w:cs="Times New Roman"/>
        </w:rPr>
        <w:t>eduction in ORs of concomitant exposure by changing reference from non-exposure to single antibiotic exposure (%)</w:t>
      </w:r>
    </w:p>
    <w:p w14:paraId="61D1F157" w14:textId="53D9BD5D" w:rsidR="00D14BA6" w:rsidRDefault="00D14BA6" w:rsidP="00D14BA6">
      <w:pPr>
        <w:spacing w:after="0" w:line="240" w:lineRule="auto"/>
        <w:rPr>
          <w:rFonts w:ascii="Times New Roman" w:hAnsi="Times New Roman" w:cs="Times New Roman"/>
        </w:rPr>
      </w:pPr>
      <w:r w:rsidRPr="00AA1826">
        <w:rPr>
          <w:rFonts w:ascii="Times New Roman" w:hAnsi="Times New Roman" w:cs="Times New Roman"/>
          <w:vertAlign w:val="superscript"/>
        </w:rPr>
        <w:t>&amp;</w:t>
      </w:r>
      <w:r w:rsidRPr="00AA1826">
        <w:rPr>
          <w:rFonts w:ascii="Times New Roman" w:eastAsia="Times New Roman" w:hAnsi="Times New Roman" w:cs="Times New Roman"/>
          <w:color w:val="000000"/>
          <w:lang w:eastAsia="en-GB"/>
        </w:rPr>
        <w:t>concomitant exposure compared to sum of effects of the single exposures of antibiotic and non-antibiotic (beta of concomitant exposure minus sum of betas of single exposures in model with non-exposure as reference)</w:t>
      </w:r>
    </w:p>
    <w:p w14:paraId="52804B83" w14:textId="7C01882C" w:rsidR="00D14BA6" w:rsidRDefault="00D14BA6" w:rsidP="000E6F87">
      <w:pPr>
        <w:spacing w:line="240" w:lineRule="auto"/>
        <w:rPr>
          <w:rFonts w:ascii="Times New Roman" w:hAnsi="Times New Roman" w:cs="Times New Roman"/>
        </w:rPr>
        <w:sectPr w:rsidR="00D14BA6" w:rsidSect="00D14BA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8A9FDE8" w14:textId="1A8EE07F" w:rsidR="000E6F87" w:rsidRPr="00AA2BE7" w:rsidRDefault="000E6F87" w:rsidP="000E6F87">
      <w:pPr>
        <w:spacing w:line="240" w:lineRule="auto"/>
        <w:rPr>
          <w:rFonts w:ascii="Times New Roman" w:hAnsi="Times New Roman" w:cs="Times New Roman"/>
          <w:b/>
        </w:rPr>
      </w:pPr>
      <w:bookmarkStart w:id="0" w:name="_Hlk117106030"/>
      <w:r w:rsidRPr="00AA2BE7">
        <w:rPr>
          <w:rFonts w:ascii="Times New Roman" w:hAnsi="Times New Roman" w:cs="Times New Roman"/>
          <w:b/>
        </w:rPr>
        <w:lastRenderedPageBreak/>
        <w:t xml:space="preserve">Figure </w:t>
      </w:r>
      <w:r w:rsidR="00917772" w:rsidRPr="00AA2BE7">
        <w:rPr>
          <w:rFonts w:ascii="Times New Roman" w:hAnsi="Times New Roman" w:cs="Times New Roman"/>
          <w:b/>
        </w:rPr>
        <w:t>S</w:t>
      </w:r>
      <w:r w:rsidRPr="00AA2BE7">
        <w:rPr>
          <w:rFonts w:ascii="Times New Roman" w:hAnsi="Times New Roman" w:cs="Times New Roman"/>
          <w:b/>
        </w:rPr>
        <w:t>1: Heatmap of adjusted ORs of ADR-related hospital admission stratified by ICD10 hospital admission codes (most frequent concomitant medication users and statistically significant ORs concomitant and single antibiotic exposure compared to non-use)</w:t>
      </w:r>
    </w:p>
    <w:bookmarkEnd w:id="0"/>
    <w:p w14:paraId="524D0FC0" w14:textId="77777777" w:rsidR="00AA2BE7" w:rsidRDefault="00AA2BE7" w:rsidP="000E6F87">
      <w:pPr>
        <w:spacing w:after="0" w:line="240" w:lineRule="auto"/>
        <w:rPr>
          <w:rFonts w:ascii="Times New Roman" w:hAnsi="Times New Roman" w:cs="Times New Roman"/>
          <w:bCs/>
        </w:rPr>
      </w:pPr>
    </w:p>
    <w:p w14:paraId="71622BC3" w14:textId="4B0C0551" w:rsidR="00AA2BE7" w:rsidRPr="007E09C2" w:rsidRDefault="00AA2BE7" w:rsidP="00AA2BE7">
      <w:pPr>
        <w:spacing w:line="240" w:lineRule="auto"/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t xml:space="preserve">Legends to </w:t>
      </w:r>
      <w:r>
        <w:rPr>
          <w:rFonts w:ascii="Times New Roman" w:hAnsi="Times New Roman" w:cs="Times New Roman"/>
        </w:rPr>
        <w:t>Fi</w:t>
      </w:r>
      <w:r w:rsidRPr="007E09C2">
        <w:rPr>
          <w:rFonts w:ascii="Times New Roman" w:hAnsi="Times New Roman" w:cs="Times New Roman"/>
        </w:rPr>
        <w:t>gure</w:t>
      </w:r>
      <w:r>
        <w:rPr>
          <w:rFonts w:ascii="Times New Roman" w:hAnsi="Times New Roman" w:cs="Times New Roman"/>
        </w:rPr>
        <w:t xml:space="preserve"> S1</w:t>
      </w:r>
    </w:p>
    <w:p w14:paraId="3C7E7D15" w14:textId="5BAE8C66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>X variables concomitant medication groups</w:t>
      </w:r>
    </w:p>
    <w:p w14:paraId="5B915343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 xml:space="preserve">1=flucloxacillin-paracetamol </w:t>
      </w:r>
    </w:p>
    <w:p w14:paraId="713419DD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>2=flucloxacillin-atorvastatin</w:t>
      </w:r>
    </w:p>
    <w:p w14:paraId="76D11C08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 xml:space="preserve">3=doxycycline-paracetamol </w:t>
      </w:r>
    </w:p>
    <w:p w14:paraId="4F2D5CB6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 xml:space="preserve">4=doxycycline-atorvastatin   </w:t>
      </w:r>
    </w:p>
    <w:p w14:paraId="1A4A8B0F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 xml:space="preserve">5=flucloxacillin-simvastatin </w:t>
      </w:r>
    </w:p>
    <w:p w14:paraId="38C5893A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 xml:space="preserve">6=trimethoprim-diclofenac </w:t>
      </w:r>
    </w:p>
    <w:p w14:paraId="0D2E5A8D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>7=erythromycin-atorvastatin</w:t>
      </w:r>
    </w:p>
    <w:p w14:paraId="46549CF4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>8=clarithromycin-digoxin</w:t>
      </w:r>
    </w:p>
    <w:p w14:paraId="37160C4A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>9=trimethoprim-ibuprofen</w:t>
      </w:r>
    </w:p>
    <w:p w14:paraId="63E24FF1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 xml:space="preserve">10=amoxicillin-warfarin </w:t>
      </w:r>
    </w:p>
    <w:p w14:paraId="7C21C151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 xml:space="preserve">11=cefalexin-diclofenac  </w:t>
      </w:r>
    </w:p>
    <w:p w14:paraId="3602286D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 xml:space="preserve">12=oxytetracycline-paracetamol   </w:t>
      </w:r>
    </w:p>
    <w:p w14:paraId="0BD5BBF0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>13=doxycycline-simvastatin</w:t>
      </w:r>
    </w:p>
    <w:p w14:paraId="21978D9A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 xml:space="preserve">14=erythromycin-digoxin  </w:t>
      </w:r>
    </w:p>
    <w:p w14:paraId="4E201540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>15=trimethoprim-naproxen</w:t>
      </w:r>
    </w:p>
    <w:p w14:paraId="3FDC1CF4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>16=erythromycin-simvastatin</w:t>
      </w:r>
    </w:p>
    <w:p w14:paraId="7A4F9B46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 xml:space="preserve">17=ciprofloxacin-diclofenac      </w:t>
      </w:r>
    </w:p>
    <w:p w14:paraId="5B04B614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>18=cefalexin-ibuprofen</w:t>
      </w:r>
    </w:p>
    <w:p w14:paraId="5EC9FB99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 xml:space="preserve">19=erythromycin-citalopram  </w:t>
      </w:r>
    </w:p>
    <w:p w14:paraId="05C610BA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>20=flucloxacillin-warfarin</w:t>
      </w:r>
    </w:p>
    <w:p w14:paraId="1A7C5184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  <w:bCs/>
        </w:rPr>
      </w:pPr>
    </w:p>
    <w:p w14:paraId="2E4FF34B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  <w:bCs/>
        </w:rPr>
      </w:pPr>
    </w:p>
    <w:p w14:paraId="4C3562E1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>Y variable: ICD10 admission code</w:t>
      </w:r>
    </w:p>
    <w:p w14:paraId="371F3B63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t xml:space="preserve">K52=Other and unspecified noninfective gastroenteritis and colitis     </w:t>
      </w:r>
    </w:p>
    <w:p w14:paraId="44362326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t xml:space="preserve">N17=Acute kidney failure   </w:t>
      </w:r>
    </w:p>
    <w:p w14:paraId="6BEF4F01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t xml:space="preserve">N18=Chronic kidney disease (CKD)           </w:t>
      </w:r>
    </w:p>
    <w:p w14:paraId="56B6D046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t xml:space="preserve">H53=Visual disturbances         </w:t>
      </w:r>
    </w:p>
    <w:p w14:paraId="3E60F176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t xml:space="preserve">T39=Poisoning by, adverse effect of and underdosing of nonopioid analgesics, antipyretics and antirheumatics                   </w:t>
      </w:r>
    </w:p>
    <w:p w14:paraId="281C0227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t xml:space="preserve">T78=Adverse effects, not elsewhere classified    </w:t>
      </w:r>
    </w:p>
    <w:p w14:paraId="558B542E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t xml:space="preserve">I95=Hypotension   </w:t>
      </w:r>
    </w:p>
    <w:p w14:paraId="5D294386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t xml:space="preserve">T42=Poisoning by, adverse effect of and underdosing of antiepileptic, sedative- hypnotic and antiparkinsonism drugs </w:t>
      </w:r>
    </w:p>
    <w:p w14:paraId="13104B37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t xml:space="preserve">D69=Purpura and other haemorrhagic conditions  </w:t>
      </w:r>
    </w:p>
    <w:p w14:paraId="73224728" w14:textId="77777777" w:rsidR="000E6F87" w:rsidRPr="007E09C2" w:rsidRDefault="000E6F87" w:rsidP="000E6F87">
      <w:pPr>
        <w:spacing w:after="0" w:line="240" w:lineRule="auto"/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t>T40=Poisoning by, adverse effect of and underdosing of narcotics and psychodysleptics [hallucinogens]</w:t>
      </w:r>
    </w:p>
    <w:p w14:paraId="2735F8AF" w14:textId="0510C2FE" w:rsidR="000E6F87" w:rsidRPr="007E09C2" w:rsidRDefault="000E6F87" w:rsidP="000E6F87">
      <w:pPr>
        <w:spacing w:line="360" w:lineRule="auto"/>
        <w:rPr>
          <w:rFonts w:ascii="Times New Roman" w:hAnsi="Times New Roman" w:cs="Times New Roman"/>
          <w:bCs/>
        </w:rPr>
      </w:pPr>
    </w:p>
    <w:p w14:paraId="55B0CF90" w14:textId="77777777" w:rsidR="000E6F87" w:rsidRPr="007E09C2" w:rsidRDefault="000E6F87" w:rsidP="005A7A85">
      <w:pPr>
        <w:spacing w:line="240" w:lineRule="auto"/>
        <w:rPr>
          <w:rFonts w:ascii="Times New Roman" w:hAnsi="Times New Roman" w:cs="Times New Roman"/>
          <w:bCs/>
        </w:rPr>
        <w:sectPr w:rsidR="000E6F87" w:rsidRPr="007E09C2" w:rsidSect="00EB7E6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AE5006" w14:textId="21AD5FB1" w:rsidR="000E6F87" w:rsidRPr="007E09C2" w:rsidRDefault="000E6F87" w:rsidP="000E6F87">
      <w:pPr>
        <w:rPr>
          <w:rFonts w:ascii="Times New Roman" w:hAnsi="Times New Roman" w:cs="Times New Roman"/>
          <w:b/>
        </w:rPr>
      </w:pPr>
      <w:r w:rsidRPr="007E09C2">
        <w:rPr>
          <w:rFonts w:ascii="Times New Roman" w:hAnsi="Times New Roman" w:cs="Times New Roman"/>
          <w:b/>
        </w:rPr>
        <w:lastRenderedPageBreak/>
        <w:t xml:space="preserve">Figure </w:t>
      </w:r>
      <w:r w:rsidR="00917772">
        <w:rPr>
          <w:rFonts w:ascii="Times New Roman" w:hAnsi="Times New Roman" w:cs="Times New Roman"/>
          <w:b/>
        </w:rPr>
        <w:t>S</w:t>
      </w:r>
      <w:r w:rsidRPr="007E09C2">
        <w:rPr>
          <w:rFonts w:ascii="Times New Roman" w:hAnsi="Times New Roman" w:cs="Times New Roman"/>
          <w:b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36"/>
        <w:gridCol w:w="6712"/>
      </w:tblGrid>
      <w:tr w:rsidR="000E6F87" w:rsidRPr="007E09C2" w14:paraId="7C43B9F6" w14:textId="77777777" w:rsidTr="000E6F87">
        <w:tc>
          <w:tcPr>
            <w:tcW w:w="6974" w:type="dxa"/>
          </w:tcPr>
          <w:p w14:paraId="102CCF99" w14:textId="7261BF78" w:rsidR="000E6F87" w:rsidRPr="007E09C2" w:rsidRDefault="000E6F87" w:rsidP="000E6F87">
            <w:pPr>
              <w:rPr>
                <w:rFonts w:ascii="Times New Roman" w:hAnsi="Times New Roman" w:cs="Times New Roman"/>
                <w:b/>
              </w:rPr>
            </w:pPr>
            <w:r w:rsidRPr="007E09C2">
              <w:rPr>
                <w:rFonts w:ascii="Times New Roman" w:hAnsi="Times New Roman" w:cs="Times New Roman"/>
                <w:bCs/>
              </w:rPr>
              <w:t>Concomitant exposure compared to non-use</w:t>
            </w:r>
          </w:p>
        </w:tc>
        <w:tc>
          <w:tcPr>
            <w:tcW w:w="6974" w:type="dxa"/>
          </w:tcPr>
          <w:p w14:paraId="2224E3CB" w14:textId="151BA477" w:rsidR="000E6F87" w:rsidRPr="007E09C2" w:rsidRDefault="000E6F87" w:rsidP="000E6F87">
            <w:pPr>
              <w:rPr>
                <w:rFonts w:ascii="Times New Roman" w:hAnsi="Times New Roman" w:cs="Times New Roman"/>
                <w:b/>
              </w:rPr>
            </w:pPr>
            <w:r w:rsidRPr="007E09C2">
              <w:rPr>
                <w:rFonts w:ascii="Times New Roman" w:hAnsi="Times New Roman" w:cs="Times New Roman"/>
                <w:bCs/>
              </w:rPr>
              <w:t>Single antibiotic exposure compared to non-use</w:t>
            </w:r>
          </w:p>
        </w:tc>
      </w:tr>
      <w:tr w:rsidR="000E6F87" w:rsidRPr="007E09C2" w14:paraId="330B034E" w14:textId="77777777" w:rsidTr="000E6F87">
        <w:trPr>
          <w:trHeight w:val="6521"/>
        </w:trPr>
        <w:tc>
          <w:tcPr>
            <w:tcW w:w="6974" w:type="dxa"/>
          </w:tcPr>
          <w:p w14:paraId="4D41FCB1" w14:textId="48FD03DA" w:rsidR="000E6F87" w:rsidRPr="007E09C2" w:rsidRDefault="000E6F87" w:rsidP="000E6F87">
            <w:pPr>
              <w:rPr>
                <w:rFonts w:ascii="Times New Roman" w:hAnsi="Times New Roman" w:cs="Times New Roman"/>
                <w:b/>
              </w:rPr>
            </w:pPr>
            <w:r w:rsidRPr="007E09C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D89AD92" wp14:editId="72FF2557">
                  <wp:extent cx="4450715" cy="4059301"/>
                  <wp:effectExtent l="0" t="0" r="698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54785" cy="40630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</w:tcPr>
          <w:p w14:paraId="7787E28C" w14:textId="2CA3A0CD" w:rsidR="000E6F87" w:rsidRPr="007E09C2" w:rsidRDefault="000E6F87" w:rsidP="000E6F87">
            <w:pPr>
              <w:rPr>
                <w:rFonts w:ascii="Times New Roman" w:hAnsi="Times New Roman" w:cs="Times New Roman"/>
                <w:b/>
              </w:rPr>
            </w:pPr>
            <w:r w:rsidRPr="007E09C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C5CB084" wp14:editId="4EFF0D50">
                  <wp:extent cx="3822608" cy="4058920"/>
                  <wp:effectExtent l="0" t="0" r="698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40942" cy="40783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C66AEA5" w14:textId="1FAD6D7B" w:rsidR="000E6F87" w:rsidRPr="007E09C2" w:rsidRDefault="000E6F87" w:rsidP="000E6F87">
      <w:pPr>
        <w:rPr>
          <w:rFonts w:ascii="Times New Roman" w:hAnsi="Times New Roman" w:cs="Times New Roman"/>
          <w:b/>
        </w:rPr>
        <w:sectPr w:rsidR="000E6F87" w:rsidRPr="007E09C2" w:rsidSect="000E6F8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FEE8DB9" w14:textId="1E05DA3E" w:rsidR="005A7A85" w:rsidRPr="00AA2BE7" w:rsidRDefault="005A7A85" w:rsidP="005A7A85">
      <w:pPr>
        <w:spacing w:line="240" w:lineRule="auto"/>
        <w:rPr>
          <w:rFonts w:ascii="Times New Roman" w:hAnsi="Times New Roman" w:cs="Times New Roman"/>
          <w:b/>
        </w:rPr>
      </w:pPr>
      <w:r w:rsidRPr="00AA2BE7">
        <w:rPr>
          <w:rFonts w:ascii="Times New Roman" w:hAnsi="Times New Roman" w:cs="Times New Roman"/>
          <w:b/>
        </w:rPr>
        <w:lastRenderedPageBreak/>
        <w:t xml:space="preserve">Figure </w:t>
      </w:r>
      <w:r w:rsidR="00917772" w:rsidRPr="00AA2BE7">
        <w:rPr>
          <w:rFonts w:ascii="Times New Roman" w:hAnsi="Times New Roman" w:cs="Times New Roman"/>
          <w:b/>
        </w:rPr>
        <w:t>S</w:t>
      </w:r>
      <w:r w:rsidR="000E6F87" w:rsidRPr="00AA2BE7">
        <w:rPr>
          <w:rFonts w:ascii="Times New Roman" w:hAnsi="Times New Roman" w:cs="Times New Roman"/>
          <w:b/>
        </w:rPr>
        <w:t>2</w:t>
      </w:r>
      <w:r w:rsidRPr="00AA2BE7">
        <w:rPr>
          <w:rFonts w:ascii="Times New Roman" w:hAnsi="Times New Roman" w:cs="Times New Roman"/>
          <w:b/>
        </w:rPr>
        <w:t>: Heatmap of adjusted ORs of emergency hospital admission stratified by ICD10 hospital admission codes (for medication classes with statistically significant ORs concomitant exposure compared to non-use)</w:t>
      </w:r>
    </w:p>
    <w:p w14:paraId="4DBF99B2" w14:textId="48091420" w:rsidR="005A7A85" w:rsidRPr="007E09C2" w:rsidRDefault="005A7A85" w:rsidP="005A7A85">
      <w:pPr>
        <w:rPr>
          <w:rFonts w:ascii="Times New Roman" w:hAnsi="Times New Roman" w:cs="Times New Roman"/>
          <w:bCs/>
        </w:rPr>
      </w:pPr>
    </w:p>
    <w:p w14:paraId="1F55DB3B" w14:textId="7A97C8C4" w:rsidR="000E6F87" w:rsidRPr="007E09C2" w:rsidRDefault="000E6F87" w:rsidP="005A7A85">
      <w:pPr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 xml:space="preserve">Legends Figure </w:t>
      </w:r>
      <w:r w:rsidR="00AA2BE7">
        <w:rPr>
          <w:rFonts w:ascii="Times New Roman" w:hAnsi="Times New Roman" w:cs="Times New Roman"/>
          <w:bCs/>
        </w:rPr>
        <w:t>S</w:t>
      </w:r>
      <w:r w:rsidRPr="007E09C2">
        <w:rPr>
          <w:rFonts w:ascii="Times New Roman" w:hAnsi="Times New Roman" w:cs="Times New Roman"/>
          <w:bCs/>
        </w:rPr>
        <w:t>2</w:t>
      </w:r>
    </w:p>
    <w:p w14:paraId="4A7810F0" w14:textId="77777777" w:rsidR="005A7A85" w:rsidRPr="007E09C2" w:rsidRDefault="005A7A85" w:rsidP="005A7A85">
      <w:pPr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>X variables concomitant medication groups</w:t>
      </w:r>
    </w:p>
    <w:p w14:paraId="7B2EA7C4" w14:textId="77777777" w:rsidR="005A7A85" w:rsidRPr="007E09C2" w:rsidRDefault="005A7A85" w:rsidP="005A7A85">
      <w:pPr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 xml:space="preserve">1=cefalexin-aciclovir </w:t>
      </w:r>
    </w:p>
    <w:p w14:paraId="47E70F93" w14:textId="77777777" w:rsidR="005A7A85" w:rsidRPr="007E09C2" w:rsidRDefault="005A7A85" w:rsidP="005A7A85">
      <w:pPr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>2=doxycycline-fluconazole</w:t>
      </w:r>
    </w:p>
    <w:p w14:paraId="064D6089" w14:textId="77777777" w:rsidR="005A7A85" w:rsidRPr="007E09C2" w:rsidRDefault="005A7A85" w:rsidP="005A7A85">
      <w:pPr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 xml:space="preserve">3=flucloxacillin-fluconazole </w:t>
      </w:r>
    </w:p>
    <w:p w14:paraId="617D0AFC" w14:textId="77777777" w:rsidR="005A7A85" w:rsidRPr="007E09C2" w:rsidRDefault="005A7A85" w:rsidP="005A7A85">
      <w:pPr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 xml:space="preserve">4=trimethoprim-naproxen </w:t>
      </w:r>
    </w:p>
    <w:p w14:paraId="151B4DA0" w14:textId="77777777" w:rsidR="005A7A85" w:rsidRPr="007E09C2" w:rsidRDefault="005A7A85" w:rsidP="005A7A85">
      <w:pPr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 xml:space="preserve">5=cefalexin-naproxen </w:t>
      </w:r>
    </w:p>
    <w:p w14:paraId="537DB210" w14:textId="77777777" w:rsidR="005A7A85" w:rsidRPr="007E09C2" w:rsidRDefault="005A7A85" w:rsidP="005A7A85">
      <w:pPr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>6=trimethoprim-ibuprofen</w:t>
      </w:r>
    </w:p>
    <w:p w14:paraId="1824FFD5" w14:textId="77777777" w:rsidR="005A7A85" w:rsidRPr="007E09C2" w:rsidRDefault="005A7A85" w:rsidP="005A7A85">
      <w:pPr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 xml:space="preserve">7=cefalexin-ibuprofen </w:t>
      </w:r>
    </w:p>
    <w:p w14:paraId="5E77570F" w14:textId="77777777" w:rsidR="005A7A85" w:rsidRPr="007E09C2" w:rsidRDefault="005A7A85" w:rsidP="005A7A85">
      <w:pPr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 xml:space="preserve">8=erythromycin-fentanyl  </w:t>
      </w:r>
    </w:p>
    <w:p w14:paraId="2353BBA2" w14:textId="77777777" w:rsidR="005A7A85" w:rsidRPr="007E09C2" w:rsidRDefault="005A7A85" w:rsidP="005A7A85">
      <w:pPr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 xml:space="preserve">9=ciprofloxacin-diclofenac </w:t>
      </w:r>
    </w:p>
    <w:p w14:paraId="5E51FFE1" w14:textId="77777777" w:rsidR="005A7A85" w:rsidRPr="007E09C2" w:rsidRDefault="005A7A85" w:rsidP="005A7A85">
      <w:pPr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 xml:space="preserve">10=cefalexin-diclofenac </w:t>
      </w:r>
    </w:p>
    <w:p w14:paraId="0AD24644" w14:textId="77777777" w:rsidR="005A7A85" w:rsidRPr="007E09C2" w:rsidRDefault="005A7A85" w:rsidP="005A7A85">
      <w:pPr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 xml:space="preserve">11=trimethoprim-diclofenac   </w:t>
      </w:r>
    </w:p>
    <w:p w14:paraId="3FDE44EB" w14:textId="77777777" w:rsidR="005A7A85" w:rsidRPr="007E09C2" w:rsidRDefault="005A7A85" w:rsidP="005A7A85">
      <w:pPr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 xml:space="preserve">12=erythromycin-citalopram  </w:t>
      </w:r>
    </w:p>
    <w:p w14:paraId="4D06B746" w14:textId="77777777" w:rsidR="005A7A85" w:rsidRPr="007E09C2" w:rsidRDefault="005A7A85" w:rsidP="005A7A85">
      <w:pPr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>13=flucloxacillin-paracetamol</w:t>
      </w:r>
    </w:p>
    <w:p w14:paraId="15B1D259" w14:textId="77777777" w:rsidR="005A7A85" w:rsidRPr="007E09C2" w:rsidRDefault="005A7A85" w:rsidP="005A7A85">
      <w:pPr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>14=doxycycline-paracetamol</w:t>
      </w:r>
    </w:p>
    <w:p w14:paraId="61DF529B" w14:textId="77777777" w:rsidR="005A7A85" w:rsidRPr="007E09C2" w:rsidRDefault="005A7A85" w:rsidP="005A7A85">
      <w:pPr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 xml:space="preserve">15=flucloxacillin-atorvastatin </w:t>
      </w:r>
    </w:p>
    <w:p w14:paraId="4F70FFF1" w14:textId="77777777" w:rsidR="005A7A85" w:rsidRPr="007E09C2" w:rsidRDefault="005A7A85" w:rsidP="005A7A85">
      <w:pPr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 xml:space="preserve">16=doxycycline-atorvastatin   </w:t>
      </w:r>
    </w:p>
    <w:p w14:paraId="3D178F27" w14:textId="77777777" w:rsidR="005A7A85" w:rsidRPr="007E09C2" w:rsidRDefault="005A7A85" w:rsidP="005A7A85">
      <w:pPr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>17=erythromycin-atorvastatin</w:t>
      </w:r>
    </w:p>
    <w:p w14:paraId="4BDB9366" w14:textId="77777777" w:rsidR="005A7A85" w:rsidRPr="007E09C2" w:rsidRDefault="005A7A85" w:rsidP="005A7A85">
      <w:pPr>
        <w:rPr>
          <w:rFonts w:ascii="Times New Roman" w:hAnsi="Times New Roman" w:cs="Times New Roman"/>
          <w:bCs/>
        </w:rPr>
      </w:pPr>
    </w:p>
    <w:p w14:paraId="41B28DCA" w14:textId="77777777" w:rsidR="005A7A85" w:rsidRPr="007E09C2" w:rsidRDefault="005A7A85" w:rsidP="005A7A85">
      <w:pPr>
        <w:rPr>
          <w:rFonts w:ascii="Times New Roman" w:hAnsi="Times New Roman" w:cs="Times New Roman"/>
          <w:bCs/>
        </w:rPr>
      </w:pPr>
      <w:r w:rsidRPr="007E09C2">
        <w:rPr>
          <w:rFonts w:ascii="Times New Roman" w:hAnsi="Times New Roman" w:cs="Times New Roman"/>
          <w:bCs/>
        </w:rPr>
        <w:t>Y variable: ICD10 admission code</w:t>
      </w:r>
    </w:p>
    <w:p w14:paraId="79F66123" w14:textId="77777777" w:rsidR="005A7A85" w:rsidRPr="007E09C2" w:rsidRDefault="005A7A85" w:rsidP="005A7A85">
      <w:pPr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t xml:space="preserve">S72=Fracture of femur  </w:t>
      </w:r>
    </w:p>
    <w:p w14:paraId="7BF964FC" w14:textId="77777777" w:rsidR="005A7A85" w:rsidRPr="007E09C2" w:rsidRDefault="005A7A85" w:rsidP="005A7A85">
      <w:pPr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t xml:space="preserve">I63=Cerebral infarction   </w:t>
      </w:r>
    </w:p>
    <w:p w14:paraId="29A41FB1" w14:textId="77777777" w:rsidR="005A7A85" w:rsidRPr="007E09C2" w:rsidRDefault="005A7A85" w:rsidP="005A7A85">
      <w:pPr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t xml:space="preserve">R55=Syncope and collapse </w:t>
      </w:r>
    </w:p>
    <w:p w14:paraId="1860A4CA" w14:textId="77777777" w:rsidR="005A7A85" w:rsidRPr="007E09C2" w:rsidRDefault="005A7A85" w:rsidP="005A7A85">
      <w:pPr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t xml:space="preserve">I21=Acute myocardial infarction  </w:t>
      </w:r>
    </w:p>
    <w:p w14:paraId="4E9EAAE7" w14:textId="77777777" w:rsidR="005A7A85" w:rsidRPr="007E09C2" w:rsidRDefault="005A7A85" w:rsidP="005A7A85">
      <w:pPr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t xml:space="preserve">J44=Other chronic obstructive pulmonary disease     </w:t>
      </w:r>
    </w:p>
    <w:p w14:paraId="380F51BC" w14:textId="77777777" w:rsidR="005A7A85" w:rsidRPr="007E09C2" w:rsidRDefault="005A7A85" w:rsidP="005A7A85">
      <w:pPr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t xml:space="preserve">I48=Atrial fibrillation and flutter  </w:t>
      </w:r>
    </w:p>
    <w:p w14:paraId="3EBF6FC4" w14:textId="77777777" w:rsidR="005A7A85" w:rsidRPr="007E09C2" w:rsidRDefault="005A7A85" w:rsidP="005A7A85">
      <w:pPr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t xml:space="preserve">I50=Heart failure          </w:t>
      </w:r>
    </w:p>
    <w:p w14:paraId="512F7D35" w14:textId="77777777" w:rsidR="005A7A85" w:rsidRPr="007E09C2" w:rsidRDefault="005A7A85" w:rsidP="005A7A85">
      <w:pPr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t xml:space="preserve">I20=Angina pectoris  </w:t>
      </w:r>
    </w:p>
    <w:p w14:paraId="25E32D47" w14:textId="77777777" w:rsidR="005A7A85" w:rsidRPr="007E09C2" w:rsidRDefault="005A7A85" w:rsidP="005A7A85">
      <w:pPr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lastRenderedPageBreak/>
        <w:t xml:space="preserve">R10=Abdominal and pelvic pain       </w:t>
      </w:r>
    </w:p>
    <w:p w14:paraId="174CBA29" w14:textId="77777777" w:rsidR="005A7A85" w:rsidRPr="007E09C2" w:rsidRDefault="005A7A85" w:rsidP="005A7A85">
      <w:pPr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t>G45=Transient cerebral ischemic attacks and related syndromes</w:t>
      </w:r>
    </w:p>
    <w:p w14:paraId="758E87AA" w14:textId="77777777" w:rsidR="005A7A85" w:rsidRPr="007E09C2" w:rsidRDefault="005A7A85" w:rsidP="005A7A85">
      <w:pPr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t>S82=Fracture of lower leg, including ankle</w:t>
      </w:r>
    </w:p>
    <w:p w14:paraId="77F77D9D" w14:textId="77777777" w:rsidR="005A7A85" w:rsidRPr="007E09C2" w:rsidRDefault="005A7A85" w:rsidP="005A7A85">
      <w:pPr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t xml:space="preserve">R29=Other symptoms and signs involving the nervous and musculoskeletal systems                                                                                                             </w:t>
      </w:r>
    </w:p>
    <w:p w14:paraId="6C9AEFC9" w14:textId="77777777" w:rsidR="005A7A85" w:rsidRPr="007E09C2" w:rsidRDefault="005A7A85" w:rsidP="005A7A85">
      <w:pPr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t xml:space="preserve">M25=Other joint disorder, not elsewhere classified    </w:t>
      </w:r>
    </w:p>
    <w:p w14:paraId="0EEDE6B0" w14:textId="77777777" w:rsidR="005A7A85" w:rsidRPr="007E09C2" w:rsidRDefault="005A7A85" w:rsidP="005A7A85">
      <w:pPr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t xml:space="preserve">K92=Other diseases of digestive system    </w:t>
      </w:r>
    </w:p>
    <w:p w14:paraId="57B79A5E" w14:textId="77777777" w:rsidR="005A7A85" w:rsidRPr="007E09C2" w:rsidRDefault="005A7A85" w:rsidP="005A7A85">
      <w:pPr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t xml:space="preserve">K80=Cholelithiasis       </w:t>
      </w:r>
    </w:p>
    <w:p w14:paraId="39A9FD56" w14:textId="77777777" w:rsidR="005A7A85" w:rsidRPr="007E09C2" w:rsidRDefault="005A7A85" w:rsidP="005A7A85">
      <w:pPr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t xml:space="preserve">S52=Fracture of forearm   </w:t>
      </w:r>
    </w:p>
    <w:p w14:paraId="4968A961" w14:textId="77777777" w:rsidR="005A7A85" w:rsidRPr="007E09C2" w:rsidRDefault="005A7A85" w:rsidP="005A7A85">
      <w:pPr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t xml:space="preserve">R04=Haemorrhage from respiratory passages </w:t>
      </w:r>
    </w:p>
    <w:p w14:paraId="4F36BF9C" w14:textId="77777777" w:rsidR="005A7A85" w:rsidRPr="007E09C2" w:rsidRDefault="005A7A85" w:rsidP="005A7A85">
      <w:pPr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t xml:space="preserve">M79=Other and unspecified soft tissue disorders, not elsewhere classified    </w:t>
      </w:r>
    </w:p>
    <w:p w14:paraId="0261A78E" w14:textId="77777777" w:rsidR="005A7A85" w:rsidRPr="007E09C2" w:rsidRDefault="005A7A85" w:rsidP="005A7A85">
      <w:pPr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t xml:space="preserve">N17=Acute kidney failure </w:t>
      </w:r>
    </w:p>
    <w:p w14:paraId="7765AAEE" w14:textId="3826D361" w:rsidR="005A7A85" w:rsidRPr="007E09C2" w:rsidRDefault="005A7A85" w:rsidP="005A7A85">
      <w:pPr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t>M54=Dorsalgia</w:t>
      </w:r>
    </w:p>
    <w:p w14:paraId="44880C40" w14:textId="324ACF30" w:rsidR="005A7A85" w:rsidRPr="007E09C2" w:rsidRDefault="005A7A85" w:rsidP="005A7A85">
      <w:pPr>
        <w:rPr>
          <w:rFonts w:ascii="Times New Roman" w:hAnsi="Times New Roman" w:cs="Times New Roman"/>
        </w:rPr>
      </w:pPr>
    </w:p>
    <w:p w14:paraId="7AFB3967" w14:textId="12D623E0" w:rsidR="005A7A85" w:rsidRPr="007E09C2" w:rsidRDefault="005A7A85">
      <w:pPr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</w:rPr>
        <w:br w:type="page"/>
      </w:r>
    </w:p>
    <w:p w14:paraId="3C2AFACD" w14:textId="3FF2058D" w:rsidR="005A7A85" w:rsidRPr="007E09C2" w:rsidRDefault="005A7A85" w:rsidP="005A7A85">
      <w:pPr>
        <w:rPr>
          <w:rFonts w:ascii="Times New Roman" w:hAnsi="Times New Roman" w:cs="Times New Roman"/>
          <w:b/>
        </w:rPr>
      </w:pPr>
      <w:r w:rsidRPr="007E09C2">
        <w:rPr>
          <w:rFonts w:ascii="Times New Roman" w:hAnsi="Times New Roman" w:cs="Times New Roman"/>
          <w:b/>
        </w:rPr>
        <w:lastRenderedPageBreak/>
        <w:t xml:space="preserve">Figure </w:t>
      </w:r>
      <w:r w:rsidR="00917772">
        <w:rPr>
          <w:rFonts w:ascii="Times New Roman" w:hAnsi="Times New Roman" w:cs="Times New Roman"/>
          <w:b/>
        </w:rPr>
        <w:t>S</w:t>
      </w:r>
      <w:r w:rsidR="000E6F87" w:rsidRPr="007E09C2">
        <w:rPr>
          <w:rFonts w:ascii="Times New Roman" w:hAnsi="Times New Roman" w:cs="Times New Roman"/>
          <w:b/>
        </w:rPr>
        <w:t>2</w:t>
      </w:r>
    </w:p>
    <w:p w14:paraId="36481405" w14:textId="0634DAAA" w:rsidR="005A7A85" w:rsidRPr="007E09C2" w:rsidRDefault="005A7A85" w:rsidP="005A7A85">
      <w:pPr>
        <w:rPr>
          <w:rFonts w:ascii="Times New Roman" w:hAnsi="Times New Roman" w:cs="Times New Roman"/>
          <w:b/>
        </w:rPr>
      </w:pPr>
    </w:p>
    <w:p w14:paraId="125B5D15" w14:textId="2096C585" w:rsidR="005A7A85" w:rsidRPr="007E09C2" w:rsidRDefault="00900848" w:rsidP="005A7A85">
      <w:pPr>
        <w:rPr>
          <w:rFonts w:ascii="Times New Roman" w:hAnsi="Times New Roman" w:cs="Times New Roman"/>
        </w:rPr>
      </w:pPr>
      <w:r w:rsidRPr="007E09C2">
        <w:rPr>
          <w:rFonts w:ascii="Times New Roman" w:hAnsi="Times New Roman" w:cs="Times New Roman"/>
          <w:noProof/>
        </w:rPr>
        <w:drawing>
          <wp:inline distT="0" distB="0" distL="0" distR="0" wp14:anchorId="1CBC12EC" wp14:editId="0FACAAE1">
            <wp:extent cx="5731510" cy="4300220"/>
            <wp:effectExtent l="0" t="0" r="2540" b="508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0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A7A85" w:rsidRPr="007E09C2">
        <w:rPr>
          <w:rFonts w:ascii="Times New Roman" w:hAnsi="Times New Roman" w:cs="Times New Roman"/>
        </w:rPr>
        <w:t xml:space="preserve">  </w:t>
      </w:r>
    </w:p>
    <w:p w14:paraId="2FCF4A26" w14:textId="77777777" w:rsidR="00064684" w:rsidRPr="007E09C2" w:rsidRDefault="00064684">
      <w:pPr>
        <w:rPr>
          <w:rFonts w:ascii="Times New Roman" w:hAnsi="Times New Roman" w:cs="Times New Roman"/>
        </w:rPr>
      </w:pPr>
    </w:p>
    <w:sectPr w:rsidR="00064684" w:rsidRPr="007E09C2" w:rsidSect="00EB7E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684"/>
    <w:rsid w:val="000376EF"/>
    <w:rsid w:val="00064684"/>
    <w:rsid w:val="00065539"/>
    <w:rsid w:val="000D76C2"/>
    <w:rsid w:val="000E6F87"/>
    <w:rsid w:val="00130508"/>
    <w:rsid w:val="00212AFC"/>
    <w:rsid w:val="00286A33"/>
    <w:rsid w:val="003A2D64"/>
    <w:rsid w:val="00494B0C"/>
    <w:rsid w:val="004A2F47"/>
    <w:rsid w:val="004B3E75"/>
    <w:rsid w:val="00532E8B"/>
    <w:rsid w:val="005848E3"/>
    <w:rsid w:val="005A7A85"/>
    <w:rsid w:val="005B68B6"/>
    <w:rsid w:val="005C6169"/>
    <w:rsid w:val="005D43C0"/>
    <w:rsid w:val="00734263"/>
    <w:rsid w:val="00746B46"/>
    <w:rsid w:val="007B1A0E"/>
    <w:rsid w:val="007E09C2"/>
    <w:rsid w:val="007E4E8E"/>
    <w:rsid w:val="008613CE"/>
    <w:rsid w:val="00873001"/>
    <w:rsid w:val="008B5895"/>
    <w:rsid w:val="00900848"/>
    <w:rsid w:val="00917772"/>
    <w:rsid w:val="009A3DC4"/>
    <w:rsid w:val="00AA2BE7"/>
    <w:rsid w:val="00AC6F00"/>
    <w:rsid w:val="00AC78FA"/>
    <w:rsid w:val="00AD3F12"/>
    <w:rsid w:val="00C86840"/>
    <w:rsid w:val="00D14BA6"/>
    <w:rsid w:val="00D75A5A"/>
    <w:rsid w:val="00E10342"/>
    <w:rsid w:val="00E63D1B"/>
    <w:rsid w:val="00EC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68ABB"/>
  <w15:chartTrackingRefBased/>
  <w15:docId w15:val="{742A50A2-FEC2-4A86-8F42-BC0A03E20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6F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0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g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gif"/><Relationship Id="rId5" Type="http://schemas.openxmlformats.org/officeDocument/2006/relationships/image" Target="media/image1.g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36D199-EF84-4C2A-84CD-D9C502ACCE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3</Pages>
  <Words>2850</Words>
  <Characters>16250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eerd Van staa</dc:creator>
  <cp:keywords/>
  <dc:description/>
  <cp:lastModifiedBy>Tjeerd Van staa</cp:lastModifiedBy>
  <cp:revision>26</cp:revision>
  <dcterms:created xsi:type="dcterms:W3CDTF">2021-12-16T20:15:00Z</dcterms:created>
  <dcterms:modified xsi:type="dcterms:W3CDTF">2022-10-19T20:07:00Z</dcterms:modified>
</cp:coreProperties>
</file>